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19689" w14:textId="53B6F260" w:rsidR="0075735B" w:rsidRDefault="00257CAC" w:rsidP="0075735B">
      <w:pPr>
        <w:rPr>
          <w:rFonts w:cstheme="minorHAnsi"/>
          <w:b/>
          <w:bCs/>
        </w:rPr>
      </w:pPr>
      <w:r w:rsidRPr="009A5B3B">
        <w:rPr>
          <w:rFonts w:cstheme="minorHAnsi"/>
          <w:b/>
          <w:bCs/>
        </w:rPr>
        <w:t>SUPPLEMENTAL MATERIALS</w:t>
      </w:r>
    </w:p>
    <w:p w14:paraId="7702FEB6" w14:textId="027BAA52" w:rsidR="001C51B9" w:rsidRPr="00CB7226" w:rsidRDefault="001C51B9" w:rsidP="001C51B9">
      <w:pPr>
        <w:spacing w:after="0" w:line="480" w:lineRule="auto"/>
        <w:rPr>
          <w:rFonts w:cstheme="minorHAnsi"/>
          <w:b/>
          <w:bCs/>
        </w:rPr>
      </w:pPr>
      <w:r w:rsidRPr="00CB7226">
        <w:rPr>
          <w:rFonts w:cstheme="minorHAnsi"/>
          <w:b/>
          <w:bCs/>
        </w:rPr>
        <w:t xml:space="preserve">Cabozantinib Exposure-Response Analysis for the Phase 3 </w:t>
      </w:r>
      <w:proofErr w:type="spellStart"/>
      <w:r w:rsidRPr="00CB7226">
        <w:rPr>
          <w:rFonts w:cstheme="minorHAnsi"/>
          <w:b/>
          <w:bCs/>
        </w:rPr>
        <w:t>CheckMate</w:t>
      </w:r>
      <w:proofErr w:type="spellEnd"/>
      <w:r w:rsidRPr="00CB7226">
        <w:rPr>
          <w:rFonts w:cstheme="minorHAnsi"/>
          <w:b/>
          <w:bCs/>
        </w:rPr>
        <w:t xml:space="preserve"> 9ER Trial of Nivolumab Plus Cabozantinib Versus Sunitinib in First-Line Advanced Renal Cell Carcinoma </w:t>
      </w:r>
    </w:p>
    <w:p w14:paraId="0D9AF474" w14:textId="542315FC" w:rsidR="001C51B9" w:rsidRDefault="003D1A90" w:rsidP="00E05BA2">
      <w:pPr>
        <w:spacing w:after="0" w:line="480" w:lineRule="auto"/>
        <w:rPr>
          <w:rFonts w:eastAsia="Calibri" w:cstheme="minorHAnsi"/>
          <w:color w:val="000000"/>
        </w:rPr>
      </w:pPr>
      <w:r>
        <w:rPr>
          <w:rFonts w:eastAsia="Calibri" w:cstheme="minorHAnsi"/>
          <w:color w:val="000000"/>
        </w:rPr>
        <w:t xml:space="preserve">Benjamin Duy Tran, </w:t>
      </w:r>
      <w:r w:rsidR="00E05BA2">
        <w:rPr>
          <w:rFonts w:eastAsia="Calibri" w:cstheme="minorHAnsi"/>
          <w:color w:val="000000"/>
        </w:rPr>
        <w:t>Jing Li, Neang Ly,</w:t>
      </w:r>
      <w:r w:rsidR="00E05BA2" w:rsidRPr="005D32F8">
        <w:rPr>
          <w:rFonts w:eastAsia="Calibri" w:cstheme="minorHAnsi"/>
          <w:color w:val="000000"/>
        </w:rPr>
        <w:t xml:space="preserve"> </w:t>
      </w:r>
      <w:r w:rsidR="00E05BA2">
        <w:rPr>
          <w:rFonts w:eastAsia="Calibri" w:cstheme="minorHAnsi"/>
          <w:color w:val="000000"/>
        </w:rPr>
        <w:t>Raffaella Faggioni, Lorin Roskos</w:t>
      </w:r>
    </w:p>
    <w:p w14:paraId="75D81818" w14:textId="22715B46" w:rsidR="00EC56CC" w:rsidRPr="00491679" w:rsidRDefault="00EC56CC" w:rsidP="00EC56CC">
      <w:pPr>
        <w:spacing w:after="0" w:line="480" w:lineRule="auto"/>
        <w:rPr>
          <w:rFonts w:cstheme="minorHAnsi"/>
          <w:b/>
          <w:bCs/>
        </w:rPr>
      </w:pPr>
      <w:r w:rsidRPr="00CB7226">
        <w:rPr>
          <w:rFonts w:cstheme="minorHAnsi"/>
          <w:b/>
          <w:bCs/>
        </w:rPr>
        <w:t>Corresponding author:</w:t>
      </w:r>
      <w:r w:rsidR="00491679">
        <w:rPr>
          <w:rFonts w:cstheme="minorHAnsi"/>
          <w:b/>
          <w:bCs/>
        </w:rPr>
        <w:t xml:space="preserve"> </w:t>
      </w:r>
      <w:r w:rsidR="0064473D">
        <w:rPr>
          <w:rFonts w:eastAsia="Calibri" w:cstheme="minorHAnsi"/>
          <w:color w:val="000000"/>
        </w:rPr>
        <w:t xml:space="preserve">Benjamin Duy Tran, </w:t>
      </w:r>
      <w:r>
        <w:rPr>
          <w:rFonts w:cstheme="minorHAnsi"/>
        </w:rPr>
        <w:t>Ph</w:t>
      </w:r>
      <w:r w:rsidR="0064473D">
        <w:rPr>
          <w:rFonts w:cstheme="minorHAnsi"/>
        </w:rPr>
        <w:t>armD</w:t>
      </w:r>
    </w:p>
    <w:p w14:paraId="1AC18ABF" w14:textId="72F78911" w:rsidR="00EC56CC" w:rsidRDefault="00EC56CC" w:rsidP="00E05BA2">
      <w:pPr>
        <w:spacing w:after="0" w:line="480" w:lineRule="auto"/>
        <w:rPr>
          <w:rStyle w:val="Hyperlink"/>
          <w:rFonts w:cstheme="minorHAnsi"/>
        </w:rPr>
      </w:pPr>
      <w:r>
        <w:rPr>
          <w:rFonts w:cstheme="minorHAnsi"/>
        </w:rPr>
        <w:t xml:space="preserve">Email: </w:t>
      </w:r>
      <w:hyperlink r:id="rId8" w:history="1">
        <w:r w:rsidR="00FF0A73" w:rsidRPr="000F0CFB">
          <w:rPr>
            <w:rStyle w:val="Hyperlink"/>
            <w:rFonts w:cstheme="minorHAnsi"/>
          </w:rPr>
          <w:t>btran@exelixis.com</w:t>
        </w:r>
      </w:hyperlink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108345273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E862739" w14:textId="2922DB7B" w:rsidR="00444E6A" w:rsidRPr="007A3B10" w:rsidRDefault="005D3BBF">
          <w:pPr>
            <w:pStyle w:val="TOCHeading"/>
            <w:rPr>
              <w:rFonts w:asciiTheme="minorHAnsi" w:hAnsiTheme="minorHAnsi" w:cstheme="minorHAnsi"/>
              <w:b/>
              <w:bCs/>
              <w:color w:val="000000" w:themeColor="text1"/>
              <w:sz w:val="22"/>
              <w:szCs w:val="22"/>
            </w:rPr>
          </w:pPr>
          <w:r w:rsidRPr="005D3BBF">
            <w:rPr>
              <w:rFonts w:asciiTheme="minorHAnsi" w:hAnsiTheme="minorHAnsi" w:cstheme="minorHAnsi"/>
              <w:b/>
              <w:bCs/>
              <w:color w:val="000000" w:themeColor="text1"/>
              <w:sz w:val="22"/>
              <w:szCs w:val="22"/>
            </w:rPr>
            <w:t xml:space="preserve">Table </w:t>
          </w:r>
          <w:r w:rsidR="00EB6905">
            <w:rPr>
              <w:rFonts w:asciiTheme="minorHAnsi" w:hAnsiTheme="minorHAnsi" w:cstheme="minorHAnsi"/>
              <w:b/>
              <w:bCs/>
              <w:color w:val="000000" w:themeColor="text1"/>
              <w:sz w:val="22"/>
              <w:szCs w:val="22"/>
            </w:rPr>
            <w:t>o</w:t>
          </w:r>
          <w:r w:rsidRPr="005D3BBF">
            <w:rPr>
              <w:rFonts w:asciiTheme="minorHAnsi" w:hAnsiTheme="minorHAnsi" w:cstheme="minorHAnsi"/>
              <w:b/>
              <w:bCs/>
              <w:color w:val="000000" w:themeColor="text1"/>
              <w:sz w:val="22"/>
              <w:szCs w:val="22"/>
            </w:rPr>
            <w:t>f Contents</w:t>
          </w:r>
        </w:p>
        <w:p w14:paraId="098551AA" w14:textId="198D028E" w:rsidR="008905DA" w:rsidRDefault="00EB6905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r>
            <w:rPr>
              <w:rFonts w:cstheme="minorHAnsi"/>
              <w:b/>
              <w:color w:val="000000" w:themeColor="text1"/>
            </w:rPr>
            <w:fldChar w:fldCharType="begin"/>
          </w:r>
          <w:r>
            <w:rPr>
              <w:rFonts w:cstheme="minorHAnsi"/>
              <w:b/>
              <w:color w:val="000000" w:themeColor="text1"/>
            </w:rPr>
            <w:instrText xml:space="preserve"> TOC \o "1-3" \h \z \u </w:instrText>
          </w:r>
          <w:r>
            <w:rPr>
              <w:rFonts w:cstheme="minorHAnsi"/>
              <w:b/>
              <w:color w:val="000000" w:themeColor="text1"/>
            </w:rPr>
            <w:fldChar w:fldCharType="separate"/>
          </w:r>
          <w:hyperlink w:anchor="_Toc121315116" w:history="1">
            <w:r w:rsidR="008905DA" w:rsidRPr="00AF2FFC">
              <w:rPr>
                <w:rStyle w:val="Hyperlink"/>
                <w:noProof/>
              </w:rPr>
              <w:t>Table S1 Baseline demographics and covariates for CheckMate 9ER used in the updated integrated population pharmacokinetic model of cabozantinib (patients with at least one measurable cabozantinib concentration)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16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2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5A9AABB1" w14:textId="0F3CC59C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17" w:history="1">
            <w:r w:rsidR="008905DA" w:rsidRPr="00AF2FFC">
              <w:rPr>
                <w:rStyle w:val="Hyperlink"/>
                <w:noProof/>
              </w:rPr>
              <w:t>Table S2 Parameter estimates (95% CI) for the updated cabozantinib integrated pharmacokinetic model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17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3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7AB98355" w14:textId="31C052F4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18" w:history="1">
            <w:r w:rsidR="008905DA" w:rsidRPr="00AF2FFC">
              <w:rPr>
                <w:rStyle w:val="Hyperlink"/>
                <w:noProof/>
              </w:rPr>
              <w:t>Table S3 Summary of number of events and number of patients at risk for time-to-event endpoints for study CheckMate 9ER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18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5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39F05282" w14:textId="4CA60555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19" w:history="1">
            <w:r w:rsidR="008905DA" w:rsidRPr="00AF2FFC">
              <w:rPr>
                <w:rStyle w:val="Hyperlink"/>
                <w:noProof/>
              </w:rPr>
              <w:t>Table S4 Cox proportional hazard models and parameters for exposure-response analyses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19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6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539A1E2A" w14:textId="57C0AFBA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20" w:history="1">
            <w:r w:rsidR="008905DA" w:rsidRPr="00AF2FFC">
              <w:rPr>
                <w:rStyle w:val="Hyperlink"/>
                <w:noProof/>
              </w:rPr>
              <w:t>Table S5 Parameter estimates for final progression-free survival model in exposure-response analyses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20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7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5A842266" w14:textId="1BA48A37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21" w:history="1">
            <w:r w:rsidR="008905DA" w:rsidRPr="00AF2FFC">
              <w:rPr>
                <w:rStyle w:val="Hyperlink"/>
                <w:noProof/>
              </w:rPr>
              <w:t>Fig. S1 Prediction-corrected visual predictive check for CheckMate 9ER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21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8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1A288789" w14:textId="68C7760F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22" w:history="1">
            <w:r w:rsidR="008905DA" w:rsidRPr="00AF2FFC">
              <w:rPr>
                <w:rStyle w:val="Hyperlink"/>
                <w:noProof/>
              </w:rPr>
              <w:t>Fig. S2 Visual predictive check for the model of progression-free survival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22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9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1FE45C80" w14:textId="79EFC004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23" w:history="1">
            <w:r w:rsidR="008905DA" w:rsidRPr="00AF2FFC">
              <w:rPr>
                <w:rStyle w:val="Hyperlink"/>
                <w:noProof/>
              </w:rPr>
              <w:t>Fig. S3 Visual predictive check for the model of cabozantinib dose modification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23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10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16BD6A27" w14:textId="22E1C25C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24" w:history="1">
            <w:r w:rsidR="008905DA" w:rsidRPr="00AF2FFC">
              <w:rPr>
                <w:rStyle w:val="Hyperlink"/>
                <w:noProof/>
              </w:rPr>
              <w:t>Fig. S4 Visual predictive check for the model of palmar-plantar erythrodysesthesia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24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11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7B9E10DD" w14:textId="29441975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25" w:history="1">
            <w:r w:rsidR="008905DA" w:rsidRPr="00AF2FFC">
              <w:rPr>
                <w:rStyle w:val="Hyperlink"/>
                <w:noProof/>
              </w:rPr>
              <w:t>Fig. S5 Visual predictive check for the model of diarrhea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25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12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79F9DF0D" w14:textId="49255DE2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26" w:history="1">
            <w:r w:rsidR="008905DA" w:rsidRPr="00AF2FFC">
              <w:rPr>
                <w:rStyle w:val="Hyperlink"/>
                <w:noProof/>
              </w:rPr>
              <w:t>Fig. S6 Predicted survival curves for progression-free survival at constant average cabozantinib concentrations based on 20 mg, 40 mg, and 60 mg doses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26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13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01EEDDCD" w14:textId="56960816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27" w:history="1">
            <w:r w:rsidR="008905DA" w:rsidRPr="00AF2FFC">
              <w:rPr>
                <w:rStyle w:val="Hyperlink"/>
                <w:noProof/>
              </w:rPr>
              <w:t>Fig. S7 Predicted fractions of patients without cabozantinib dose modification for selected values of cabozantinib apparent clearance (CL/F)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27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14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43BFC07D" w14:textId="7DDF7DF0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28" w:history="1">
            <w:r w:rsidR="008905DA" w:rsidRPr="00AF2FFC">
              <w:rPr>
                <w:rStyle w:val="Hyperlink"/>
                <w:noProof/>
              </w:rPr>
              <w:t xml:space="preserve">Fig. S8 Predicted fractions of patients without palmar-plantar erythrodysesthesia (Grade </w:t>
            </w:r>
            <w:r w:rsidR="008905DA" w:rsidRPr="00AF2FFC">
              <w:rPr>
                <w:rStyle w:val="Hyperlink"/>
                <w:rFonts w:cstheme="minorHAnsi"/>
                <w:noProof/>
              </w:rPr>
              <w:t>≥</w:t>
            </w:r>
            <w:r w:rsidR="008905DA" w:rsidRPr="00AF2FFC">
              <w:rPr>
                <w:rStyle w:val="Hyperlink"/>
                <w:noProof/>
              </w:rPr>
              <w:t>1) at specific, constant average cabozantinib concentrations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28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15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2E484C09" w14:textId="56D32088" w:rsidR="008905DA" w:rsidRDefault="00703A33">
          <w:pPr>
            <w:pStyle w:val="TOC1"/>
            <w:rPr>
              <w:rFonts w:eastAsiaTheme="minorEastAsia"/>
              <w:bCs w:val="0"/>
              <w:noProof/>
              <w:sz w:val="22"/>
              <w:szCs w:val="22"/>
              <w:lang w:eastAsia="ja-JP"/>
            </w:rPr>
          </w:pPr>
          <w:hyperlink w:anchor="_Toc121315129" w:history="1">
            <w:r w:rsidR="008905DA" w:rsidRPr="00AF2FFC">
              <w:rPr>
                <w:rStyle w:val="Hyperlink"/>
                <w:noProof/>
              </w:rPr>
              <w:t xml:space="preserve">Fig. S9 Predicted fractions of patients without diarrhea (Grade </w:t>
            </w:r>
            <w:r w:rsidR="008905DA" w:rsidRPr="00AF2FFC">
              <w:rPr>
                <w:rStyle w:val="Hyperlink"/>
                <w:rFonts w:cstheme="minorHAnsi"/>
                <w:noProof/>
              </w:rPr>
              <w:t>≥</w:t>
            </w:r>
            <w:r w:rsidR="008905DA" w:rsidRPr="00AF2FFC">
              <w:rPr>
                <w:rStyle w:val="Hyperlink"/>
                <w:noProof/>
              </w:rPr>
              <w:t>3) at specific, constant average cabozantinib concentrations</w:t>
            </w:r>
            <w:r w:rsidR="008905DA">
              <w:rPr>
                <w:noProof/>
                <w:webHidden/>
              </w:rPr>
              <w:tab/>
            </w:r>
            <w:r w:rsidR="008905DA">
              <w:rPr>
                <w:noProof/>
                <w:webHidden/>
              </w:rPr>
              <w:fldChar w:fldCharType="begin"/>
            </w:r>
            <w:r w:rsidR="008905DA">
              <w:rPr>
                <w:noProof/>
                <w:webHidden/>
              </w:rPr>
              <w:instrText xml:space="preserve"> PAGEREF _Toc121315129 \h </w:instrText>
            </w:r>
            <w:r w:rsidR="008905DA">
              <w:rPr>
                <w:noProof/>
                <w:webHidden/>
              </w:rPr>
            </w:r>
            <w:r w:rsidR="008905DA">
              <w:rPr>
                <w:noProof/>
                <w:webHidden/>
              </w:rPr>
              <w:fldChar w:fldCharType="separate"/>
            </w:r>
            <w:r w:rsidR="008905DA">
              <w:rPr>
                <w:noProof/>
                <w:webHidden/>
              </w:rPr>
              <w:t>16</w:t>
            </w:r>
            <w:r w:rsidR="008905DA">
              <w:rPr>
                <w:noProof/>
                <w:webHidden/>
              </w:rPr>
              <w:fldChar w:fldCharType="end"/>
            </w:r>
          </w:hyperlink>
        </w:p>
        <w:p w14:paraId="75E3C2BE" w14:textId="2699D0D5" w:rsidR="001C51B9" w:rsidRPr="00EC56CC" w:rsidRDefault="00EB6905" w:rsidP="0075735B">
          <w:pPr>
            <w:sectPr w:rsidR="001C51B9" w:rsidRPr="00EC56CC" w:rsidSect="009A5B3B">
              <w:footerReference w:type="default" r:id="rId9"/>
              <w:pgSz w:w="12240" w:h="15840"/>
              <w:pgMar w:top="1440" w:right="1440" w:bottom="1440" w:left="1440" w:header="720" w:footer="720" w:gutter="0"/>
              <w:cols w:space="720"/>
              <w:docGrid w:linePitch="299"/>
            </w:sectPr>
          </w:pPr>
          <w:r>
            <w:rPr>
              <w:rFonts w:cstheme="minorHAnsi"/>
              <w:b/>
              <w:color w:val="000000" w:themeColor="text1"/>
              <w:sz w:val="20"/>
              <w:szCs w:val="20"/>
            </w:rPr>
            <w:fldChar w:fldCharType="end"/>
          </w:r>
        </w:p>
      </w:sdtContent>
    </w:sdt>
    <w:p w14:paraId="5BCEF3D7" w14:textId="5D3AF700" w:rsidR="00A57255" w:rsidRPr="00FD75EC" w:rsidRDefault="00A57255" w:rsidP="00A235F4">
      <w:pPr>
        <w:pStyle w:val="Heading1"/>
        <w:rPr>
          <w:rFonts w:cstheme="minorHAnsi"/>
          <w:b w:val="0"/>
          <w:bCs w:val="0"/>
        </w:rPr>
      </w:pPr>
      <w:bookmarkStart w:id="0" w:name="_Toc121315116"/>
      <w:r w:rsidRPr="00413EBA">
        <w:lastRenderedPageBreak/>
        <w:t>Table S</w:t>
      </w:r>
      <w:r>
        <w:t>1</w:t>
      </w:r>
      <w:r w:rsidRPr="00413EBA">
        <w:t xml:space="preserve"> </w:t>
      </w:r>
      <w:r w:rsidRPr="00FD75EC">
        <w:rPr>
          <w:b w:val="0"/>
          <w:bCs w:val="0"/>
        </w:rPr>
        <w:t xml:space="preserve">Baseline demographics and covariates for </w:t>
      </w:r>
      <w:proofErr w:type="spellStart"/>
      <w:r w:rsidRPr="00FD75EC">
        <w:rPr>
          <w:b w:val="0"/>
          <w:bCs w:val="0"/>
        </w:rPr>
        <w:t>CheckMate</w:t>
      </w:r>
      <w:proofErr w:type="spellEnd"/>
      <w:r w:rsidRPr="00FD75EC">
        <w:rPr>
          <w:b w:val="0"/>
          <w:bCs w:val="0"/>
        </w:rPr>
        <w:t xml:space="preserve"> 9ER used in the updated integrated population pharmacokinetic model of cabozantinib (patients with at least one measurable cabozantinib concentration)</w:t>
      </w:r>
      <w:bookmarkEnd w:id="0"/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3510"/>
        <w:gridCol w:w="5310"/>
      </w:tblGrid>
      <w:tr w:rsidR="00A57255" w:rsidRPr="00334DE2" w14:paraId="14A345E0" w14:textId="77777777" w:rsidTr="00413EBA">
        <w:trPr>
          <w:trHeight w:val="242"/>
          <w:tblHeader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D61DD" w14:textId="77777777" w:rsidR="00A57255" w:rsidRPr="00334DE2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single" w:sz="4" w:space="0" w:color="auto"/>
            </w:tcBorders>
            <w:vAlign w:val="center"/>
          </w:tcPr>
          <w:p w14:paraId="37E01291" w14:textId="77777777" w:rsidR="00ED6E68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proofErr w:type="spellStart"/>
            <w:r w:rsidRPr="00334DE2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heckMate</w:t>
            </w:r>
            <w:proofErr w:type="spellEnd"/>
            <w:r w:rsidRPr="00334DE2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9ER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58501E32" w14:textId="27DE2ED4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010FEE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= 308</w:t>
            </w:r>
          </w:p>
        </w:tc>
      </w:tr>
      <w:tr w:rsidR="00A57255" w:rsidRPr="00334DE2" w14:paraId="46EE1EE9" w14:textId="77777777" w:rsidTr="00413EBA">
        <w:tc>
          <w:tcPr>
            <w:tcW w:w="3510" w:type="dxa"/>
            <w:tcBorders>
              <w:top w:val="single" w:sz="4" w:space="0" w:color="auto"/>
            </w:tcBorders>
          </w:tcPr>
          <w:p w14:paraId="56BC5074" w14:textId="5EBC3186" w:rsidR="00A57255" w:rsidRPr="00334DE2" w:rsidRDefault="00A57255" w:rsidP="00413EBA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  <w:t>Sex</w:t>
            </w:r>
            <w:r w:rsidR="00ED6E68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vAlign w:val="center"/>
          </w:tcPr>
          <w:p w14:paraId="1167672F" w14:textId="77777777" w:rsidR="00A57255" w:rsidRPr="00334DE2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</w:p>
        </w:tc>
      </w:tr>
      <w:tr w:rsidR="00A57255" w:rsidRPr="00334DE2" w14:paraId="502CB690" w14:textId="77777777" w:rsidTr="00413EBA">
        <w:tc>
          <w:tcPr>
            <w:tcW w:w="3510" w:type="dxa"/>
            <w:shd w:val="clear" w:color="auto" w:fill="auto"/>
            <w:vAlign w:val="center"/>
          </w:tcPr>
          <w:p w14:paraId="3824AA42" w14:textId="77777777" w:rsidR="00A57255" w:rsidRPr="00334DE2" w:rsidRDefault="00A57255" w:rsidP="00413EBA">
            <w:pPr>
              <w:spacing w:after="0" w:line="240" w:lineRule="auto"/>
              <w:ind w:left="806" w:hanging="51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ale</w:t>
            </w:r>
          </w:p>
        </w:tc>
        <w:tc>
          <w:tcPr>
            <w:tcW w:w="5310" w:type="dxa"/>
            <w:vAlign w:val="center"/>
          </w:tcPr>
          <w:p w14:paraId="71A4891B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37 (76.9)</w:t>
            </w:r>
          </w:p>
        </w:tc>
      </w:tr>
      <w:tr w:rsidR="00A57255" w:rsidRPr="00334DE2" w14:paraId="2422E4DE" w14:textId="77777777" w:rsidTr="00413EBA">
        <w:tc>
          <w:tcPr>
            <w:tcW w:w="3510" w:type="dxa"/>
            <w:shd w:val="clear" w:color="auto" w:fill="auto"/>
            <w:vAlign w:val="center"/>
          </w:tcPr>
          <w:p w14:paraId="5E647F90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Female</w:t>
            </w:r>
          </w:p>
        </w:tc>
        <w:tc>
          <w:tcPr>
            <w:tcW w:w="5310" w:type="dxa"/>
            <w:vAlign w:val="center"/>
          </w:tcPr>
          <w:p w14:paraId="507E9B91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71 (23.1)</w:t>
            </w:r>
          </w:p>
        </w:tc>
      </w:tr>
      <w:tr w:rsidR="00A57255" w:rsidRPr="00334DE2" w14:paraId="3DC470D4" w14:textId="77777777" w:rsidTr="00413EBA">
        <w:trPr>
          <w:trHeight w:val="270"/>
        </w:trPr>
        <w:tc>
          <w:tcPr>
            <w:tcW w:w="3510" w:type="dxa"/>
          </w:tcPr>
          <w:p w14:paraId="69B2CE4B" w14:textId="4C39A031" w:rsidR="00A57255" w:rsidRPr="00334DE2" w:rsidRDefault="00A57255" w:rsidP="00413EBA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  <w:t>Race</w:t>
            </w:r>
            <w:r w:rsidR="00ED6E68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5310" w:type="dxa"/>
            <w:vAlign w:val="center"/>
          </w:tcPr>
          <w:p w14:paraId="0BA1158D" w14:textId="77777777" w:rsidR="00A57255" w:rsidRPr="00334DE2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</w:p>
        </w:tc>
      </w:tr>
      <w:tr w:rsidR="00A57255" w:rsidRPr="00334DE2" w14:paraId="172002EB" w14:textId="77777777" w:rsidTr="00413EBA">
        <w:tc>
          <w:tcPr>
            <w:tcW w:w="3510" w:type="dxa"/>
            <w:shd w:val="clear" w:color="auto" w:fill="auto"/>
            <w:vAlign w:val="center"/>
          </w:tcPr>
          <w:p w14:paraId="34294E1B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White</w:t>
            </w:r>
          </w:p>
        </w:tc>
        <w:tc>
          <w:tcPr>
            <w:tcW w:w="5310" w:type="dxa"/>
            <w:vAlign w:val="center"/>
          </w:tcPr>
          <w:p w14:paraId="2FA63A86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53 (82.1)</w:t>
            </w:r>
          </w:p>
        </w:tc>
      </w:tr>
      <w:tr w:rsidR="00A57255" w:rsidRPr="00334DE2" w14:paraId="5D5E2CAF" w14:textId="77777777" w:rsidTr="00413EBA">
        <w:tc>
          <w:tcPr>
            <w:tcW w:w="3510" w:type="dxa"/>
            <w:shd w:val="clear" w:color="auto" w:fill="auto"/>
            <w:vAlign w:val="center"/>
          </w:tcPr>
          <w:p w14:paraId="421CBBDA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Black</w:t>
            </w:r>
          </w:p>
        </w:tc>
        <w:tc>
          <w:tcPr>
            <w:tcW w:w="5310" w:type="dxa"/>
            <w:vAlign w:val="center"/>
          </w:tcPr>
          <w:p w14:paraId="635F62CD" w14:textId="54F0F768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 (0.3)</w:t>
            </w:r>
          </w:p>
        </w:tc>
      </w:tr>
      <w:tr w:rsidR="00A57255" w:rsidRPr="00334DE2" w14:paraId="12102A2E" w14:textId="77777777" w:rsidTr="00413EBA">
        <w:tc>
          <w:tcPr>
            <w:tcW w:w="3510" w:type="dxa"/>
            <w:shd w:val="clear" w:color="auto" w:fill="auto"/>
            <w:vAlign w:val="center"/>
          </w:tcPr>
          <w:p w14:paraId="00E52A18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sian</w:t>
            </w:r>
          </w:p>
        </w:tc>
        <w:tc>
          <w:tcPr>
            <w:tcW w:w="5310" w:type="dxa"/>
            <w:vAlign w:val="center"/>
          </w:tcPr>
          <w:p w14:paraId="728C7923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6 (8.4)</w:t>
            </w:r>
          </w:p>
        </w:tc>
      </w:tr>
      <w:tr w:rsidR="00A57255" w:rsidRPr="00334DE2" w14:paraId="3FA039E2" w14:textId="77777777" w:rsidTr="00413EBA">
        <w:tc>
          <w:tcPr>
            <w:tcW w:w="3510" w:type="dxa"/>
            <w:shd w:val="clear" w:color="auto" w:fill="auto"/>
            <w:vAlign w:val="center"/>
          </w:tcPr>
          <w:p w14:paraId="112EEC79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Other</w:t>
            </w:r>
          </w:p>
        </w:tc>
        <w:tc>
          <w:tcPr>
            <w:tcW w:w="5310" w:type="dxa"/>
            <w:vAlign w:val="center"/>
          </w:tcPr>
          <w:p w14:paraId="5032958E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8 (9.1)</w:t>
            </w:r>
          </w:p>
        </w:tc>
      </w:tr>
      <w:tr w:rsidR="00A57255" w:rsidRPr="00334DE2" w14:paraId="470E0176" w14:textId="77777777" w:rsidTr="00413EBA">
        <w:trPr>
          <w:trHeight w:val="288"/>
        </w:trPr>
        <w:tc>
          <w:tcPr>
            <w:tcW w:w="3510" w:type="dxa"/>
          </w:tcPr>
          <w:p w14:paraId="5564881F" w14:textId="77777777" w:rsidR="00A57255" w:rsidRPr="00334DE2" w:rsidRDefault="00A57255" w:rsidP="00413EBA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  <w:t>Body Weight (kg)</w:t>
            </w:r>
          </w:p>
        </w:tc>
        <w:tc>
          <w:tcPr>
            <w:tcW w:w="5310" w:type="dxa"/>
            <w:vAlign w:val="center"/>
          </w:tcPr>
          <w:p w14:paraId="0CC6F0BC" w14:textId="77777777" w:rsidR="00A57255" w:rsidRPr="00334DE2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</w:p>
        </w:tc>
      </w:tr>
      <w:tr w:rsidR="00A57255" w:rsidRPr="00334DE2" w14:paraId="080863E4" w14:textId="77777777" w:rsidTr="00413EBA">
        <w:trPr>
          <w:trHeight w:val="162"/>
        </w:trPr>
        <w:tc>
          <w:tcPr>
            <w:tcW w:w="3510" w:type="dxa"/>
            <w:shd w:val="clear" w:color="auto" w:fill="auto"/>
            <w:vAlign w:val="center"/>
          </w:tcPr>
          <w:p w14:paraId="7F5AE94D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5310" w:type="dxa"/>
            <w:vAlign w:val="center"/>
          </w:tcPr>
          <w:p w14:paraId="5DB51C37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sz w:val="18"/>
                <w:szCs w:val="18"/>
              </w:rPr>
              <w:t>308</w:t>
            </w:r>
          </w:p>
        </w:tc>
      </w:tr>
      <w:tr w:rsidR="00A57255" w:rsidRPr="00334DE2" w14:paraId="34FEB57D" w14:textId="77777777" w:rsidTr="00413EBA">
        <w:tc>
          <w:tcPr>
            <w:tcW w:w="3510" w:type="dxa"/>
            <w:shd w:val="clear" w:color="auto" w:fill="auto"/>
            <w:vAlign w:val="center"/>
          </w:tcPr>
          <w:p w14:paraId="44ECE99C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an (SD)</w:t>
            </w:r>
          </w:p>
        </w:tc>
        <w:tc>
          <w:tcPr>
            <w:tcW w:w="5310" w:type="dxa"/>
            <w:vAlign w:val="center"/>
          </w:tcPr>
          <w:p w14:paraId="4FCADFF6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1.6 (17.8)</w:t>
            </w:r>
          </w:p>
        </w:tc>
      </w:tr>
      <w:tr w:rsidR="00A57255" w:rsidRPr="00334DE2" w14:paraId="068789DD" w14:textId="77777777" w:rsidTr="00413EBA">
        <w:trPr>
          <w:trHeight w:val="288"/>
        </w:trPr>
        <w:tc>
          <w:tcPr>
            <w:tcW w:w="3510" w:type="dxa"/>
            <w:shd w:val="clear" w:color="auto" w:fill="auto"/>
            <w:vAlign w:val="center"/>
          </w:tcPr>
          <w:p w14:paraId="2A853D13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dian (range)</w:t>
            </w:r>
          </w:p>
        </w:tc>
        <w:tc>
          <w:tcPr>
            <w:tcW w:w="5310" w:type="dxa"/>
            <w:vAlign w:val="center"/>
          </w:tcPr>
          <w:p w14:paraId="5484D260" w14:textId="77777777" w:rsidR="00A57255" w:rsidRPr="00334DE2" w:rsidDel="00FA496B" w:rsidRDefault="00A57255" w:rsidP="00413EBA">
            <w:pPr>
              <w:spacing w:after="0" w:line="240" w:lineRule="auto"/>
              <w:ind w:left="-15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0.2 (36.0</w:t>
            </w: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sym w:font="Symbol" w:char="F02D"/>
            </w: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60.4)</w:t>
            </w:r>
          </w:p>
        </w:tc>
      </w:tr>
      <w:tr w:rsidR="00A57255" w:rsidRPr="00334DE2" w14:paraId="7F6BFDB0" w14:textId="77777777" w:rsidTr="00413EBA">
        <w:trPr>
          <w:trHeight w:val="288"/>
        </w:trPr>
        <w:tc>
          <w:tcPr>
            <w:tcW w:w="3510" w:type="dxa"/>
          </w:tcPr>
          <w:p w14:paraId="18C0A6B9" w14:textId="77777777" w:rsidR="00A57255" w:rsidRPr="00334DE2" w:rsidRDefault="00A57255" w:rsidP="00413EBA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  <w:t>Age (years)</w:t>
            </w:r>
          </w:p>
        </w:tc>
        <w:tc>
          <w:tcPr>
            <w:tcW w:w="5310" w:type="dxa"/>
            <w:vAlign w:val="center"/>
          </w:tcPr>
          <w:p w14:paraId="31C8CCF7" w14:textId="77777777" w:rsidR="00A57255" w:rsidRPr="00334DE2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</w:p>
        </w:tc>
      </w:tr>
      <w:tr w:rsidR="00A57255" w:rsidRPr="00334DE2" w14:paraId="6F01468C" w14:textId="77777777" w:rsidTr="00413EBA">
        <w:tc>
          <w:tcPr>
            <w:tcW w:w="3510" w:type="dxa"/>
            <w:shd w:val="clear" w:color="auto" w:fill="auto"/>
            <w:vAlign w:val="center"/>
          </w:tcPr>
          <w:p w14:paraId="6CF04098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an (SD)</w:t>
            </w:r>
          </w:p>
        </w:tc>
        <w:tc>
          <w:tcPr>
            <w:tcW w:w="5310" w:type="dxa"/>
            <w:vAlign w:val="center"/>
          </w:tcPr>
          <w:p w14:paraId="57EB0A91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1.3 (10.3)</w:t>
            </w:r>
          </w:p>
        </w:tc>
      </w:tr>
      <w:tr w:rsidR="00A57255" w:rsidRPr="00334DE2" w14:paraId="54617792" w14:textId="77777777" w:rsidTr="00413EBA">
        <w:trPr>
          <w:trHeight w:val="315"/>
        </w:trPr>
        <w:tc>
          <w:tcPr>
            <w:tcW w:w="3510" w:type="dxa"/>
            <w:shd w:val="clear" w:color="auto" w:fill="auto"/>
            <w:vAlign w:val="center"/>
          </w:tcPr>
          <w:p w14:paraId="1EFC5BF4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dian (range)</w:t>
            </w:r>
          </w:p>
        </w:tc>
        <w:tc>
          <w:tcPr>
            <w:tcW w:w="5310" w:type="dxa"/>
            <w:vAlign w:val="center"/>
          </w:tcPr>
          <w:p w14:paraId="5260531E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2 (29–90)</w:t>
            </w:r>
          </w:p>
        </w:tc>
      </w:tr>
      <w:tr w:rsidR="00A57255" w:rsidRPr="00334DE2" w14:paraId="65293C30" w14:textId="77777777" w:rsidTr="00413EBA">
        <w:tc>
          <w:tcPr>
            <w:tcW w:w="3510" w:type="dxa"/>
          </w:tcPr>
          <w:p w14:paraId="3A34F56E" w14:textId="77777777" w:rsidR="00A57255" w:rsidRPr="00334DE2" w:rsidRDefault="00A57255" w:rsidP="00413EBA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  <w:t>ALT (U/L)</w:t>
            </w:r>
          </w:p>
        </w:tc>
        <w:tc>
          <w:tcPr>
            <w:tcW w:w="5310" w:type="dxa"/>
            <w:vAlign w:val="center"/>
          </w:tcPr>
          <w:p w14:paraId="1CB84B30" w14:textId="77777777" w:rsidR="00A57255" w:rsidRPr="00334DE2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7255" w:rsidRPr="00334DE2" w14:paraId="327D40F1" w14:textId="77777777" w:rsidTr="00413EBA">
        <w:tc>
          <w:tcPr>
            <w:tcW w:w="3510" w:type="dxa"/>
            <w:shd w:val="clear" w:color="auto" w:fill="auto"/>
            <w:vAlign w:val="center"/>
          </w:tcPr>
          <w:p w14:paraId="79F6EFC6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5310" w:type="dxa"/>
            <w:vAlign w:val="center"/>
          </w:tcPr>
          <w:p w14:paraId="1159862E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07</w:t>
            </w:r>
          </w:p>
        </w:tc>
      </w:tr>
      <w:tr w:rsidR="00A57255" w:rsidRPr="00334DE2" w14:paraId="64272C58" w14:textId="77777777" w:rsidTr="00413EBA">
        <w:tc>
          <w:tcPr>
            <w:tcW w:w="3510" w:type="dxa"/>
            <w:shd w:val="clear" w:color="auto" w:fill="auto"/>
            <w:vAlign w:val="center"/>
          </w:tcPr>
          <w:p w14:paraId="0A313A2A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an (SD)</w:t>
            </w:r>
          </w:p>
        </w:tc>
        <w:tc>
          <w:tcPr>
            <w:tcW w:w="5310" w:type="dxa"/>
            <w:vAlign w:val="center"/>
          </w:tcPr>
          <w:p w14:paraId="1D912438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2.6 (14.9)</w:t>
            </w:r>
          </w:p>
        </w:tc>
      </w:tr>
      <w:tr w:rsidR="00A57255" w:rsidRPr="00334DE2" w14:paraId="7259581E" w14:textId="77777777" w:rsidTr="00413EBA">
        <w:trPr>
          <w:trHeight w:val="297"/>
        </w:trPr>
        <w:tc>
          <w:tcPr>
            <w:tcW w:w="3510" w:type="dxa"/>
            <w:shd w:val="clear" w:color="auto" w:fill="auto"/>
            <w:vAlign w:val="center"/>
          </w:tcPr>
          <w:p w14:paraId="4DDD080E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dian (range)</w:t>
            </w:r>
          </w:p>
        </w:tc>
        <w:tc>
          <w:tcPr>
            <w:tcW w:w="5310" w:type="dxa"/>
            <w:vAlign w:val="center"/>
          </w:tcPr>
          <w:p w14:paraId="338AE3FE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18 (5–102) </w:t>
            </w:r>
          </w:p>
        </w:tc>
      </w:tr>
      <w:tr w:rsidR="00A57255" w:rsidRPr="00334DE2" w14:paraId="40F1F094" w14:textId="77777777" w:rsidTr="00413EBA">
        <w:tc>
          <w:tcPr>
            <w:tcW w:w="3510" w:type="dxa"/>
          </w:tcPr>
          <w:p w14:paraId="689676B9" w14:textId="77777777" w:rsidR="00A57255" w:rsidRPr="00334DE2" w:rsidRDefault="00A57255" w:rsidP="00413EBA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  <w:t>AST (U/L)</w:t>
            </w:r>
          </w:p>
        </w:tc>
        <w:tc>
          <w:tcPr>
            <w:tcW w:w="5310" w:type="dxa"/>
            <w:vAlign w:val="center"/>
          </w:tcPr>
          <w:p w14:paraId="6F5592E9" w14:textId="77777777" w:rsidR="00A57255" w:rsidRPr="00334DE2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7255" w:rsidRPr="00334DE2" w14:paraId="3D9A8410" w14:textId="77777777" w:rsidTr="00413EBA">
        <w:tc>
          <w:tcPr>
            <w:tcW w:w="3510" w:type="dxa"/>
            <w:shd w:val="clear" w:color="auto" w:fill="auto"/>
            <w:vAlign w:val="center"/>
          </w:tcPr>
          <w:p w14:paraId="1CA72207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5310" w:type="dxa"/>
            <w:vAlign w:val="center"/>
          </w:tcPr>
          <w:p w14:paraId="52D12C3A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07</w:t>
            </w:r>
          </w:p>
        </w:tc>
      </w:tr>
      <w:tr w:rsidR="00A57255" w:rsidRPr="00334DE2" w14:paraId="644EFE85" w14:textId="77777777" w:rsidTr="00413EBA">
        <w:tc>
          <w:tcPr>
            <w:tcW w:w="3510" w:type="dxa"/>
            <w:shd w:val="clear" w:color="auto" w:fill="auto"/>
            <w:vAlign w:val="center"/>
          </w:tcPr>
          <w:p w14:paraId="6BC92F3A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an (SD)</w:t>
            </w:r>
          </w:p>
        </w:tc>
        <w:tc>
          <w:tcPr>
            <w:tcW w:w="5310" w:type="dxa"/>
            <w:vAlign w:val="center"/>
          </w:tcPr>
          <w:p w14:paraId="2025C6F9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1.1 (9.8)</w:t>
            </w:r>
          </w:p>
        </w:tc>
      </w:tr>
      <w:tr w:rsidR="00A57255" w:rsidRPr="00334DE2" w14:paraId="3ECC4F55" w14:textId="77777777" w:rsidTr="00413EBA">
        <w:trPr>
          <w:trHeight w:val="333"/>
        </w:trPr>
        <w:tc>
          <w:tcPr>
            <w:tcW w:w="3510" w:type="dxa"/>
            <w:shd w:val="clear" w:color="auto" w:fill="auto"/>
            <w:vAlign w:val="center"/>
          </w:tcPr>
          <w:p w14:paraId="458719C5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dian (range)</w:t>
            </w:r>
          </w:p>
        </w:tc>
        <w:tc>
          <w:tcPr>
            <w:tcW w:w="5310" w:type="dxa"/>
            <w:vAlign w:val="center"/>
          </w:tcPr>
          <w:p w14:paraId="6AF47228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9 (6–69)</w:t>
            </w:r>
          </w:p>
        </w:tc>
      </w:tr>
      <w:tr w:rsidR="00A57255" w:rsidRPr="00334DE2" w14:paraId="06E3F28A" w14:textId="77777777" w:rsidTr="00413EBA">
        <w:tc>
          <w:tcPr>
            <w:tcW w:w="3510" w:type="dxa"/>
          </w:tcPr>
          <w:p w14:paraId="3F0C51D0" w14:textId="77777777" w:rsidR="00A57255" w:rsidRPr="00334DE2" w:rsidRDefault="00A57255" w:rsidP="00413EBA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  <w:t>Total Bilirubin (µmol/L)</w:t>
            </w:r>
          </w:p>
        </w:tc>
        <w:tc>
          <w:tcPr>
            <w:tcW w:w="5310" w:type="dxa"/>
            <w:vAlign w:val="center"/>
          </w:tcPr>
          <w:p w14:paraId="56AB5B8C" w14:textId="77777777" w:rsidR="00A57255" w:rsidRPr="00334DE2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7255" w:rsidRPr="00334DE2" w14:paraId="20138E52" w14:textId="77777777" w:rsidTr="00413EBA">
        <w:tc>
          <w:tcPr>
            <w:tcW w:w="3510" w:type="dxa"/>
            <w:shd w:val="clear" w:color="auto" w:fill="auto"/>
            <w:vAlign w:val="center"/>
          </w:tcPr>
          <w:p w14:paraId="71DC4217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5310" w:type="dxa"/>
            <w:vAlign w:val="center"/>
          </w:tcPr>
          <w:p w14:paraId="29E061C5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07</w:t>
            </w:r>
          </w:p>
        </w:tc>
      </w:tr>
      <w:tr w:rsidR="00A57255" w:rsidRPr="00334DE2" w14:paraId="266DA383" w14:textId="77777777" w:rsidTr="00413EBA">
        <w:tc>
          <w:tcPr>
            <w:tcW w:w="3510" w:type="dxa"/>
            <w:shd w:val="clear" w:color="auto" w:fill="auto"/>
            <w:vAlign w:val="center"/>
          </w:tcPr>
          <w:p w14:paraId="2947ABC5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an (SD)</w:t>
            </w:r>
          </w:p>
        </w:tc>
        <w:tc>
          <w:tcPr>
            <w:tcW w:w="5310" w:type="dxa"/>
            <w:vAlign w:val="center"/>
          </w:tcPr>
          <w:p w14:paraId="3D955F16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.93 (4.3)</w:t>
            </w:r>
          </w:p>
        </w:tc>
      </w:tr>
      <w:tr w:rsidR="00A57255" w:rsidRPr="00334DE2" w14:paraId="7B9CB15C" w14:textId="77777777" w:rsidTr="00413EBA">
        <w:tc>
          <w:tcPr>
            <w:tcW w:w="3510" w:type="dxa"/>
            <w:shd w:val="clear" w:color="auto" w:fill="auto"/>
            <w:vAlign w:val="center"/>
          </w:tcPr>
          <w:p w14:paraId="5726AE3B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dian (range)</w:t>
            </w:r>
          </w:p>
        </w:tc>
        <w:tc>
          <w:tcPr>
            <w:tcW w:w="5310" w:type="dxa"/>
            <w:vAlign w:val="center"/>
          </w:tcPr>
          <w:p w14:paraId="01F6FEE1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.6 (2.6–39.3)</w:t>
            </w:r>
          </w:p>
        </w:tc>
      </w:tr>
      <w:tr w:rsidR="00A57255" w:rsidRPr="00334DE2" w14:paraId="5912A23F" w14:textId="77777777" w:rsidTr="00413EBA">
        <w:tc>
          <w:tcPr>
            <w:tcW w:w="3510" w:type="dxa"/>
          </w:tcPr>
          <w:p w14:paraId="454D1C65" w14:textId="77777777" w:rsidR="00A57255" w:rsidRPr="00334DE2" w:rsidRDefault="00A57255" w:rsidP="00413EBA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  <w:t>Creatinine Clearance (mL/min)</w:t>
            </w:r>
            <w:r w:rsidRPr="00334DE2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10" w:type="dxa"/>
            <w:vAlign w:val="center"/>
          </w:tcPr>
          <w:p w14:paraId="3A4736EB" w14:textId="77777777" w:rsidR="00A57255" w:rsidRPr="00334DE2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7255" w:rsidRPr="00334DE2" w14:paraId="635CA493" w14:textId="77777777" w:rsidTr="00413EBA">
        <w:tc>
          <w:tcPr>
            <w:tcW w:w="3510" w:type="dxa"/>
            <w:shd w:val="clear" w:color="auto" w:fill="auto"/>
            <w:vAlign w:val="center"/>
          </w:tcPr>
          <w:p w14:paraId="3AE732AA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5310" w:type="dxa"/>
            <w:vAlign w:val="center"/>
          </w:tcPr>
          <w:p w14:paraId="528F6D30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07</w:t>
            </w:r>
          </w:p>
        </w:tc>
      </w:tr>
      <w:tr w:rsidR="00A57255" w:rsidRPr="00334DE2" w14:paraId="6F0A29DF" w14:textId="77777777" w:rsidTr="00413EBA">
        <w:tc>
          <w:tcPr>
            <w:tcW w:w="3510" w:type="dxa"/>
            <w:shd w:val="clear" w:color="auto" w:fill="auto"/>
            <w:vAlign w:val="center"/>
          </w:tcPr>
          <w:p w14:paraId="742288F2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an (SD)</w:t>
            </w:r>
          </w:p>
        </w:tc>
        <w:tc>
          <w:tcPr>
            <w:tcW w:w="5310" w:type="dxa"/>
            <w:vAlign w:val="center"/>
          </w:tcPr>
          <w:p w14:paraId="6BEC9B2E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77.7 (27.8)</w:t>
            </w:r>
          </w:p>
        </w:tc>
      </w:tr>
      <w:tr w:rsidR="00A57255" w:rsidRPr="00334DE2" w14:paraId="70245DD5" w14:textId="77777777" w:rsidTr="00413EBA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53B15" w14:textId="77777777" w:rsidR="00A57255" w:rsidRPr="00334DE2" w:rsidRDefault="00A57255" w:rsidP="00413EBA">
            <w:pPr>
              <w:spacing w:after="0" w:line="240" w:lineRule="auto"/>
              <w:ind w:left="288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dian (range)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vAlign w:val="center"/>
          </w:tcPr>
          <w:p w14:paraId="21E88433" w14:textId="77777777" w:rsidR="00A57255" w:rsidRPr="00334DE2" w:rsidDel="00FA496B" w:rsidRDefault="00A57255" w:rsidP="00413EB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</w:pPr>
            <w:r w:rsidRPr="00334DE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72.2 (27.2–196.5)</w:t>
            </w:r>
          </w:p>
        </w:tc>
      </w:tr>
      <w:tr w:rsidR="00A57255" w:rsidRPr="00334DE2" w14:paraId="24090FE1" w14:textId="77777777" w:rsidTr="00413EBA">
        <w:tc>
          <w:tcPr>
            <w:tcW w:w="88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0B542" w14:textId="754BD77C" w:rsidR="00A57255" w:rsidRPr="00C21774" w:rsidRDefault="00A57255" w:rsidP="000E40E0">
            <w:pPr>
              <w:spacing w:after="0"/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21774">
              <w:rPr>
                <w:rFonts w:eastAsia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r w:rsidRPr="00C21774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Creatinine</w:t>
            </w:r>
            <w:proofErr w:type="spellEnd"/>
            <w:r w:rsidRPr="00C21774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 clearance was estimated using the Cockcroft-Gault equation</w:t>
            </w:r>
          </w:p>
          <w:p w14:paraId="6DA668A2" w14:textId="725A0656" w:rsidR="00A57255" w:rsidRPr="00C21774" w:rsidRDefault="00A57255" w:rsidP="00105278">
            <w:pPr>
              <w:spacing w:after="0" w:line="240" w:lineRule="auto"/>
              <w:textAlignment w:val="bottom"/>
              <w:rPr>
                <w:rFonts w:eastAsia="Times New Roman" w:cs="Times New Roman"/>
                <w:color w:val="000000"/>
                <w:kern w:val="24"/>
              </w:rPr>
            </w:pPr>
            <w:r w:rsidRPr="00C21774">
              <w:rPr>
                <w:rFonts w:eastAsia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>ALT</w:t>
            </w:r>
            <w:r w:rsidRPr="00C21774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alanine aminotransferase</w:t>
            </w:r>
            <w:r w:rsidR="00FD75EC" w:rsidRPr="00C21774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>,</w:t>
            </w:r>
            <w:r w:rsidRPr="00C21774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C21774">
              <w:rPr>
                <w:rFonts w:eastAsia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>AST</w:t>
            </w:r>
            <w:r w:rsidRPr="00C21774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aspartate aminotransferase</w:t>
            </w:r>
            <w:r w:rsidR="00FD75EC" w:rsidRPr="00C21774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>,</w:t>
            </w:r>
            <w:r w:rsidRPr="00C21774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C21774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C21774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 number</w:t>
            </w:r>
            <w:r w:rsidR="00FD75EC" w:rsidRPr="00C21774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,</w:t>
            </w:r>
            <w:r w:rsidRPr="00C21774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21774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D</w:t>
            </w:r>
            <w:r w:rsidRPr="00C21774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 standard deviation</w:t>
            </w:r>
          </w:p>
        </w:tc>
      </w:tr>
    </w:tbl>
    <w:p w14:paraId="0AB2FC7D" w14:textId="77777777" w:rsidR="00A57255" w:rsidRDefault="00A57255" w:rsidP="00A57255">
      <w:pPr>
        <w:pStyle w:val="Heading1"/>
      </w:pPr>
    </w:p>
    <w:p w14:paraId="36C38DCF" w14:textId="77777777" w:rsidR="00A57255" w:rsidRDefault="00A57255">
      <w:pPr>
        <w:rPr>
          <w:rFonts w:eastAsia="PMingLiU" w:cs="Arial"/>
          <w:b/>
          <w:bCs/>
          <w:szCs w:val="28"/>
        </w:rPr>
      </w:pPr>
      <w:r>
        <w:rPr>
          <w:rFonts w:eastAsia="PMingLiU"/>
        </w:rPr>
        <w:br w:type="page"/>
      </w:r>
    </w:p>
    <w:p w14:paraId="6FBEC354" w14:textId="3A22A4CD" w:rsidR="00C56657" w:rsidRPr="00334DE2" w:rsidRDefault="00C56657" w:rsidP="007A3B10">
      <w:pPr>
        <w:pStyle w:val="Heading1"/>
      </w:pPr>
      <w:bookmarkStart w:id="1" w:name="_Toc121315117"/>
      <w:r w:rsidRPr="00334DE2">
        <w:lastRenderedPageBreak/>
        <w:t xml:space="preserve">Table </w:t>
      </w:r>
      <w:r w:rsidR="000764E0">
        <w:t>S</w:t>
      </w:r>
      <w:r w:rsidR="00A57255">
        <w:t>2</w:t>
      </w:r>
      <w:r w:rsidRPr="00334DE2">
        <w:t xml:space="preserve"> </w:t>
      </w:r>
      <w:r w:rsidRPr="00FD75EC">
        <w:rPr>
          <w:b w:val="0"/>
          <w:bCs w:val="0"/>
        </w:rPr>
        <w:t xml:space="preserve">Parameter </w:t>
      </w:r>
      <w:r w:rsidR="008D6C0B" w:rsidRPr="00FD75EC">
        <w:rPr>
          <w:b w:val="0"/>
          <w:bCs w:val="0"/>
        </w:rPr>
        <w:t>e</w:t>
      </w:r>
      <w:r w:rsidRPr="00FD75EC">
        <w:rPr>
          <w:b w:val="0"/>
          <w:bCs w:val="0"/>
        </w:rPr>
        <w:t xml:space="preserve">stimates (95% CI) for the </w:t>
      </w:r>
      <w:r w:rsidR="008D6C0B" w:rsidRPr="00FD75EC">
        <w:rPr>
          <w:b w:val="0"/>
          <w:bCs w:val="0"/>
        </w:rPr>
        <w:t>updated cabozantinib integrated pharmacokinetic model</w:t>
      </w:r>
      <w:bookmarkEnd w:id="1"/>
      <w:r w:rsidR="008D6C0B" w:rsidRPr="00FD75EC">
        <w:rPr>
          <w:b w:val="0"/>
          <w:bCs w:val="0"/>
        </w:rPr>
        <w:t xml:space="preserve"> </w:t>
      </w:r>
    </w:p>
    <w:tbl>
      <w:tblPr>
        <w:tblStyle w:val="GridTable1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56657" w:rsidRPr="00334DE2" w14:paraId="082D1ED6" w14:textId="77777777" w:rsidTr="008A0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none" w:sz="0" w:space="0" w:color="auto"/>
            </w:tcBorders>
          </w:tcPr>
          <w:p w14:paraId="0458542C" w14:textId="77777777" w:rsidR="00C56657" w:rsidRPr="00FB4F0F" w:rsidRDefault="00C56657" w:rsidP="00B343EB">
            <w:pPr>
              <w:contextualSpacing/>
              <w:rPr>
                <w:sz w:val="20"/>
                <w:szCs w:val="20"/>
              </w:rPr>
            </w:pPr>
            <w:r w:rsidRPr="00FB4F0F">
              <w:rPr>
                <w:sz w:val="20"/>
                <w:szCs w:val="20"/>
              </w:rPr>
              <w:t>Parameters</w:t>
            </w:r>
          </w:p>
        </w:tc>
        <w:tc>
          <w:tcPr>
            <w:tcW w:w="3117" w:type="dxa"/>
            <w:tcBorders>
              <w:bottom w:val="none" w:sz="0" w:space="0" w:color="auto"/>
            </w:tcBorders>
          </w:tcPr>
          <w:p w14:paraId="4BA1C9C4" w14:textId="77777777" w:rsidR="00C56657" w:rsidRPr="00FB4F0F" w:rsidRDefault="00C56657" w:rsidP="00B343E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F0F">
              <w:rPr>
                <w:sz w:val="20"/>
                <w:szCs w:val="20"/>
              </w:rPr>
              <w:t>Transformed Estimate</w:t>
            </w:r>
          </w:p>
        </w:tc>
        <w:tc>
          <w:tcPr>
            <w:tcW w:w="3117" w:type="dxa"/>
            <w:tcBorders>
              <w:bottom w:val="none" w:sz="0" w:space="0" w:color="auto"/>
            </w:tcBorders>
          </w:tcPr>
          <w:p w14:paraId="18C63D5F" w14:textId="77777777" w:rsidR="00C56657" w:rsidRPr="00FB4F0F" w:rsidRDefault="00C56657" w:rsidP="00B343E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F0F">
              <w:rPr>
                <w:sz w:val="20"/>
                <w:szCs w:val="20"/>
              </w:rPr>
              <w:t>95% CI</w:t>
            </w:r>
          </w:p>
        </w:tc>
      </w:tr>
      <w:tr w:rsidR="00C56657" w:rsidRPr="00334DE2" w14:paraId="3BE737FE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4604A97F" w14:textId="77777777" w:rsidR="00C56657" w:rsidRPr="00FB4F0F" w:rsidRDefault="00C56657" w:rsidP="00B343EB">
            <w:pPr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PK parameters</w:t>
            </w:r>
          </w:p>
        </w:tc>
      </w:tr>
      <w:tr w:rsidR="00C56657" w:rsidRPr="00334DE2" w14:paraId="344B9500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5BD05C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Ka (hr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4D551F08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3117" w:type="dxa"/>
          </w:tcPr>
          <w:p w14:paraId="559445EE" w14:textId="0B2285A2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683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88)</w:t>
            </w:r>
          </w:p>
        </w:tc>
      </w:tr>
      <w:tr w:rsidR="00C56657" w:rsidRPr="00334DE2" w14:paraId="28B7D016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9FFD29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Duration of zero-order absorption (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hr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5EBFF7C4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2.42</w:t>
            </w:r>
          </w:p>
        </w:tc>
        <w:tc>
          <w:tcPr>
            <w:tcW w:w="3117" w:type="dxa"/>
          </w:tcPr>
          <w:p w14:paraId="05910D4C" w14:textId="466D41E3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2.02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2.89)</w:t>
            </w:r>
          </w:p>
        </w:tc>
      </w:tr>
      <w:tr w:rsidR="00C56657" w:rsidRPr="00334DE2" w14:paraId="70DE0AA8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B6ADAA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CL/F (L/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hr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31312C26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2.35</w:t>
            </w:r>
          </w:p>
        </w:tc>
        <w:tc>
          <w:tcPr>
            <w:tcW w:w="3117" w:type="dxa"/>
          </w:tcPr>
          <w:p w14:paraId="46777C08" w14:textId="6885777B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2.14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2.59)</w:t>
            </w:r>
          </w:p>
        </w:tc>
      </w:tr>
      <w:tr w:rsidR="00C56657" w:rsidRPr="00334DE2" w14:paraId="7F6A060A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4BC160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 (L)</w:t>
            </w:r>
          </w:p>
        </w:tc>
        <w:tc>
          <w:tcPr>
            <w:tcW w:w="3117" w:type="dxa"/>
          </w:tcPr>
          <w:p w14:paraId="22463A8C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3117" w:type="dxa"/>
          </w:tcPr>
          <w:p w14:paraId="7B40C8F3" w14:textId="6345979A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154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216)</w:t>
            </w:r>
          </w:p>
        </w:tc>
      </w:tr>
      <w:tr w:rsidR="00C56657" w:rsidRPr="00334DE2" w14:paraId="0D83F4F6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1769FE7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Q/F (L/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hr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5EE1148B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30.3</w:t>
            </w:r>
          </w:p>
        </w:tc>
        <w:tc>
          <w:tcPr>
            <w:tcW w:w="3117" w:type="dxa"/>
          </w:tcPr>
          <w:p w14:paraId="7BDDF81A" w14:textId="7FD5DAB0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27.3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33.7)</w:t>
            </w:r>
          </w:p>
        </w:tc>
      </w:tr>
      <w:tr w:rsidR="00C56657" w:rsidRPr="00334DE2" w14:paraId="5E4EE69E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A592A0E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p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 (L)</w:t>
            </w:r>
          </w:p>
        </w:tc>
        <w:tc>
          <w:tcPr>
            <w:tcW w:w="3117" w:type="dxa"/>
          </w:tcPr>
          <w:p w14:paraId="69AF26C3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3117" w:type="dxa"/>
          </w:tcPr>
          <w:p w14:paraId="7F6EF235" w14:textId="4A3399C8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165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90)</w:t>
            </w:r>
          </w:p>
        </w:tc>
      </w:tr>
      <w:tr w:rsidR="00C56657" w:rsidRPr="00334DE2" w14:paraId="55BEE632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F235E9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ALAG1 (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hr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4E0ADE72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815</w:t>
            </w:r>
          </w:p>
        </w:tc>
        <w:tc>
          <w:tcPr>
            <w:tcW w:w="3117" w:type="dxa"/>
          </w:tcPr>
          <w:p w14:paraId="12049B1A" w14:textId="389F73A2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786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845)</w:t>
            </w:r>
          </w:p>
        </w:tc>
      </w:tr>
      <w:tr w:rsidR="00C56657" w:rsidRPr="00334DE2" w14:paraId="6B8C40E1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791FD62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Fraction of dose in first absorption depot F1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7" w:type="dxa"/>
          </w:tcPr>
          <w:p w14:paraId="56B25DAF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846</w:t>
            </w:r>
          </w:p>
        </w:tc>
        <w:tc>
          <w:tcPr>
            <w:tcW w:w="3117" w:type="dxa"/>
          </w:tcPr>
          <w:p w14:paraId="13C0EE8D" w14:textId="5823EFDB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801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883)</w:t>
            </w:r>
          </w:p>
        </w:tc>
      </w:tr>
      <w:tr w:rsidR="00C56657" w:rsidRPr="00334DE2" w14:paraId="61C66441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EA1F7A3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Dose dependent Ka</w:t>
            </w:r>
          </w:p>
        </w:tc>
        <w:tc>
          <w:tcPr>
            <w:tcW w:w="3117" w:type="dxa"/>
          </w:tcPr>
          <w:p w14:paraId="26A62AD1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496</w:t>
            </w:r>
          </w:p>
        </w:tc>
        <w:tc>
          <w:tcPr>
            <w:tcW w:w="3117" w:type="dxa"/>
          </w:tcPr>
          <w:p w14:paraId="4FC55E7B" w14:textId="75B594E0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-0.0465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04)</w:t>
            </w:r>
          </w:p>
        </w:tc>
      </w:tr>
      <w:tr w:rsidR="00C56657" w:rsidRPr="00334DE2" w14:paraId="2A859711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13010E12" w14:textId="77777777" w:rsidR="00C56657" w:rsidRPr="00FB4F0F" w:rsidRDefault="00C56657" w:rsidP="00B343EB">
            <w:pPr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Covariates</w:t>
            </w:r>
          </w:p>
        </w:tc>
      </w:tr>
      <w:tr w:rsidR="00C56657" w:rsidRPr="00334DE2" w14:paraId="4783DE2C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2012870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Capsule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Ka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17" w:type="dxa"/>
          </w:tcPr>
          <w:p w14:paraId="6179328B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628</w:t>
            </w:r>
          </w:p>
        </w:tc>
        <w:tc>
          <w:tcPr>
            <w:tcW w:w="3117" w:type="dxa"/>
          </w:tcPr>
          <w:p w14:paraId="0194E0E2" w14:textId="521D39EE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241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64)</w:t>
            </w:r>
          </w:p>
        </w:tc>
      </w:tr>
      <w:tr w:rsidR="00C56657" w:rsidRPr="00334DE2" w14:paraId="291A7961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8EF0DF0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Capsule on overall relative oral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availability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17" w:type="dxa"/>
          </w:tcPr>
          <w:p w14:paraId="75F667DB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834</w:t>
            </w:r>
          </w:p>
        </w:tc>
        <w:tc>
          <w:tcPr>
            <w:tcW w:w="3117" w:type="dxa"/>
          </w:tcPr>
          <w:p w14:paraId="08FB3B31" w14:textId="4644304F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813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855)</w:t>
            </w:r>
          </w:p>
        </w:tc>
      </w:tr>
      <w:tr w:rsidR="00C56657" w:rsidRPr="00334DE2" w14:paraId="1AFD7B1C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7AF4903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Age on CL/F</w:t>
            </w:r>
          </w:p>
        </w:tc>
        <w:tc>
          <w:tcPr>
            <w:tcW w:w="3117" w:type="dxa"/>
          </w:tcPr>
          <w:p w14:paraId="1A9102EF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-0.197</w:t>
            </w:r>
          </w:p>
        </w:tc>
        <w:tc>
          <w:tcPr>
            <w:tcW w:w="3117" w:type="dxa"/>
          </w:tcPr>
          <w:p w14:paraId="482A54A1" w14:textId="40FE202A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-0.312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-0.0826)</w:t>
            </w:r>
          </w:p>
        </w:tc>
      </w:tr>
      <w:tr w:rsidR="00C56657" w:rsidRPr="00334DE2" w14:paraId="5E981068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96893C1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Female 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0BF8F788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765</w:t>
            </w:r>
          </w:p>
        </w:tc>
        <w:tc>
          <w:tcPr>
            <w:tcW w:w="3117" w:type="dxa"/>
          </w:tcPr>
          <w:p w14:paraId="693CDA85" w14:textId="7024C073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717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817)</w:t>
            </w:r>
          </w:p>
        </w:tc>
      </w:tr>
      <w:tr w:rsidR="00C56657" w:rsidRPr="00334DE2" w14:paraId="49A77DF2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BA5BCC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Black 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2A6057CF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3117" w:type="dxa"/>
          </w:tcPr>
          <w:p w14:paraId="4D156A9A" w14:textId="4CF7E9C6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1.01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34)</w:t>
            </w:r>
          </w:p>
        </w:tc>
      </w:tr>
      <w:tr w:rsidR="00C56657" w:rsidRPr="00334DE2" w14:paraId="3A5F7189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9978B40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Asian 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05C5E408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899</w:t>
            </w:r>
          </w:p>
        </w:tc>
        <w:tc>
          <w:tcPr>
            <w:tcW w:w="3117" w:type="dxa"/>
          </w:tcPr>
          <w:p w14:paraId="13C9A8DA" w14:textId="5DD01D48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830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974)</w:t>
            </w:r>
          </w:p>
        </w:tc>
      </w:tr>
      <w:tr w:rsidR="00C56657" w:rsidRPr="00334DE2" w14:paraId="3726115E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937367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Other Race 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05BF2012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973</w:t>
            </w:r>
          </w:p>
        </w:tc>
        <w:tc>
          <w:tcPr>
            <w:tcW w:w="3117" w:type="dxa"/>
          </w:tcPr>
          <w:p w14:paraId="103E0A84" w14:textId="14003085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861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10)</w:t>
            </w:r>
          </w:p>
        </w:tc>
      </w:tr>
      <w:tr w:rsidR="00C56657" w:rsidRPr="00334DE2" w14:paraId="05E22519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A750B74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Weight on CL/F</w:t>
            </w:r>
          </w:p>
        </w:tc>
        <w:tc>
          <w:tcPr>
            <w:tcW w:w="3117" w:type="dxa"/>
          </w:tcPr>
          <w:p w14:paraId="074545D9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-0.0443</w:t>
            </w:r>
          </w:p>
        </w:tc>
        <w:tc>
          <w:tcPr>
            <w:tcW w:w="3117" w:type="dxa"/>
          </w:tcPr>
          <w:p w14:paraId="07954E1B" w14:textId="66521E3A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-0.159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0706)</w:t>
            </w:r>
          </w:p>
        </w:tc>
      </w:tr>
      <w:tr w:rsidR="00C56657" w:rsidRPr="00334DE2" w14:paraId="00A99128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FB5E7E7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RCC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108E6F20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927</w:t>
            </w:r>
          </w:p>
        </w:tc>
        <w:tc>
          <w:tcPr>
            <w:tcW w:w="3117" w:type="dxa"/>
          </w:tcPr>
          <w:p w14:paraId="4349C8CF" w14:textId="775E94F2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827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04)</w:t>
            </w:r>
          </w:p>
        </w:tc>
      </w:tr>
      <w:tr w:rsidR="00C56657" w:rsidRPr="00334DE2" w14:paraId="36DB34D2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4326ADA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CRPC 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1D39CCF8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3117" w:type="dxa"/>
          </w:tcPr>
          <w:p w14:paraId="4D7905AA" w14:textId="02850E1D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935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17)</w:t>
            </w:r>
          </w:p>
        </w:tc>
      </w:tr>
      <w:tr w:rsidR="00C56657" w:rsidRPr="00334DE2" w14:paraId="25F6B9E5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2862738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MTC 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3F9B5B65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3117" w:type="dxa"/>
          </w:tcPr>
          <w:p w14:paraId="460E198B" w14:textId="457B2E4D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1.76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2.22)</w:t>
            </w:r>
          </w:p>
        </w:tc>
      </w:tr>
      <w:tr w:rsidR="00C56657" w:rsidRPr="00334DE2" w14:paraId="49F76191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5465C37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GB 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774C4B2C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3117" w:type="dxa"/>
          </w:tcPr>
          <w:p w14:paraId="44ECC2BB" w14:textId="21AC098F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1.01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54)</w:t>
            </w:r>
          </w:p>
        </w:tc>
      </w:tr>
      <w:tr w:rsidR="00C56657" w:rsidRPr="00334DE2" w14:paraId="657AC1B8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266C527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Other malignancies 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2BA63BF7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3117" w:type="dxa"/>
          </w:tcPr>
          <w:p w14:paraId="2357418F" w14:textId="5FF7654D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1.01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48)</w:t>
            </w:r>
          </w:p>
        </w:tc>
      </w:tr>
      <w:tr w:rsidR="00C56657" w:rsidRPr="00334DE2" w14:paraId="3BECA4EC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66A795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ge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</w:p>
        </w:tc>
        <w:tc>
          <w:tcPr>
            <w:tcW w:w="3117" w:type="dxa"/>
          </w:tcPr>
          <w:p w14:paraId="4A37BCA5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-0.0692</w:t>
            </w:r>
          </w:p>
        </w:tc>
        <w:tc>
          <w:tcPr>
            <w:tcW w:w="3117" w:type="dxa"/>
          </w:tcPr>
          <w:p w14:paraId="574CE4A6" w14:textId="30F61736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-0.300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162)</w:t>
            </w:r>
          </w:p>
        </w:tc>
      </w:tr>
      <w:tr w:rsidR="00C56657" w:rsidRPr="00334DE2" w14:paraId="67C5098B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7FCBCD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Female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41BA37B0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3117" w:type="dxa"/>
          </w:tcPr>
          <w:p w14:paraId="1FF727F8" w14:textId="6BE53D18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959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28)</w:t>
            </w:r>
          </w:p>
        </w:tc>
      </w:tr>
      <w:tr w:rsidR="00C56657" w:rsidRPr="00334DE2" w14:paraId="000DFBB2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D0BF908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Black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1F5D7216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3117" w:type="dxa"/>
          </w:tcPr>
          <w:p w14:paraId="5EEE8916" w14:textId="5465B0B0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743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56)</w:t>
            </w:r>
          </w:p>
        </w:tc>
      </w:tr>
      <w:tr w:rsidR="00C56657" w:rsidRPr="00334DE2" w14:paraId="57B52C27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37D81F4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sian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70EF4083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612</w:t>
            </w:r>
          </w:p>
        </w:tc>
        <w:tc>
          <w:tcPr>
            <w:tcW w:w="3117" w:type="dxa"/>
          </w:tcPr>
          <w:p w14:paraId="258AC506" w14:textId="5C382A3A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469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799)</w:t>
            </w:r>
          </w:p>
        </w:tc>
      </w:tr>
      <w:tr w:rsidR="00C56657" w:rsidRPr="00334DE2" w14:paraId="0CF68D3D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C6BBE1D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ther Race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2C695898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786</w:t>
            </w:r>
          </w:p>
        </w:tc>
        <w:tc>
          <w:tcPr>
            <w:tcW w:w="3117" w:type="dxa"/>
          </w:tcPr>
          <w:p w14:paraId="607894EF" w14:textId="71B8C830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522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18)</w:t>
            </w:r>
          </w:p>
        </w:tc>
      </w:tr>
      <w:tr w:rsidR="00C56657" w:rsidRPr="00334DE2" w14:paraId="06A24C0A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950CAA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Weight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1613B5BE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3117" w:type="dxa"/>
          </w:tcPr>
          <w:p w14:paraId="0D3007A7" w14:textId="58E4C076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861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48)</w:t>
            </w:r>
          </w:p>
        </w:tc>
      </w:tr>
      <w:tr w:rsidR="00C56657" w:rsidRPr="00334DE2" w14:paraId="658E0ADA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B4BE238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RCC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d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493235DE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438</w:t>
            </w:r>
          </w:p>
        </w:tc>
        <w:tc>
          <w:tcPr>
            <w:tcW w:w="3117" w:type="dxa"/>
          </w:tcPr>
          <w:p w14:paraId="26494FFB" w14:textId="5AB865C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156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23)</w:t>
            </w:r>
          </w:p>
        </w:tc>
      </w:tr>
      <w:tr w:rsidR="00C56657" w:rsidRPr="00334DE2" w14:paraId="4AAF0E18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432FA7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CRPC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4D87E712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860</w:t>
            </w:r>
          </w:p>
        </w:tc>
        <w:tc>
          <w:tcPr>
            <w:tcW w:w="3117" w:type="dxa"/>
          </w:tcPr>
          <w:p w14:paraId="71B8695D" w14:textId="6F25673F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690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07)</w:t>
            </w:r>
          </w:p>
        </w:tc>
      </w:tr>
      <w:tr w:rsidR="00C56657" w:rsidRPr="00334DE2" w14:paraId="02552682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BC8B8E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MTC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3442A273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3117" w:type="dxa"/>
          </w:tcPr>
          <w:p w14:paraId="7B5EE3C6" w14:textId="08F6C191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858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25)</w:t>
            </w:r>
          </w:p>
        </w:tc>
      </w:tr>
      <w:tr w:rsidR="00C56657" w:rsidRPr="00334DE2" w14:paraId="1BF0FF5C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7B2FB35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GB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485BD9A7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457</w:t>
            </w:r>
          </w:p>
        </w:tc>
        <w:tc>
          <w:tcPr>
            <w:tcW w:w="3117" w:type="dxa"/>
          </w:tcPr>
          <w:p w14:paraId="06B9AB65" w14:textId="7D6C9DE1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278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750)</w:t>
            </w:r>
          </w:p>
        </w:tc>
      </w:tr>
      <w:tr w:rsidR="00C56657" w:rsidRPr="00334DE2" w14:paraId="2B032DFE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78132B5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ther malignancies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02830BC5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884</w:t>
            </w:r>
          </w:p>
        </w:tc>
        <w:tc>
          <w:tcPr>
            <w:tcW w:w="3117" w:type="dxa"/>
          </w:tcPr>
          <w:p w14:paraId="78673903" w14:textId="4AF1C882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668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17)</w:t>
            </w:r>
          </w:p>
        </w:tc>
      </w:tr>
      <w:tr w:rsidR="00C56657" w:rsidRPr="00334DE2" w14:paraId="26427F39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4082418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HCC 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375D76C0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938</w:t>
            </w:r>
          </w:p>
        </w:tc>
        <w:tc>
          <w:tcPr>
            <w:tcW w:w="3117" w:type="dxa"/>
          </w:tcPr>
          <w:p w14:paraId="17A168E9" w14:textId="38A60229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840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05)</w:t>
            </w:r>
          </w:p>
        </w:tc>
      </w:tr>
      <w:tr w:rsidR="00C56657" w:rsidRPr="00334DE2" w14:paraId="7B79FBB1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017799C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HCC on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7FA12F95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3117" w:type="dxa"/>
          </w:tcPr>
          <w:p w14:paraId="65AB6621" w14:textId="53ADBE0D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818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23)</w:t>
            </w:r>
          </w:p>
        </w:tc>
      </w:tr>
      <w:tr w:rsidR="00C56657" w:rsidRPr="00334DE2" w14:paraId="0A7C8759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B9B13C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Nivolumab on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1BD10F0F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992</w:t>
            </w:r>
          </w:p>
        </w:tc>
        <w:tc>
          <w:tcPr>
            <w:tcW w:w="3117" w:type="dxa"/>
          </w:tcPr>
          <w:p w14:paraId="3E3B7822" w14:textId="4B60ECC9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912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1.08)</w:t>
            </w:r>
          </w:p>
        </w:tc>
      </w:tr>
      <w:tr w:rsidR="00C56657" w:rsidRPr="00334DE2" w14:paraId="34BE8281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66611063" w14:textId="77777777" w:rsidR="00C56657" w:rsidRPr="00FB4F0F" w:rsidRDefault="00C56657" w:rsidP="00B343EB">
            <w:pPr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Variance</w:t>
            </w:r>
          </w:p>
        </w:tc>
      </w:tr>
      <w:tr w:rsidR="00C56657" w:rsidRPr="00334DE2" w14:paraId="74A4D129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BA14EDB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σ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465ADFAE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131</w:t>
            </w:r>
          </w:p>
        </w:tc>
        <w:tc>
          <w:tcPr>
            <w:tcW w:w="3117" w:type="dxa"/>
          </w:tcPr>
          <w:p w14:paraId="2743F1ED" w14:textId="6068C2B8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127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135)</w:t>
            </w:r>
          </w:p>
        </w:tc>
      </w:tr>
      <w:tr w:rsidR="00C56657" w:rsidRPr="00334DE2" w14:paraId="7FECF96D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F8F758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ω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Ka</w:t>
            </w:r>
          </w:p>
        </w:tc>
        <w:tc>
          <w:tcPr>
            <w:tcW w:w="3117" w:type="dxa"/>
          </w:tcPr>
          <w:p w14:paraId="7735E912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2.52</w:t>
            </w:r>
          </w:p>
        </w:tc>
        <w:tc>
          <w:tcPr>
            <w:tcW w:w="3117" w:type="dxa"/>
          </w:tcPr>
          <w:p w14:paraId="6A3B4C5A" w14:textId="2E02F5AB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1.21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3.83)</w:t>
            </w:r>
          </w:p>
        </w:tc>
      </w:tr>
      <w:tr w:rsidR="00C56657" w:rsidRPr="00334DE2" w14:paraId="1255A96D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129B78B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ω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L/F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3117" w:type="dxa"/>
          </w:tcPr>
          <w:p w14:paraId="78732D87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201</w:t>
            </w:r>
          </w:p>
        </w:tc>
        <w:tc>
          <w:tcPr>
            <w:tcW w:w="3117" w:type="dxa"/>
          </w:tcPr>
          <w:p w14:paraId="75A692AB" w14:textId="42977F62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186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217)</w:t>
            </w:r>
          </w:p>
        </w:tc>
      </w:tr>
      <w:tr w:rsidR="00C56657" w:rsidRPr="00334DE2" w14:paraId="7F73B8F9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B518573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ω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L/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F: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</w:p>
        </w:tc>
        <w:tc>
          <w:tcPr>
            <w:tcW w:w="3117" w:type="dxa"/>
          </w:tcPr>
          <w:p w14:paraId="0179783B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187</w:t>
            </w:r>
          </w:p>
        </w:tc>
        <w:tc>
          <w:tcPr>
            <w:tcW w:w="3117" w:type="dxa"/>
          </w:tcPr>
          <w:p w14:paraId="2C060ED5" w14:textId="48FE9969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150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224)</w:t>
            </w:r>
          </w:p>
        </w:tc>
      </w:tr>
      <w:tr w:rsidR="00C56657" w:rsidRPr="00334DE2" w14:paraId="18A90DC0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8C2B9F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ω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Vc</w:t>
            </w:r>
            <w:proofErr w:type="spellEnd"/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/F</w:t>
            </w:r>
          </w:p>
        </w:tc>
        <w:tc>
          <w:tcPr>
            <w:tcW w:w="3117" w:type="dxa"/>
          </w:tcPr>
          <w:p w14:paraId="3D723812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0.432</w:t>
            </w:r>
          </w:p>
        </w:tc>
        <w:tc>
          <w:tcPr>
            <w:tcW w:w="3117" w:type="dxa"/>
          </w:tcPr>
          <w:p w14:paraId="61DDE50D" w14:textId="6A501D92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0.350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0.513)</w:t>
            </w:r>
          </w:p>
        </w:tc>
      </w:tr>
      <w:tr w:rsidR="00C56657" w:rsidRPr="00334DE2" w14:paraId="5205F8F6" w14:textId="77777777" w:rsidTr="008A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881330D" w14:textId="77777777" w:rsidR="00C56657" w:rsidRPr="00FB4F0F" w:rsidRDefault="00C56657" w:rsidP="005217B5">
            <w:pPr>
              <w:ind w:lef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>ω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FB4F0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F1</w:t>
            </w:r>
          </w:p>
        </w:tc>
        <w:tc>
          <w:tcPr>
            <w:tcW w:w="3117" w:type="dxa"/>
          </w:tcPr>
          <w:p w14:paraId="7F904B51" w14:textId="77777777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2.69</w:t>
            </w:r>
          </w:p>
        </w:tc>
        <w:tc>
          <w:tcPr>
            <w:tcW w:w="3117" w:type="dxa"/>
          </w:tcPr>
          <w:p w14:paraId="5DA65B35" w14:textId="1E8B4E5F" w:rsidR="00C56657" w:rsidRPr="00FB4F0F" w:rsidRDefault="00C56657" w:rsidP="00B34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B4F0F">
              <w:rPr>
                <w:rFonts w:cstheme="minorHAnsi"/>
                <w:sz w:val="20"/>
                <w:szCs w:val="20"/>
              </w:rPr>
              <w:t>(1.97</w:t>
            </w:r>
            <w:r w:rsidR="00D44BFA">
              <w:rPr>
                <w:rFonts w:cstheme="minorHAnsi"/>
                <w:sz w:val="20"/>
                <w:szCs w:val="20"/>
              </w:rPr>
              <w:t>–</w:t>
            </w:r>
            <w:r w:rsidRPr="00FB4F0F">
              <w:rPr>
                <w:rFonts w:cstheme="minorHAnsi"/>
                <w:sz w:val="20"/>
                <w:szCs w:val="20"/>
              </w:rPr>
              <w:t>3.42)</w:t>
            </w:r>
          </w:p>
        </w:tc>
      </w:tr>
    </w:tbl>
    <w:p w14:paraId="37AAECAC" w14:textId="047E1DDA" w:rsidR="00C56657" w:rsidRPr="00334DE2" w:rsidRDefault="00C56657" w:rsidP="00C56657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334DE2">
        <w:rPr>
          <w:rFonts w:cstheme="minorHAnsi"/>
          <w:sz w:val="20"/>
          <w:szCs w:val="20"/>
          <w:vertAlign w:val="superscript"/>
        </w:rPr>
        <w:lastRenderedPageBreak/>
        <w:t>a</w:t>
      </w:r>
      <w:r w:rsidRPr="00334DE2">
        <w:rPr>
          <w:rFonts w:cstheme="minorHAnsi"/>
          <w:sz w:val="20"/>
          <w:szCs w:val="20"/>
        </w:rPr>
        <w:t>Anti</w:t>
      </w:r>
      <w:proofErr w:type="spellEnd"/>
      <w:r w:rsidRPr="00334DE2">
        <w:rPr>
          <w:rFonts w:cstheme="minorHAnsi"/>
          <w:sz w:val="20"/>
          <w:szCs w:val="20"/>
        </w:rPr>
        <w:t>-logit transformation was used to obtain F1</w:t>
      </w:r>
    </w:p>
    <w:p w14:paraId="3346519C" w14:textId="6A561C07" w:rsidR="00C56657" w:rsidRPr="00334DE2" w:rsidRDefault="00C56657" w:rsidP="00C56657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334DE2">
        <w:rPr>
          <w:rFonts w:cstheme="minorHAnsi"/>
          <w:sz w:val="20"/>
          <w:szCs w:val="20"/>
          <w:vertAlign w:val="superscript"/>
        </w:rPr>
        <w:t>b</w:t>
      </w:r>
      <w:r w:rsidRPr="00334DE2">
        <w:rPr>
          <w:rFonts w:cstheme="minorHAnsi"/>
          <w:sz w:val="20"/>
          <w:szCs w:val="20"/>
        </w:rPr>
        <w:t>For</w:t>
      </w:r>
      <w:proofErr w:type="spellEnd"/>
      <w:r w:rsidRPr="00334DE2">
        <w:rPr>
          <w:rFonts w:cstheme="minorHAnsi"/>
          <w:sz w:val="20"/>
          <w:szCs w:val="20"/>
        </w:rPr>
        <w:t xml:space="preserve"> categorical covariates (e.g., capsule), transformed estimates correspond to fractional change from the reference level</w:t>
      </w:r>
    </w:p>
    <w:p w14:paraId="2BB5A052" w14:textId="585C5C84" w:rsidR="00C56657" w:rsidRPr="005850DC" w:rsidRDefault="00C56657" w:rsidP="00C56657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334DE2">
        <w:rPr>
          <w:rFonts w:cstheme="minorHAnsi"/>
          <w:sz w:val="20"/>
          <w:szCs w:val="20"/>
          <w:vertAlign w:val="superscript"/>
        </w:rPr>
        <w:t>c</w:t>
      </w:r>
      <w:r w:rsidRPr="00334DE2">
        <w:rPr>
          <w:rFonts w:cstheme="minorHAnsi"/>
          <w:sz w:val="20"/>
          <w:szCs w:val="20"/>
        </w:rPr>
        <w:t>RCC</w:t>
      </w:r>
      <w:proofErr w:type="spellEnd"/>
      <w:r w:rsidRPr="00334DE2">
        <w:rPr>
          <w:rFonts w:cstheme="minorHAnsi"/>
          <w:sz w:val="20"/>
          <w:szCs w:val="20"/>
        </w:rPr>
        <w:t xml:space="preserve"> for CL/F includes </w:t>
      </w:r>
      <w:r w:rsidR="00292251">
        <w:rPr>
          <w:rFonts w:cstheme="minorHAnsi"/>
          <w:sz w:val="20"/>
          <w:szCs w:val="20"/>
        </w:rPr>
        <w:t>patients</w:t>
      </w:r>
      <w:r w:rsidRPr="00334DE2">
        <w:rPr>
          <w:rFonts w:cstheme="minorHAnsi"/>
          <w:sz w:val="20"/>
          <w:szCs w:val="20"/>
        </w:rPr>
        <w:t xml:space="preserve"> in Studie</w:t>
      </w:r>
      <w:r w:rsidRPr="005850DC">
        <w:rPr>
          <w:rFonts w:cstheme="minorHAnsi"/>
          <w:sz w:val="20"/>
          <w:szCs w:val="20"/>
        </w:rPr>
        <w:t xml:space="preserve">s </w:t>
      </w:r>
      <w:r w:rsidRPr="009A5B3B">
        <w:rPr>
          <w:rFonts w:cstheme="minorHAnsi"/>
          <w:sz w:val="20"/>
          <w:szCs w:val="20"/>
        </w:rPr>
        <w:t xml:space="preserve">XL184-308 (METEOR) and </w:t>
      </w:r>
      <w:r w:rsidRPr="005850DC">
        <w:rPr>
          <w:rFonts w:cstheme="minorHAnsi"/>
          <w:sz w:val="20"/>
          <w:szCs w:val="20"/>
        </w:rPr>
        <w:t>CheckMate-9ER</w:t>
      </w:r>
    </w:p>
    <w:p w14:paraId="71D42AAD" w14:textId="53F0CFAF" w:rsidR="00C56657" w:rsidRPr="00334DE2" w:rsidRDefault="00C56657" w:rsidP="00C56657">
      <w:pPr>
        <w:rPr>
          <w:rFonts w:cstheme="minorHAnsi"/>
          <w:sz w:val="20"/>
          <w:szCs w:val="20"/>
        </w:rPr>
      </w:pPr>
      <w:proofErr w:type="spellStart"/>
      <w:r w:rsidRPr="005850DC">
        <w:rPr>
          <w:rFonts w:cstheme="minorHAnsi"/>
          <w:sz w:val="20"/>
          <w:szCs w:val="20"/>
          <w:vertAlign w:val="superscript"/>
        </w:rPr>
        <w:t>d</w:t>
      </w:r>
      <w:r w:rsidRPr="005850DC">
        <w:rPr>
          <w:rFonts w:cstheme="minorHAnsi"/>
          <w:sz w:val="20"/>
          <w:szCs w:val="20"/>
        </w:rPr>
        <w:t>RCC</w:t>
      </w:r>
      <w:proofErr w:type="spellEnd"/>
      <w:r w:rsidRPr="005850DC">
        <w:rPr>
          <w:rFonts w:cstheme="minorHAnsi"/>
          <w:sz w:val="20"/>
          <w:szCs w:val="20"/>
        </w:rPr>
        <w:t xml:space="preserve"> for </w:t>
      </w:r>
      <w:proofErr w:type="spellStart"/>
      <w:r w:rsidRPr="005850DC">
        <w:rPr>
          <w:rFonts w:cstheme="minorHAnsi"/>
          <w:sz w:val="20"/>
          <w:szCs w:val="20"/>
        </w:rPr>
        <w:t>Vc</w:t>
      </w:r>
      <w:proofErr w:type="spellEnd"/>
      <w:r w:rsidRPr="005850DC">
        <w:rPr>
          <w:rFonts w:cstheme="minorHAnsi"/>
          <w:sz w:val="20"/>
          <w:szCs w:val="20"/>
        </w:rPr>
        <w:t xml:space="preserve">/F includes only </w:t>
      </w:r>
      <w:r w:rsidR="00292251">
        <w:rPr>
          <w:rFonts w:cstheme="minorHAnsi"/>
          <w:sz w:val="20"/>
          <w:szCs w:val="20"/>
        </w:rPr>
        <w:t>patients</w:t>
      </w:r>
      <w:r w:rsidRPr="005850DC">
        <w:rPr>
          <w:rFonts w:cstheme="minorHAnsi"/>
          <w:sz w:val="20"/>
          <w:szCs w:val="20"/>
        </w:rPr>
        <w:t xml:space="preserve"> from </w:t>
      </w:r>
      <w:r w:rsidRPr="009A5B3B">
        <w:rPr>
          <w:rFonts w:cstheme="minorHAnsi"/>
          <w:sz w:val="20"/>
          <w:szCs w:val="20"/>
        </w:rPr>
        <w:t>Study XL184-308</w:t>
      </w:r>
      <w:r w:rsidRPr="005850DC">
        <w:rPr>
          <w:rFonts w:cstheme="minorHAnsi"/>
          <w:sz w:val="20"/>
          <w:szCs w:val="20"/>
        </w:rPr>
        <w:t xml:space="preserve"> (METEOR)</w:t>
      </w:r>
    </w:p>
    <w:p w14:paraId="2343BD65" w14:textId="3FB59CB4" w:rsidR="00A877CC" w:rsidRDefault="00AB4E8A" w:rsidP="00AB4E8A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334DE2">
        <w:rPr>
          <w:rFonts w:cstheme="minorHAnsi"/>
          <w:sz w:val="20"/>
          <w:szCs w:val="20"/>
        </w:rPr>
        <w:t>Transformed Estimate</w:t>
      </w:r>
      <w:r w:rsidR="00FD75EC">
        <w:rPr>
          <w:rFonts w:cstheme="minorHAnsi"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>PK parameter obtained by exponentiating the original estimate, if applicable</w:t>
      </w:r>
      <w:r w:rsidR="00A877CC">
        <w:rPr>
          <w:rFonts w:cstheme="minorHAnsi"/>
          <w:sz w:val="20"/>
          <w:szCs w:val="20"/>
        </w:rPr>
        <w:t>.</w:t>
      </w:r>
    </w:p>
    <w:p w14:paraId="5891E303" w14:textId="566DF8DB" w:rsidR="00AB4E8A" w:rsidRDefault="00A877CC" w:rsidP="00093D9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  <w:sectPr w:rsidR="00AB4E8A" w:rsidSect="009A5B3B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FD75EC">
        <w:rPr>
          <w:rFonts w:cstheme="minorHAnsi"/>
          <w:i/>
          <w:iCs/>
          <w:sz w:val="20"/>
          <w:szCs w:val="20"/>
        </w:rPr>
        <w:t>ALAG1</w:t>
      </w:r>
      <w:r w:rsidR="00F15486">
        <w:rPr>
          <w:rFonts w:cstheme="minorHAnsi"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 xml:space="preserve">absorption lag time for the </w:t>
      </w:r>
      <w:r w:rsidR="005E5562">
        <w:rPr>
          <w:rFonts w:cstheme="minorHAnsi"/>
          <w:sz w:val="20"/>
          <w:szCs w:val="20"/>
        </w:rPr>
        <w:t>1</w:t>
      </w:r>
      <w:r w:rsidR="005E5562" w:rsidRPr="00826E9E">
        <w:rPr>
          <w:rFonts w:cstheme="minorHAnsi"/>
          <w:sz w:val="20"/>
          <w:szCs w:val="20"/>
          <w:vertAlign w:val="superscript"/>
        </w:rPr>
        <w:t>st</w:t>
      </w:r>
      <w:r w:rsidRPr="00334DE2">
        <w:rPr>
          <w:rFonts w:cstheme="minorHAnsi"/>
          <w:sz w:val="20"/>
          <w:szCs w:val="20"/>
        </w:rPr>
        <w:t xml:space="preserve"> absorption depot</w:t>
      </w:r>
      <w:r w:rsidR="00FD75EC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</w:t>
      </w:r>
      <w:r w:rsidR="00AB4E8A" w:rsidRPr="00FD75EC">
        <w:rPr>
          <w:rFonts w:cstheme="minorHAnsi"/>
          <w:i/>
          <w:iCs/>
          <w:sz w:val="20"/>
          <w:szCs w:val="20"/>
        </w:rPr>
        <w:t>CI</w:t>
      </w:r>
      <w:r w:rsidR="00FD75EC">
        <w:rPr>
          <w:rFonts w:cstheme="minorHAnsi"/>
          <w:sz w:val="20"/>
          <w:szCs w:val="20"/>
        </w:rPr>
        <w:t xml:space="preserve"> </w:t>
      </w:r>
      <w:r w:rsidR="00AB4E8A" w:rsidRPr="00334DE2">
        <w:rPr>
          <w:rFonts w:cstheme="minorHAnsi"/>
          <w:sz w:val="20"/>
          <w:szCs w:val="20"/>
        </w:rPr>
        <w:t>confidence interval</w:t>
      </w:r>
      <w:r w:rsidR="00FD75EC">
        <w:rPr>
          <w:rFonts w:cstheme="minorHAnsi"/>
          <w:sz w:val="20"/>
          <w:szCs w:val="20"/>
        </w:rPr>
        <w:t>,</w:t>
      </w:r>
      <w:r w:rsidRPr="00A877CC">
        <w:rPr>
          <w:rFonts w:cstheme="minorHAnsi"/>
          <w:sz w:val="20"/>
          <w:szCs w:val="20"/>
        </w:rPr>
        <w:t xml:space="preserve"> </w:t>
      </w:r>
      <w:r w:rsidRPr="00FD75EC">
        <w:rPr>
          <w:rFonts w:cstheme="minorHAnsi"/>
          <w:i/>
          <w:iCs/>
          <w:sz w:val="20"/>
          <w:szCs w:val="20"/>
        </w:rPr>
        <w:t>CL/F</w:t>
      </w:r>
      <w:r w:rsidR="00FD75EC">
        <w:rPr>
          <w:rFonts w:cstheme="minorHAnsi"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>apparent clearance</w:t>
      </w:r>
      <w:r w:rsidR="00FD75EC">
        <w:rPr>
          <w:rFonts w:cstheme="minorHAnsi"/>
          <w:sz w:val="20"/>
          <w:szCs w:val="20"/>
        </w:rPr>
        <w:t>,</w:t>
      </w:r>
      <w:r w:rsidR="00AB4E8A" w:rsidRPr="00334DE2">
        <w:rPr>
          <w:rFonts w:cstheme="minorHAnsi"/>
          <w:sz w:val="20"/>
          <w:szCs w:val="20"/>
        </w:rPr>
        <w:t xml:space="preserve"> </w:t>
      </w:r>
      <w:r w:rsidRPr="00FD75EC">
        <w:rPr>
          <w:rFonts w:cstheme="minorHAnsi"/>
          <w:i/>
          <w:iCs/>
          <w:sz w:val="20"/>
          <w:szCs w:val="20"/>
        </w:rPr>
        <w:t>CRPC</w:t>
      </w:r>
      <w:r w:rsidR="00FD75EC" w:rsidRPr="00FD75EC">
        <w:rPr>
          <w:rFonts w:cstheme="minorHAnsi"/>
          <w:i/>
          <w:iCs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>castration-resistant prostate cancer</w:t>
      </w:r>
      <w:r w:rsidR="00FD75EC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</w:t>
      </w:r>
      <w:r w:rsidRPr="00FD75EC">
        <w:rPr>
          <w:rFonts w:cstheme="minorHAnsi"/>
          <w:i/>
          <w:iCs/>
          <w:sz w:val="20"/>
          <w:szCs w:val="20"/>
        </w:rPr>
        <w:t>GB</w:t>
      </w:r>
      <w:r w:rsidR="00FD75EC">
        <w:rPr>
          <w:rFonts w:cstheme="minorHAnsi"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>glioblastoma multiforme</w:t>
      </w:r>
      <w:r w:rsidR="00FD75EC">
        <w:rPr>
          <w:rFonts w:cstheme="minorHAnsi"/>
          <w:sz w:val="20"/>
          <w:szCs w:val="20"/>
        </w:rPr>
        <w:t>,</w:t>
      </w:r>
      <w:r w:rsidRPr="00334DE2">
        <w:rPr>
          <w:rFonts w:cstheme="minorHAnsi"/>
          <w:sz w:val="20"/>
          <w:szCs w:val="20"/>
        </w:rPr>
        <w:t xml:space="preserve"> </w:t>
      </w:r>
      <w:r w:rsidRPr="00FD75EC">
        <w:rPr>
          <w:rFonts w:cstheme="minorHAnsi"/>
          <w:i/>
          <w:iCs/>
          <w:sz w:val="20"/>
          <w:szCs w:val="20"/>
        </w:rPr>
        <w:t>HCC</w:t>
      </w:r>
      <w:r w:rsidR="00FD75EC">
        <w:rPr>
          <w:rFonts w:cstheme="minorHAnsi"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>hepatocellular carcinoma</w:t>
      </w:r>
      <w:r w:rsidR="00FD75EC">
        <w:rPr>
          <w:rFonts w:cstheme="minorHAnsi"/>
          <w:sz w:val="20"/>
          <w:szCs w:val="20"/>
        </w:rPr>
        <w:t>,</w:t>
      </w:r>
      <w:r w:rsidRPr="00334DE2">
        <w:rPr>
          <w:rFonts w:cstheme="minorHAnsi"/>
          <w:sz w:val="20"/>
          <w:szCs w:val="20"/>
        </w:rPr>
        <w:t xml:space="preserve"> </w:t>
      </w:r>
      <w:r w:rsidR="00AB4E8A" w:rsidRPr="00FD75EC">
        <w:rPr>
          <w:rFonts w:cstheme="minorHAnsi"/>
          <w:i/>
          <w:iCs/>
          <w:sz w:val="20"/>
          <w:szCs w:val="20"/>
        </w:rPr>
        <w:t>Ka</w:t>
      </w:r>
      <w:r w:rsidR="00FD75EC">
        <w:rPr>
          <w:rFonts w:cstheme="minorHAnsi"/>
          <w:sz w:val="20"/>
          <w:szCs w:val="20"/>
        </w:rPr>
        <w:t xml:space="preserve"> </w:t>
      </w:r>
      <w:r w:rsidR="00AB4E8A" w:rsidRPr="00334DE2">
        <w:rPr>
          <w:rFonts w:cstheme="minorHAnsi"/>
          <w:sz w:val="20"/>
          <w:szCs w:val="20"/>
        </w:rPr>
        <w:t>absorption rate constant from the 1</w:t>
      </w:r>
      <w:r w:rsidR="00AB4E8A" w:rsidRPr="00334DE2">
        <w:rPr>
          <w:rFonts w:cstheme="minorHAnsi"/>
          <w:sz w:val="20"/>
          <w:szCs w:val="20"/>
          <w:vertAlign w:val="superscript"/>
        </w:rPr>
        <w:t>st</w:t>
      </w:r>
      <w:r w:rsidR="00AB4E8A" w:rsidRPr="00334DE2">
        <w:rPr>
          <w:rFonts w:cstheme="minorHAnsi"/>
          <w:sz w:val="20"/>
          <w:szCs w:val="20"/>
        </w:rPr>
        <w:t xml:space="preserve"> absorption depot</w:t>
      </w:r>
      <w:r w:rsidR="00FD75EC">
        <w:rPr>
          <w:rFonts w:cstheme="minorHAnsi"/>
          <w:sz w:val="20"/>
          <w:szCs w:val="20"/>
        </w:rPr>
        <w:t>,</w:t>
      </w:r>
      <w:r w:rsidR="00AB4E8A" w:rsidRPr="00334DE2">
        <w:rPr>
          <w:rFonts w:cstheme="minorHAnsi"/>
          <w:sz w:val="20"/>
          <w:szCs w:val="20"/>
        </w:rPr>
        <w:t xml:space="preserve"> </w:t>
      </w:r>
      <w:r w:rsidRPr="00FD75EC">
        <w:rPr>
          <w:rFonts w:cstheme="minorHAnsi"/>
          <w:i/>
          <w:iCs/>
          <w:sz w:val="20"/>
          <w:szCs w:val="20"/>
        </w:rPr>
        <w:t>MTC</w:t>
      </w:r>
      <w:r w:rsidR="00FD75EC">
        <w:rPr>
          <w:rFonts w:cstheme="minorHAnsi"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>metastatic medullary thyroid cancer</w:t>
      </w:r>
      <w:r w:rsidR="00FD75EC">
        <w:rPr>
          <w:rFonts w:cstheme="minorHAnsi"/>
          <w:sz w:val="20"/>
          <w:szCs w:val="20"/>
        </w:rPr>
        <w:t>,</w:t>
      </w:r>
      <w:r w:rsidRPr="00334DE2">
        <w:rPr>
          <w:rFonts w:cstheme="minorHAnsi"/>
          <w:sz w:val="20"/>
          <w:szCs w:val="20"/>
        </w:rPr>
        <w:t xml:space="preserve"> </w:t>
      </w:r>
      <w:r w:rsidRPr="00FD75EC">
        <w:rPr>
          <w:rFonts w:cstheme="minorHAnsi"/>
          <w:i/>
          <w:iCs/>
          <w:sz w:val="20"/>
          <w:szCs w:val="20"/>
        </w:rPr>
        <w:t>Q/F</w:t>
      </w:r>
      <w:r w:rsidR="00FD75EC">
        <w:rPr>
          <w:rFonts w:cstheme="minorHAnsi"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>apparent flow parameter between compartments</w:t>
      </w:r>
      <w:r w:rsidR="00FD75EC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</w:t>
      </w:r>
      <w:r w:rsidR="00AB4E8A" w:rsidRPr="00FD75EC">
        <w:rPr>
          <w:rFonts w:cstheme="minorHAnsi"/>
          <w:i/>
          <w:iCs/>
          <w:sz w:val="20"/>
          <w:szCs w:val="20"/>
        </w:rPr>
        <w:t>RCC</w:t>
      </w:r>
      <w:r w:rsidR="00FD75EC">
        <w:rPr>
          <w:rFonts w:cstheme="minorHAnsi"/>
          <w:sz w:val="20"/>
          <w:szCs w:val="20"/>
        </w:rPr>
        <w:t xml:space="preserve"> </w:t>
      </w:r>
      <w:r w:rsidR="00AB4E8A" w:rsidRPr="00334DE2">
        <w:rPr>
          <w:rFonts w:cstheme="minorHAnsi"/>
          <w:sz w:val="20"/>
          <w:szCs w:val="20"/>
        </w:rPr>
        <w:t>renal cell carcinoma</w:t>
      </w:r>
      <w:r w:rsidR="00FD75EC">
        <w:rPr>
          <w:rFonts w:cstheme="minorHAnsi"/>
          <w:sz w:val="20"/>
          <w:szCs w:val="20"/>
        </w:rPr>
        <w:t>,</w:t>
      </w:r>
      <w:r w:rsidRPr="00A877CC">
        <w:rPr>
          <w:rFonts w:cstheme="minorHAnsi"/>
          <w:sz w:val="20"/>
          <w:szCs w:val="20"/>
        </w:rPr>
        <w:t xml:space="preserve"> </w:t>
      </w:r>
      <w:r w:rsidRPr="00FD75EC">
        <w:rPr>
          <w:rFonts w:cstheme="minorHAnsi"/>
          <w:i/>
          <w:iCs/>
          <w:sz w:val="20"/>
          <w:szCs w:val="20"/>
        </w:rPr>
        <w:t>SE</w:t>
      </w:r>
      <w:r w:rsidR="00FD75EC">
        <w:rPr>
          <w:rFonts w:cstheme="minorHAnsi"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>standard error</w:t>
      </w:r>
      <w:r w:rsidR="00FD75EC">
        <w:rPr>
          <w:rFonts w:cstheme="minorHAnsi"/>
          <w:sz w:val="20"/>
          <w:szCs w:val="20"/>
        </w:rPr>
        <w:t>,</w:t>
      </w:r>
      <w:r w:rsidR="00AB4E8A" w:rsidRPr="00334DE2">
        <w:rPr>
          <w:rFonts w:cstheme="minorHAnsi"/>
          <w:sz w:val="20"/>
          <w:szCs w:val="20"/>
        </w:rPr>
        <w:t xml:space="preserve"> </w:t>
      </w:r>
      <w:proofErr w:type="spellStart"/>
      <w:r w:rsidRPr="00FD75EC">
        <w:rPr>
          <w:rFonts w:cstheme="minorHAnsi"/>
          <w:i/>
          <w:iCs/>
          <w:sz w:val="20"/>
          <w:szCs w:val="20"/>
        </w:rPr>
        <w:t>Vc</w:t>
      </w:r>
      <w:proofErr w:type="spellEnd"/>
      <w:r w:rsidRPr="00FD75EC">
        <w:rPr>
          <w:rFonts w:cstheme="minorHAnsi"/>
          <w:i/>
          <w:iCs/>
          <w:sz w:val="20"/>
          <w:szCs w:val="20"/>
        </w:rPr>
        <w:t>/F</w:t>
      </w:r>
      <w:r w:rsidR="00FD75EC">
        <w:rPr>
          <w:rFonts w:cstheme="minorHAnsi"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>apparent distribution volume of the central compartment</w:t>
      </w:r>
      <w:r w:rsidR="00FD75EC">
        <w:rPr>
          <w:rFonts w:cstheme="minorHAnsi"/>
          <w:sz w:val="20"/>
          <w:szCs w:val="20"/>
        </w:rPr>
        <w:t>,</w:t>
      </w:r>
      <w:r w:rsidRPr="00334DE2">
        <w:rPr>
          <w:rFonts w:cstheme="minorHAnsi"/>
          <w:sz w:val="20"/>
          <w:szCs w:val="20"/>
        </w:rPr>
        <w:t xml:space="preserve"> </w:t>
      </w:r>
      <w:proofErr w:type="spellStart"/>
      <w:r w:rsidRPr="00FD75EC">
        <w:rPr>
          <w:rFonts w:cstheme="minorHAnsi"/>
          <w:i/>
          <w:iCs/>
          <w:sz w:val="20"/>
          <w:szCs w:val="20"/>
        </w:rPr>
        <w:t>Vp</w:t>
      </w:r>
      <w:proofErr w:type="spellEnd"/>
      <w:r w:rsidRPr="00FD75EC">
        <w:rPr>
          <w:rFonts w:cstheme="minorHAnsi"/>
          <w:i/>
          <w:iCs/>
          <w:sz w:val="20"/>
          <w:szCs w:val="20"/>
        </w:rPr>
        <w:t>/F</w:t>
      </w:r>
      <w:r w:rsidR="00FD75EC">
        <w:rPr>
          <w:rFonts w:cstheme="minorHAnsi"/>
          <w:sz w:val="20"/>
          <w:szCs w:val="20"/>
        </w:rPr>
        <w:t xml:space="preserve"> </w:t>
      </w:r>
      <w:r w:rsidRPr="00334DE2">
        <w:rPr>
          <w:rFonts w:cstheme="minorHAnsi"/>
          <w:sz w:val="20"/>
          <w:szCs w:val="20"/>
        </w:rPr>
        <w:t>apparent distribution volume of the peripheral compartment</w:t>
      </w:r>
      <w:r w:rsidR="00FD75EC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</w:t>
      </w:r>
      <w:r w:rsidR="00AB4E8A" w:rsidRPr="00FD75EC">
        <w:rPr>
          <w:rFonts w:eastAsia="TimesNewRomanPSMT" w:cstheme="minorHAnsi"/>
          <w:i/>
          <w:iCs/>
          <w:sz w:val="20"/>
          <w:szCs w:val="20"/>
        </w:rPr>
        <w:t>σ</w:t>
      </w:r>
      <w:r w:rsidR="00AB4E8A" w:rsidRPr="00FD75EC">
        <w:rPr>
          <w:rFonts w:cstheme="minorHAnsi"/>
          <w:i/>
          <w:iCs/>
          <w:sz w:val="20"/>
          <w:szCs w:val="20"/>
          <w:vertAlign w:val="superscript"/>
        </w:rPr>
        <w:t>2</w:t>
      </w:r>
      <w:r w:rsidR="00FD75EC">
        <w:rPr>
          <w:rFonts w:eastAsia="TimesNewRomanPSMT" w:cstheme="minorHAnsi"/>
          <w:sz w:val="20"/>
          <w:szCs w:val="20"/>
        </w:rPr>
        <w:t xml:space="preserve"> </w:t>
      </w:r>
      <w:r w:rsidR="00AB4E8A" w:rsidRPr="00334DE2">
        <w:rPr>
          <w:rFonts w:eastAsia="TimesNewRomanPSMT" w:cstheme="minorHAnsi"/>
          <w:sz w:val="20"/>
          <w:szCs w:val="20"/>
        </w:rPr>
        <w:t>variance of population predicted concentration</w:t>
      </w:r>
      <w:r w:rsidR="00FD75EC">
        <w:rPr>
          <w:rFonts w:eastAsia="TimesNewRomanPSMT" w:cstheme="minorHAnsi"/>
          <w:sz w:val="20"/>
          <w:szCs w:val="20"/>
        </w:rPr>
        <w:t>,</w:t>
      </w:r>
      <w:r w:rsidR="00AB4E8A" w:rsidRPr="00334DE2">
        <w:rPr>
          <w:rFonts w:eastAsia="TimesNewRomanPSMT" w:cstheme="minorHAnsi"/>
          <w:sz w:val="20"/>
          <w:szCs w:val="20"/>
        </w:rPr>
        <w:t xml:space="preserve"> </w:t>
      </w:r>
      <w:r w:rsidR="00AB4E8A" w:rsidRPr="00FD75EC">
        <w:rPr>
          <w:rFonts w:eastAsia="TimesNewRomanPSMT" w:cstheme="minorHAnsi"/>
          <w:i/>
          <w:iCs/>
          <w:sz w:val="20"/>
          <w:szCs w:val="20"/>
        </w:rPr>
        <w:t>ω</w:t>
      </w:r>
      <w:r w:rsidR="00AB4E8A" w:rsidRPr="00FD75EC">
        <w:rPr>
          <w:rFonts w:cstheme="minorHAnsi"/>
          <w:i/>
          <w:iCs/>
          <w:sz w:val="20"/>
          <w:szCs w:val="20"/>
          <w:vertAlign w:val="superscript"/>
        </w:rPr>
        <w:t>2</w:t>
      </w:r>
      <w:r w:rsidR="00FD75EC">
        <w:rPr>
          <w:rFonts w:cstheme="minorHAnsi"/>
          <w:sz w:val="20"/>
          <w:szCs w:val="20"/>
        </w:rPr>
        <w:t xml:space="preserve"> </w:t>
      </w:r>
      <w:r w:rsidR="00AB4E8A" w:rsidRPr="00334DE2">
        <w:rPr>
          <w:rFonts w:cstheme="minorHAnsi"/>
          <w:sz w:val="20"/>
          <w:szCs w:val="20"/>
        </w:rPr>
        <w:t>variance of population parameter</w:t>
      </w:r>
    </w:p>
    <w:p w14:paraId="169B7391" w14:textId="79969F16" w:rsidR="004D40C5" w:rsidRPr="00E72C09" w:rsidRDefault="009C65B4" w:rsidP="007A3B10">
      <w:pPr>
        <w:pStyle w:val="Heading1"/>
      </w:pPr>
      <w:bookmarkStart w:id="2" w:name="_Toc121315118"/>
      <w:r w:rsidRPr="00E72C09">
        <w:lastRenderedPageBreak/>
        <w:t xml:space="preserve">Table </w:t>
      </w:r>
      <w:r w:rsidR="000764E0" w:rsidRPr="00E72C09">
        <w:t>S</w:t>
      </w:r>
      <w:r w:rsidR="00A57255">
        <w:t>3</w:t>
      </w:r>
      <w:r w:rsidR="000328FC" w:rsidRPr="00E72C09">
        <w:t xml:space="preserve"> </w:t>
      </w:r>
      <w:r w:rsidR="000328FC" w:rsidRPr="00FD75EC">
        <w:rPr>
          <w:b w:val="0"/>
          <w:bCs w:val="0"/>
        </w:rPr>
        <w:t xml:space="preserve">Summary of number of events and number of </w:t>
      </w:r>
      <w:r w:rsidR="00221168" w:rsidRPr="00FD75EC">
        <w:rPr>
          <w:b w:val="0"/>
          <w:bCs w:val="0"/>
        </w:rPr>
        <w:t xml:space="preserve">patients </w:t>
      </w:r>
      <w:r w:rsidR="000328FC" w:rsidRPr="00FD75EC">
        <w:rPr>
          <w:b w:val="0"/>
          <w:bCs w:val="0"/>
        </w:rPr>
        <w:t>at risk for time-to-event endpoints</w:t>
      </w:r>
      <w:r w:rsidR="00515D43" w:rsidRPr="00FD75EC">
        <w:rPr>
          <w:b w:val="0"/>
          <w:bCs w:val="0"/>
        </w:rPr>
        <w:t xml:space="preserve"> for study </w:t>
      </w:r>
      <w:proofErr w:type="spellStart"/>
      <w:r w:rsidR="00566C64" w:rsidRPr="00FD75EC">
        <w:rPr>
          <w:b w:val="0"/>
          <w:bCs w:val="0"/>
        </w:rPr>
        <w:t>CheckMate</w:t>
      </w:r>
      <w:proofErr w:type="spellEnd"/>
      <w:r w:rsidR="00566C64" w:rsidRPr="00FD75EC">
        <w:rPr>
          <w:b w:val="0"/>
          <w:bCs w:val="0"/>
        </w:rPr>
        <w:t xml:space="preserve"> 9ER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330"/>
        <w:gridCol w:w="3055"/>
      </w:tblGrid>
      <w:tr w:rsidR="00E32925" w:rsidRPr="00F90458" w14:paraId="2C25A0A6" w14:textId="77777777" w:rsidTr="00317D76">
        <w:trPr>
          <w:trHeight w:val="275"/>
        </w:trPr>
        <w:tc>
          <w:tcPr>
            <w:tcW w:w="2965" w:type="dxa"/>
            <w:vAlign w:val="center"/>
          </w:tcPr>
          <w:p w14:paraId="0918E084" w14:textId="333FD363" w:rsidR="00E32925" w:rsidRPr="00057CE3" w:rsidRDefault="00E32925" w:rsidP="00515D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057CE3">
              <w:rPr>
                <w:rFonts w:cstheme="minorHAnsi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3330" w:type="dxa"/>
            <w:vAlign w:val="center"/>
          </w:tcPr>
          <w:p w14:paraId="685090EF" w14:textId="5FF7D486" w:rsidR="00E32925" w:rsidRPr="00CE52A6" w:rsidRDefault="00E32925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CE3">
              <w:rPr>
                <w:rFonts w:cstheme="minorHAnsi"/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 w:rsidRPr="00057CE3">
              <w:rPr>
                <w:rFonts w:cstheme="minorHAnsi"/>
                <w:b/>
                <w:bCs/>
                <w:sz w:val="20"/>
                <w:szCs w:val="20"/>
              </w:rPr>
              <w:t>Events</w:t>
            </w:r>
            <w:r w:rsidR="00C03E62" w:rsidRPr="00057CE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="00CE52A6">
              <w:rPr>
                <w:rFonts w:cstheme="minorHAnsi"/>
                <w:b/>
                <w:bCs/>
                <w:sz w:val="20"/>
                <w:szCs w:val="20"/>
              </w:rPr>
              <w:t xml:space="preserve"> (Number of </w:t>
            </w:r>
            <w:r w:rsidR="000C7301">
              <w:rPr>
                <w:rFonts w:cstheme="minorHAnsi"/>
                <w:b/>
                <w:bCs/>
                <w:sz w:val="20"/>
                <w:szCs w:val="20"/>
              </w:rPr>
              <w:t>Patients</w:t>
            </w:r>
            <w:r w:rsidR="00CE52A6">
              <w:rPr>
                <w:rFonts w:cstheme="minorHAnsi"/>
                <w:b/>
                <w:bCs/>
                <w:sz w:val="20"/>
                <w:szCs w:val="20"/>
              </w:rPr>
              <w:t xml:space="preserve"> with</w:t>
            </w:r>
            <w:r w:rsidR="00E45F55">
              <w:rPr>
                <w:rFonts w:cstheme="minorHAnsi"/>
                <w:b/>
                <w:bCs/>
                <w:sz w:val="20"/>
                <w:szCs w:val="20"/>
              </w:rPr>
              <w:t>out</w:t>
            </w:r>
            <w:r w:rsidR="00CE52A6">
              <w:rPr>
                <w:rFonts w:cstheme="minorHAnsi"/>
                <w:b/>
                <w:bCs/>
                <w:sz w:val="20"/>
                <w:szCs w:val="20"/>
              </w:rPr>
              <w:t xml:space="preserve"> PK)</w:t>
            </w:r>
          </w:p>
        </w:tc>
        <w:tc>
          <w:tcPr>
            <w:tcW w:w="3055" w:type="dxa"/>
            <w:vAlign w:val="center"/>
          </w:tcPr>
          <w:p w14:paraId="0B8944EB" w14:textId="41A0F6A4" w:rsidR="00E32925" w:rsidRPr="00057CE3" w:rsidRDefault="00E32925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CE3">
              <w:rPr>
                <w:rFonts w:cstheme="minorHAnsi"/>
                <w:b/>
                <w:bCs/>
                <w:sz w:val="20"/>
                <w:szCs w:val="20"/>
              </w:rPr>
              <w:t xml:space="preserve">Total Number of </w:t>
            </w:r>
            <w:r w:rsidR="001919BA" w:rsidRPr="00057CE3">
              <w:rPr>
                <w:rFonts w:cstheme="minorHAnsi"/>
                <w:b/>
                <w:bCs/>
                <w:sz w:val="20"/>
                <w:szCs w:val="20"/>
              </w:rPr>
              <w:t xml:space="preserve">Patients </w:t>
            </w:r>
            <w:r w:rsidRPr="00057CE3">
              <w:rPr>
                <w:rFonts w:cstheme="minorHAnsi"/>
                <w:b/>
                <w:bCs/>
                <w:sz w:val="20"/>
                <w:szCs w:val="20"/>
              </w:rPr>
              <w:t>at Risk</w:t>
            </w:r>
            <w:r w:rsidR="00E45F55">
              <w:rPr>
                <w:rFonts w:cstheme="minorHAnsi"/>
                <w:b/>
                <w:bCs/>
                <w:sz w:val="20"/>
                <w:szCs w:val="20"/>
              </w:rPr>
              <w:t xml:space="preserve"> (Number of </w:t>
            </w:r>
            <w:r w:rsidR="000C7301">
              <w:rPr>
                <w:rFonts w:cstheme="minorHAnsi"/>
                <w:b/>
                <w:bCs/>
                <w:sz w:val="20"/>
                <w:szCs w:val="20"/>
              </w:rPr>
              <w:t>Patients</w:t>
            </w:r>
            <w:r w:rsidR="00E45F55">
              <w:rPr>
                <w:rFonts w:cstheme="minorHAnsi"/>
                <w:b/>
                <w:bCs/>
                <w:sz w:val="20"/>
                <w:szCs w:val="20"/>
              </w:rPr>
              <w:t xml:space="preserve"> without PK)</w:t>
            </w:r>
          </w:p>
        </w:tc>
      </w:tr>
      <w:tr w:rsidR="004A02B6" w:rsidRPr="00F90458" w14:paraId="0C0703AA" w14:textId="77777777" w:rsidTr="00317D76">
        <w:trPr>
          <w:trHeight w:val="551"/>
        </w:trPr>
        <w:tc>
          <w:tcPr>
            <w:tcW w:w="2965" w:type="dxa"/>
            <w:vAlign w:val="center"/>
          </w:tcPr>
          <w:p w14:paraId="6FCD4156" w14:textId="57636BC3" w:rsidR="004A02B6" w:rsidRPr="00057CE3" w:rsidRDefault="004A02B6" w:rsidP="00515D4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Progression-free survival (progressive disease or death)</w:t>
            </w:r>
          </w:p>
        </w:tc>
        <w:tc>
          <w:tcPr>
            <w:tcW w:w="3330" w:type="dxa"/>
            <w:vAlign w:val="center"/>
          </w:tcPr>
          <w:p w14:paraId="4A902F9F" w14:textId="77777777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144</w:t>
            </w:r>
            <w:r>
              <w:rPr>
                <w:rFonts w:cstheme="minorHAnsi"/>
                <w:sz w:val="20"/>
                <w:szCs w:val="20"/>
              </w:rPr>
              <w:t xml:space="preserve"> (5)</w:t>
            </w:r>
          </w:p>
          <w:p w14:paraId="1B9E8444" w14:textId="5722C2E0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5" w:type="dxa"/>
            <w:vAlign w:val="center"/>
          </w:tcPr>
          <w:p w14:paraId="0277B955" w14:textId="6AA33E7A" w:rsidR="004A02B6" w:rsidRPr="00CE52A6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311</w:t>
            </w:r>
            <w:r w:rsidRPr="00057CE3">
              <w:rPr>
                <w:rFonts w:cstheme="minorHAnsi"/>
                <w:sz w:val="20"/>
                <w:szCs w:val="20"/>
                <w:vertAlign w:val="superscript"/>
              </w:rPr>
              <w:t>g</w:t>
            </w:r>
            <w:r w:rsidR="00CE52A6">
              <w:rPr>
                <w:rFonts w:cstheme="minorHAnsi"/>
                <w:sz w:val="20"/>
                <w:szCs w:val="20"/>
              </w:rPr>
              <w:t xml:space="preserve"> (</w:t>
            </w:r>
            <w:r w:rsidR="008F52EF">
              <w:rPr>
                <w:rFonts w:cstheme="minorHAnsi"/>
                <w:sz w:val="20"/>
                <w:szCs w:val="20"/>
              </w:rPr>
              <w:t>8</w:t>
            </w:r>
            <w:r w:rsidR="00CE52A6">
              <w:rPr>
                <w:rFonts w:cstheme="minorHAnsi"/>
                <w:sz w:val="20"/>
                <w:szCs w:val="20"/>
              </w:rPr>
              <w:t>)</w:t>
            </w:r>
          </w:p>
          <w:p w14:paraId="0A76D646" w14:textId="6B9AE849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02B6" w:rsidRPr="00F90458" w14:paraId="598966F9" w14:textId="77777777" w:rsidTr="00317D76">
        <w:trPr>
          <w:trHeight w:val="551"/>
        </w:trPr>
        <w:tc>
          <w:tcPr>
            <w:tcW w:w="2965" w:type="dxa"/>
            <w:vAlign w:val="center"/>
          </w:tcPr>
          <w:p w14:paraId="3A49CC41" w14:textId="43DA5F2D" w:rsidR="004A02B6" w:rsidRPr="00057CE3" w:rsidRDefault="004A02B6" w:rsidP="00515D4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Cabozantinib dose </w:t>
            </w:r>
            <w:proofErr w:type="spellStart"/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modification</w:t>
            </w:r>
            <w:r w:rsidRPr="00057C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30" w:type="dxa"/>
            <w:vAlign w:val="center"/>
          </w:tcPr>
          <w:p w14:paraId="68516236" w14:textId="77777777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285</w:t>
            </w:r>
            <w:r>
              <w:rPr>
                <w:rFonts w:cstheme="minorHAnsi"/>
                <w:sz w:val="20"/>
                <w:szCs w:val="20"/>
              </w:rPr>
              <w:t xml:space="preserve"> (6)</w:t>
            </w:r>
          </w:p>
          <w:p w14:paraId="3D1CBF6A" w14:textId="30CE1B5A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5" w:type="dxa"/>
            <w:vAlign w:val="center"/>
          </w:tcPr>
          <w:p w14:paraId="007DBE70" w14:textId="28545C78" w:rsidR="004A02B6" w:rsidRPr="008F52EF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318</w:t>
            </w:r>
            <w:r w:rsidRPr="00057CE3">
              <w:rPr>
                <w:rFonts w:cstheme="minorHAnsi"/>
                <w:sz w:val="20"/>
                <w:szCs w:val="20"/>
                <w:vertAlign w:val="superscript"/>
              </w:rPr>
              <w:t>h</w:t>
            </w:r>
            <w:r w:rsidR="008F52EF">
              <w:rPr>
                <w:rFonts w:cstheme="minorHAnsi"/>
                <w:sz w:val="20"/>
                <w:szCs w:val="20"/>
              </w:rPr>
              <w:t xml:space="preserve"> (12)</w:t>
            </w:r>
          </w:p>
          <w:p w14:paraId="6A83B37B" w14:textId="6DFC15A6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02B6" w:rsidRPr="00F90458" w14:paraId="0FD59CAE" w14:textId="77777777" w:rsidTr="00317D76">
        <w:trPr>
          <w:trHeight w:val="551"/>
        </w:trPr>
        <w:tc>
          <w:tcPr>
            <w:tcW w:w="2965" w:type="dxa"/>
            <w:vAlign w:val="center"/>
          </w:tcPr>
          <w:p w14:paraId="074050E0" w14:textId="48021689" w:rsidR="004A02B6" w:rsidRPr="00057CE3" w:rsidRDefault="004A02B6" w:rsidP="00515D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057CE3">
              <w:rPr>
                <w:rFonts w:cstheme="minorHAnsi"/>
                <w:sz w:val="20"/>
                <w:szCs w:val="20"/>
              </w:rPr>
              <w:t>PPE</w:t>
            </w:r>
            <w:r w:rsidRPr="00057CE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30" w:type="dxa"/>
            <w:vAlign w:val="center"/>
          </w:tcPr>
          <w:p w14:paraId="57C972BA" w14:textId="77777777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128</w:t>
            </w:r>
            <w:r>
              <w:rPr>
                <w:rFonts w:cstheme="minorHAnsi"/>
                <w:sz w:val="20"/>
                <w:szCs w:val="20"/>
              </w:rPr>
              <w:t xml:space="preserve"> (0)</w:t>
            </w:r>
          </w:p>
          <w:p w14:paraId="37BC88AF" w14:textId="7AD765DB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5" w:type="dxa"/>
            <w:vAlign w:val="center"/>
          </w:tcPr>
          <w:p w14:paraId="57808141" w14:textId="62666594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320</w:t>
            </w:r>
            <w:r w:rsidR="008F52EF">
              <w:rPr>
                <w:rFonts w:cstheme="minorHAnsi"/>
                <w:sz w:val="20"/>
                <w:szCs w:val="20"/>
              </w:rPr>
              <w:t xml:space="preserve"> (12)</w:t>
            </w:r>
          </w:p>
          <w:p w14:paraId="2FFCC9C7" w14:textId="346B79C5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02B6" w:rsidRPr="00F90458" w14:paraId="35260A66" w14:textId="77777777" w:rsidTr="00317D76">
        <w:trPr>
          <w:trHeight w:val="551"/>
        </w:trPr>
        <w:tc>
          <w:tcPr>
            <w:tcW w:w="2965" w:type="dxa"/>
            <w:vAlign w:val="center"/>
          </w:tcPr>
          <w:p w14:paraId="10E87A55" w14:textId="7B716379" w:rsidR="004A02B6" w:rsidRPr="00057CE3" w:rsidRDefault="004A02B6" w:rsidP="00515D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057CE3">
              <w:rPr>
                <w:rFonts w:cstheme="minorHAnsi"/>
                <w:sz w:val="20"/>
                <w:szCs w:val="20"/>
              </w:rPr>
              <w:t>Diarrhea</w:t>
            </w:r>
            <w:r w:rsidRPr="00057CE3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330" w:type="dxa"/>
            <w:vAlign w:val="center"/>
          </w:tcPr>
          <w:p w14:paraId="210B3BEB" w14:textId="77777777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22</w:t>
            </w:r>
            <w:r>
              <w:rPr>
                <w:rFonts w:cstheme="minorHAnsi"/>
                <w:sz w:val="20"/>
                <w:szCs w:val="20"/>
              </w:rPr>
              <w:t xml:space="preserve"> (1)</w:t>
            </w:r>
          </w:p>
          <w:p w14:paraId="2A60B9E9" w14:textId="1A2B541C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5" w:type="dxa"/>
            <w:vAlign w:val="center"/>
          </w:tcPr>
          <w:p w14:paraId="6BA871B0" w14:textId="7FE5C52F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320</w:t>
            </w:r>
            <w:r w:rsidR="008F52EF">
              <w:rPr>
                <w:rFonts w:cstheme="minorHAnsi"/>
                <w:sz w:val="20"/>
                <w:szCs w:val="20"/>
              </w:rPr>
              <w:t xml:space="preserve"> (12)</w:t>
            </w:r>
          </w:p>
          <w:p w14:paraId="46549006" w14:textId="0B466BF9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02B6" w:rsidRPr="00F90458" w14:paraId="09135D27" w14:textId="77777777" w:rsidTr="00317D76">
        <w:trPr>
          <w:trHeight w:val="551"/>
        </w:trPr>
        <w:tc>
          <w:tcPr>
            <w:tcW w:w="2965" w:type="dxa"/>
            <w:vAlign w:val="center"/>
          </w:tcPr>
          <w:p w14:paraId="0F69CB31" w14:textId="13277019" w:rsidR="004A02B6" w:rsidRPr="00057CE3" w:rsidRDefault="004A02B6" w:rsidP="00515D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057CE3">
              <w:rPr>
                <w:rFonts w:cstheme="minorHAnsi"/>
                <w:sz w:val="20"/>
                <w:szCs w:val="20"/>
              </w:rPr>
              <w:t>Hypertension</w:t>
            </w:r>
            <w:r w:rsidRPr="00057CE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330" w:type="dxa"/>
            <w:vAlign w:val="center"/>
          </w:tcPr>
          <w:p w14:paraId="511D7346" w14:textId="77777777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44</w:t>
            </w:r>
            <w:r>
              <w:rPr>
                <w:rFonts w:cstheme="minorHAnsi"/>
                <w:sz w:val="20"/>
                <w:szCs w:val="20"/>
              </w:rPr>
              <w:t xml:space="preserve"> (0)</w:t>
            </w:r>
          </w:p>
          <w:p w14:paraId="1532F47E" w14:textId="27A8F2F8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5" w:type="dxa"/>
            <w:vAlign w:val="center"/>
          </w:tcPr>
          <w:p w14:paraId="295F64C3" w14:textId="277BC123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320</w:t>
            </w:r>
            <w:r w:rsidR="008F52EF">
              <w:rPr>
                <w:rFonts w:cstheme="minorHAnsi"/>
                <w:sz w:val="20"/>
                <w:szCs w:val="20"/>
              </w:rPr>
              <w:t xml:space="preserve"> (12)</w:t>
            </w:r>
          </w:p>
          <w:p w14:paraId="77CCDBA6" w14:textId="177DE0D3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02B6" w:rsidRPr="00F90458" w14:paraId="293FA45C" w14:textId="77777777" w:rsidTr="00317D76">
        <w:trPr>
          <w:trHeight w:val="551"/>
        </w:trPr>
        <w:tc>
          <w:tcPr>
            <w:tcW w:w="2965" w:type="dxa"/>
            <w:vAlign w:val="center"/>
          </w:tcPr>
          <w:p w14:paraId="46E95FBC" w14:textId="0E8C6DAA" w:rsidR="004A02B6" w:rsidRPr="00057CE3" w:rsidRDefault="004A02B6" w:rsidP="00515D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Fatigue/</w:t>
            </w:r>
            <w:proofErr w:type="spellStart"/>
            <w:r w:rsidR="001C1286">
              <w:rPr>
                <w:rFonts w:cstheme="minorHAnsi"/>
                <w:sz w:val="20"/>
                <w:szCs w:val="20"/>
              </w:rPr>
              <w:t>a</w:t>
            </w:r>
            <w:r w:rsidR="001C1286" w:rsidRPr="00057CE3">
              <w:rPr>
                <w:rFonts w:cstheme="minorHAnsi"/>
                <w:sz w:val="20"/>
                <w:szCs w:val="20"/>
              </w:rPr>
              <w:t>sthenia</w:t>
            </w:r>
            <w:r w:rsidR="001C1286" w:rsidRPr="00057CE3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330" w:type="dxa"/>
            <w:vAlign w:val="center"/>
          </w:tcPr>
          <w:p w14:paraId="51DF1572" w14:textId="77777777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 xml:space="preserve"> (1)</w:t>
            </w:r>
          </w:p>
          <w:p w14:paraId="67560B3E" w14:textId="3C57C5C9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5" w:type="dxa"/>
            <w:vAlign w:val="center"/>
          </w:tcPr>
          <w:p w14:paraId="05A9B4D8" w14:textId="5D8DC831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320</w:t>
            </w:r>
            <w:r w:rsidR="008F52EF">
              <w:rPr>
                <w:rFonts w:cstheme="minorHAnsi"/>
                <w:sz w:val="20"/>
                <w:szCs w:val="20"/>
              </w:rPr>
              <w:t xml:space="preserve"> (12)</w:t>
            </w:r>
          </w:p>
          <w:p w14:paraId="19FD6606" w14:textId="0E4B7E3F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02B6" w:rsidRPr="00F90458" w14:paraId="3DF9E0DB" w14:textId="77777777" w:rsidTr="00317D76">
        <w:trPr>
          <w:trHeight w:val="50"/>
        </w:trPr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09912F66" w14:textId="366D198E" w:rsidR="004A02B6" w:rsidRPr="00057CE3" w:rsidRDefault="004A02B6" w:rsidP="00515D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 xml:space="preserve">ALT/AST </w:t>
            </w:r>
            <w:proofErr w:type="spellStart"/>
            <w:r w:rsidR="001C1286">
              <w:rPr>
                <w:rFonts w:cstheme="minorHAnsi"/>
                <w:sz w:val="20"/>
                <w:szCs w:val="20"/>
              </w:rPr>
              <w:t>el</w:t>
            </w:r>
            <w:r w:rsidR="001C1286" w:rsidRPr="00057CE3">
              <w:rPr>
                <w:rFonts w:cstheme="minorHAnsi"/>
                <w:sz w:val="20"/>
                <w:szCs w:val="20"/>
              </w:rPr>
              <w:t>evation</w:t>
            </w:r>
            <w:r w:rsidR="001C1286" w:rsidRPr="00057CE3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6C073AE6" w14:textId="77777777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(1)</w:t>
            </w:r>
          </w:p>
          <w:p w14:paraId="5DC0F8F5" w14:textId="127A3D79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3D3FE9B4" w14:textId="1AA36FFD" w:rsidR="004A02B6" w:rsidRPr="008F52EF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</w:rPr>
              <w:t>317</w:t>
            </w:r>
            <w:r w:rsidRPr="00057CE3">
              <w:rPr>
                <w:rFonts w:cstheme="minorHAnsi"/>
                <w:sz w:val="20"/>
                <w:szCs w:val="20"/>
                <w:vertAlign w:val="superscript"/>
              </w:rPr>
              <w:t>i</w:t>
            </w:r>
            <w:r w:rsidR="008F52EF">
              <w:rPr>
                <w:rFonts w:cstheme="minorHAnsi"/>
                <w:sz w:val="20"/>
                <w:szCs w:val="20"/>
              </w:rPr>
              <w:t xml:space="preserve"> (10)</w:t>
            </w:r>
          </w:p>
          <w:p w14:paraId="77060BA6" w14:textId="76950493" w:rsidR="004A02B6" w:rsidRPr="00057CE3" w:rsidRDefault="004A02B6" w:rsidP="00C03E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36A21" w:rsidRPr="00F90458" w14:paraId="653941A0" w14:textId="77777777" w:rsidTr="00FB4F0F">
        <w:trPr>
          <w:trHeight w:val="511"/>
        </w:trPr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6C044" w14:textId="280D35FB" w:rsidR="00336A21" w:rsidRPr="00057CE3" w:rsidRDefault="0046242C" w:rsidP="00336A2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C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r w:rsidR="00336A21" w:rsidRPr="00057CE3">
              <w:rPr>
                <w:rFonts w:asciiTheme="minorHAnsi" w:hAnsiTheme="minorHAnsi" w:cstheme="minorHAnsi"/>
                <w:sz w:val="20"/>
                <w:szCs w:val="20"/>
              </w:rPr>
              <w:t>One</w:t>
            </w:r>
            <w:proofErr w:type="spellEnd"/>
            <w:r w:rsidR="00336A21"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 event counted per endpoint per </w:t>
            </w:r>
            <w:r w:rsidR="00292251" w:rsidRPr="00057CE3">
              <w:rPr>
                <w:rFonts w:asciiTheme="minorHAnsi" w:hAnsiTheme="minorHAnsi" w:cstheme="minorHAnsi"/>
                <w:sz w:val="20"/>
                <w:szCs w:val="20"/>
              </w:rPr>
              <w:t>patient</w:t>
            </w:r>
            <w:r w:rsidR="00336A21"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 (data cut-off 30 March 2020)</w:t>
            </w:r>
          </w:p>
          <w:p w14:paraId="49AAE2AB" w14:textId="344255BF" w:rsidR="00336A21" w:rsidRPr="00057CE3" w:rsidRDefault="00336A21" w:rsidP="00336A2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C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 reductions or holds</w:t>
            </w:r>
          </w:p>
          <w:p w14:paraId="3BC69E87" w14:textId="09DBB84F" w:rsidR="00336A21" w:rsidRPr="00057CE3" w:rsidRDefault="00336A21" w:rsidP="00336A2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C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Grade</w:t>
            </w:r>
            <w:proofErr w:type="spellEnd"/>
            <w:r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 ≥1</w:t>
            </w:r>
          </w:p>
          <w:p w14:paraId="4DBC63CE" w14:textId="4D3A768E" w:rsidR="00336A21" w:rsidRPr="00057CE3" w:rsidRDefault="00336A21" w:rsidP="00336A2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C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Grade</w:t>
            </w:r>
            <w:proofErr w:type="spellEnd"/>
            <w:r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 ≥3 </w:t>
            </w:r>
          </w:p>
          <w:p w14:paraId="4F4DA99B" w14:textId="5E8A5D77" w:rsidR="00336A21" w:rsidRPr="00057CE3" w:rsidRDefault="00336A21" w:rsidP="00336A2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C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</w:t>
            </w: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Grade</w:t>
            </w:r>
            <w:proofErr w:type="spellEnd"/>
            <w:r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 ≥3 (systolic BP &gt;160 mmHg or diastolic BP &gt;100 mmHg)</w:t>
            </w:r>
          </w:p>
          <w:p w14:paraId="71707BFE" w14:textId="498364CD" w:rsidR="00336A21" w:rsidRPr="00057CE3" w:rsidRDefault="00336A21" w:rsidP="00336A2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C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f</w:t>
            </w: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Grade</w:t>
            </w:r>
            <w:proofErr w:type="spellEnd"/>
            <w:r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 ≥ 3 (per CTCAE</w:t>
            </w:r>
            <w:r w:rsidR="00A877C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v4.03 criteria for ALT/AST elevation)</w:t>
            </w:r>
          </w:p>
          <w:p w14:paraId="0351B391" w14:textId="49BB3886" w:rsidR="00336A21" w:rsidRPr="00057CE3" w:rsidRDefault="00336A21" w:rsidP="00336A2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C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proofErr w:type="spellEnd"/>
            <w:r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 the analysis of progression free survival, </w:t>
            </w:r>
            <w:r w:rsidR="004269DB"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patients </w:t>
            </w:r>
            <w:bookmarkStart w:id="3" w:name="_Hlk95217569"/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were required to have a valid baseline tumor assessment and at least one evaluable post-baseline tumor assessment</w:t>
            </w:r>
            <w:bookmarkEnd w:id="3"/>
            <w:r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; 9 </w:t>
            </w:r>
            <w:r w:rsidR="004269DB"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patients </w:t>
            </w: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did not meet these criteria</w:t>
            </w:r>
          </w:p>
          <w:p w14:paraId="7062718D" w14:textId="3D3DF3F0" w:rsidR="00336A21" w:rsidRPr="00057CE3" w:rsidRDefault="00336A21" w:rsidP="00336A2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57CE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h</w:t>
            </w: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  <w:r w:rsidR="00DE394A" w:rsidRPr="00057CE3">
              <w:rPr>
                <w:rFonts w:asciiTheme="minorHAnsi" w:hAnsiTheme="minorHAnsi" w:cstheme="minorHAnsi"/>
                <w:sz w:val="20"/>
                <w:szCs w:val="20"/>
              </w:rPr>
              <w:t xml:space="preserve">patients </w:t>
            </w:r>
            <w:r w:rsidRPr="00057CE3">
              <w:rPr>
                <w:rFonts w:asciiTheme="minorHAnsi" w:hAnsiTheme="minorHAnsi" w:cstheme="minorHAnsi"/>
                <w:sz w:val="20"/>
                <w:szCs w:val="20"/>
              </w:rPr>
              <w:t>started at 20 mg (instead of 40 mg per protocol) and were omitted from the cabozantinib dose modification analysis</w:t>
            </w:r>
          </w:p>
          <w:p w14:paraId="48CB37CE" w14:textId="59731ADF" w:rsidR="00336A21" w:rsidRPr="00057CE3" w:rsidRDefault="00336A21" w:rsidP="00336A2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57CE3">
              <w:rPr>
                <w:rFonts w:cstheme="minorHAnsi"/>
                <w:sz w:val="20"/>
                <w:szCs w:val="20"/>
                <w:vertAlign w:val="superscript"/>
              </w:rPr>
              <w:t>i</w:t>
            </w:r>
            <w:r w:rsidRPr="00057CE3">
              <w:rPr>
                <w:rFonts w:cstheme="minorHAnsi"/>
                <w:sz w:val="20"/>
                <w:szCs w:val="20"/>
              </w:rPr>
              <w:t xml:space="preserve">3 </w:t>
            </w:r>
            <w:r w:rsidR="00DE394A" w:rsidRPr="00057CE3">
              <w:rPr>
                <w:rFonts w:cstheme="minorHAnsi"/>
                <w:sz w:val="20"/>
                <w:szCs w:val="20"/>
              </w:rPr>
              <w:t xml:space="preserve">patients </w:t>
            </w:r>
            <w:r w:rsidRPr="00057CE3">
              <w:rPr>
                <w:rFonts w:cstheme="minorHAnsi"/>
                <w:sz w:val="20"/>
                <w:szCs w:val="20"/>
              </w:rPr>
              <w:t>did not have valid ALT</w:t>
            </w:r>
            <w:r w:rsidR="00A877CC">
              <w:rPr>
                <w:rFonts w:cstheme="minorHAnsi"/>
                <w:sz w:val="20"/>
                <w:szCs w:val="20"/>
              </w:rPr>
              <w:t>/</w:t>
            </w:r>
            <w:r w:rsidRPr="00057CE3">
              <w:rPr>
                <w:rFonts w:cstheme="minorHAnsi"/>
                <w:sz w:val="20"/>
                <w:szCs w:val="20"/>
              </w:rPr>
              <w:t>AST measurements post-baseline</w:t>
            </w:r>
          </w:p>
          <w:p w14:paraId="4800E40A" w14:textId="0F9E2141" w:rsidR="00AB4E8A" w:rsidRPr="00057CE3" w:rsidRDefault="00AB4E8A" w:rsidP="00336A2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D75EC">
              <w:rPr>
                <w:rFonts w:cstheme="minorHAnsi"/>
                <w:i/>
                <w:iCs/>
                <w:sz w:val="20"/>
                <w:szCs w:val="20"/>
              </w:rPr>
              <w:t>ALT</w:t>
            </w:r>
            <w:r w:rsidR="00FD75EC">
              <w:rPr>
                <w:rFonts w:cstheme="minorHAnsi"/>
                <w:sz w:val="20"/>
                <w:szCs w:val="20"/>
              </w:rPr>
              <w:t xml:space="preserve"> </w:t>
            </w:r>
            <w:r w:rsidRPr="00057CE3">
              <w:rPr>
                <w:rFonts w:cstheme="minorHAnsi"/>
                <w:sz w:val="20"/>
                <w:szCs w:val="20"/>
              </w:rPr>
              <w:t>alanine aminotransferase</w:t>
            </w:r>
            <w:r w:rsidR="00FD75EC">
              <w:rPr>
                <w:rFonts w:cstheme="minorHAnsi"/>
                <w:sz w:val="20"/>
                <w:szCs w:val="20"/>
              </w:rPr>
              <w:t>,</w:t>
            </w:r>
            <w:r w:rsidRPr="00057CE3">
              <w:rPr>
                <w:rFonts w:cstheme="minorHAnsi"/>
                <w:sz w:val="20"/>
                <w:szCs w:val="20"/>
              </w:rPr>
              <w:t xml:space="preserve"> </w:t>
            </w:r>
            <w:r w:rsidRPr="00FD75EC">
              <w:rPr>
                <w:rFonts w:cstheme="minorHAnsi"/>
                <w:i/>
                <w:iCs/>
                <w:sz w:val="20"/>
                <w:szCs w:val="20"/>
              </w:rPr>
              <w:t>AST</w:t>
            </w:r>
            <w:r w:rsidR="00FD75EC">
              <w:rPr>
                <w:rFonts w:cstheme="minorHAnsi"/>
                <w:sz w:val="20"/>
                <w:szCs w:val="20"/>
              </w:rPr>
              <w:t xml:space="preserve"> </w:t>
            </w:r>
            <w:r w:rsidRPr="00057CE3">
              <w:rPr>
                <w:rFonts w:cstheme="minorHAnsi"/>
                <w:sz w:val="20"/>
                <w:szCs w:val="20"/>
              </w:rPr>
              <w:t>aspartate aminotransferase</w:t>
            </w:r>
            <w:r w:rsidR="00FD75EC">
              <w:rPr>
                <w:rFonts w:cstheme="minorHAnsi"/>
                <w:sz w:val="20"/>
                <w:szCs w:val="20"/>
              </w:rPr>
              <w:t>,</w:t>
            </w:r>
            <w:r w:rsidRPr="00057CE3">
              <w:rPr>
                <w:rFonts w:cstheme="minorHAnsi"/>
                <w:sz w:val="20"/>
                <w:szCs w:val="20"/>
              </w:rPr>
              <w:t xml:space="preserve"> </w:t>
            </w:r>
            <w:r w:rsidR="009A5B94" w:rsidRPr="009A5B94">
              <w:rPr>
                <w:rFonts w:cstheme="minorHAnsi"/>
                <w:i/>
                <w:iCs/>
                <w:sz w:val="20"/>
                <w:szCs w:val="20"/>
              </w:rPr>
              <w:t>PK</w:t>
            </w:r>
            <w:r w:rsidR="009A5B94">
              <w:rPr>
                <w:rFonts w:cstheme="minorHAnsi"/>
                <w:sz w:val="20"/>
                <w:szCs w:val="20"/>
              </w:rPr>
              <w:t xml:space="preserve"> pharmacokinetics, </w:t>
            </w:r>
            <w:r w:rsidRPr="00FD75EC">
              <w:rPr>
                <w:rFonts w:cstheme="minorHAnsi"/>
                <w:i/>
                <w:iCs/>
                <w:sz w:val="20"/>
                <w:szCs w:val="20"/>
              </w:rPr>
              <w:t>PPE</w:t>
            </w:r>
            <w:r w:rsidR="00FD75EC">
              <w:rPr>
                <w:rFonts w:cstheme="minorHAnsi"/>
                <w:sz w:val="20"/>
                <w:szCs w:val="20"/>
              </w:rPr>
              <w:t xml:space="preserve"> </w:t>
            </w:r>
            <w:r w:rsidRPr="00057CE3">
              <w:rPr>
                <w:rFonts w:cstheme="minorHAnsi"/>
                <w:sz w:val="20"/>
                <w:szCs w:val="20"/>
              </w:rPr>
              <w:t>palmar-plantar erythrodysesthesia</w:t>
            </w:r>
          </w:p>
        </w:tc>
      </w:tr>
    </w:tbl>
    <w:p w14:paraId="5CABBAB5" w14:textId="05CC98C9" w:rsidR="00794D41" w:rsidRDefault="00794D41" w:rsidP="00093D9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150E0687" w14:textId="77777777" w:rsidR="0035220F" w:rsidRDefault="0035220F" w:rsidP="00093D9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46A8F785" w14:textId="77777777" w:rsidR="0035220F" w:rsidRDefault="0035220F">
      <w:pPr>
        <w:rPr>
          <w:rFonts w:cstheme="minorHAnsi"/>
          <w:sz w:val="20"/>
          <w:szCs w:val="20"/>
        </w:rPr>
      </w:pPr>
    </w:p>
    <w:p w14:paraId="36C7A162" w14:textId="77777777" w:rsidR="0035220F" w:rsidRDefault="0035220F">
      <w:pPr>
        <w:rPr>
          <w:rFonts w:cstheme="minorHAnsi"/>
          <w:sz w:val="20"/>
          <w:szCs w:val="20"/>
        </w:rPr>
      </w:pPr>
    </w:p>
    <w:p w14:paraId="0F1762D4" w14:textId="77777777" w:rsidR="0035220F" w:rsidRDefault="0035220F">
      <w:pPr>
        <w:rPr>
          <w:rFonts w:cstheme="minorHAnsi"/>
          <w:sz w:val="20"/>
          <w:szCs w:val="20"/>
        </w:rPr>
      </w:pPr>
    </w:p>
    <w:p w14:paraId="4F687676" w14:textId="77777777" w:rsidR="0035220F" w:rsidRDefault="0035220F">
      <w:pPr>
        <w:rPr>
          <w:rFonts w:cstheme="minorHAnsi"/>
          <w:sz w:val="20"/>
          <w:szCs w:val="20"/>
        </w:rPr>
      </w:pPr>
    </w:p>
    <w:p w14:paraId="00A5F304" w14:textId="77777777" w:rsidR="0035220F" w:rsidRDefault="0035220F">
      <w:pPr>
        <w:rPr>
          <w:rFonts w:cstheme="minorHAnsi"/>
          <w:sz w:val="20"/>
          <w:szCs w:val="20"/>
        </w:rPr>
      </w:pPr>
    </w:p>
    <w:p w14:paraId="3A287858" w14:textId="77777777" w:rsidR="0035220F" w:rsidRDefault="0035220F">
      <w:pPr>
        <w:rPr>
          <w:rFonts w:cstheme="minorHAnsi"/>
          <w:sz w:val="20"/>
          <w:szCs w:val="20"/>
        </w:rPr>
      </w:pPr>
    </w:p>
    <w:p w14:paraId="62CB5A14" w14:textId="77777777" w:rsidR="0035220F" w:rsidRDefault="0035220F">
      <w:pPr>
        <w:rPr>
          <w:rFonts w:cstheme="minorHAnsi"/>
          <w:sz w:val="20"/>
          <w:szCs w:val="20"/>
        </w:rPr>
      </w:pPr>
    </w:p>
    <w:p w14:paraId="23F912EA" w14:textId="77777777" w:rsidR="0035220F" w:rsidRDefault="0035220F">
      <w:pPr>
        <w:rPr>
          <w:rFonts w:cstheme="minorHAnsi"/>
          <w:sz w:val="20"/>
          <w:szCs w:val="20"/>
        </w:rPr>
      </w:pPr>
    </w:p>
    <w:p w14:paraId="0FB8F362" w14:textId="77777777" w:rsidR="0035220F" w:rsidRDefault="0035220F">
      <w:pPr>
        <w:rPr>
          <w:rFonts w:cstheme="minorHAnsi"/>
          <w:b/>
          <w:sz w:val="20"/>
          <w:szCs w:val="20"/>
        </w:rPr>
        <w:sectPr w:rsidR="0035220F" w:rsidSect="009A5B3B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579ED0F5" w14:textId="0927CD75" w:rsidR="0035220F" w:rsidRDefault="0035220F" w:rsidP="007A3B10">
      <w:pPr>
        <w:pStyle w:val="Heading1"/>
      </w:pPr>
      <w:bookmarkStart w:id="4" w:name="_Toc121315119"/>
      <w:r>
        <w:lastRenderedPageBreak/>
        <w:t>Table S</w:t>
      </w:r>
      <w:r w:rsidR="00A57255">
        <w:t>4</w:t>
      </w:r>
      <w:r>
        <w:t xml:space="preserve"> </w:t>
      </w:r>
      <w:r w:rsidRPr="00FD75EC">
        <w:rPr>
          <w:b w:val="0"/>
          <w:bCs w:val="0"/>
        </w:rPr>
        <w:t xml:space="preserve">Cox proportional hazard models and parameters for </w:t>
      </w:r>
      <w:r w:rsidR="006779BE" w:rsidRPr="00FD75EC">
        <w:rPr>
          <w:b w:val="0"/>
          <w:bCs w:val="0"/>
        </w:rPr>
        <w:t xml:space="preserve">exposure-response </w:t>
      </w:r>
      <w:r w:rsidRPr="00FD75EC">
        <w:rPr>
          <w:b w:val="0"/>
          <w:bCs w:val="0"/>
        </w:rPr>
        <w:t>analyses</w:t>
      </w:r>
      <w:bookmarkEnd w:id="4"/>
      <w:r>
        <w:t xml:space="preserve"> </w:t>
      </w:r>
    </w:p>
    <w:tbl>
      <w:tblPr>
        <w:tblStyle w:val="TableGrid"/>
        <w:tblW w:w="12383" w:type="dxa"/>
        <w:tblLook w:val="04A0" w:firstRow="1" w:lastRow="0" w:firstColumn="1" w:lastColumn="0" w:noHBand="0" w:noVBand="1"/>
      </w:tblPr>
      <w:tblGrid>
        <w:gridCol w:w="1795"/>
        <w:gridCol w:w="1170"/>
        <w:gridCol w:w="1316"/>
        <w:gridCol w:w="1349"/>
        <w:gridCol w:w="1349"/>
        <w:gridCol w:w="1349"/>
        <w:gridCol w:w="1349"/>
        <w:gridCol w:w="1349"/>
        <w:gridCol w:w="1349"/>
        <w:gridCol w:w="8"/>
      </w:tblGrid>
      <w:tr w:rsidR="009B6883" w:rsidRPr="0074565E" w14:paraId="564FA252" w14:textId="77777777" w:rsidTr="00A63910">
        <w:trPr>
          <w:gridAfter w:val="1"/>
          <w:wAfter w:w="8" w:type="dxa"/>
        </w:trPr>
        <w:tc>
          <w:tcPr>
            <w:tcW w:w="1795" w:type="dxa"/>
            <w:vAlign w:val="center"/>
          </w:tcPr>
          <w:p w14:paraId="02C3347A" w14:textId="77777777" w:rsidR="0035220F" w:rsidRPr="0074565E" w:rsidRDefault="0035220F" w:rsidP="00A6391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74565E">
              <w:rPr>
                <w:rFonts w:cstheme="minorHAnsi"/>
                <w:b/>
                <w:sz w:val="20"/>
                <w:szCs w:val="20"/>
              </w:rPr>
              <w:t>Endpoint</w:t>
            </w:r>
          </w:p>
        </w:tc>
        <w:tc>
          <w:tcPr>
            <w:tcW w:w="1170" w:type="dxa"/>
            <w:vAlign w:val="center"/>
          </w:tcPr>
          <w:p w14:paraId="15C0EE43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4565E">
              <w:rPr>
                <w:rFonts w:cstheme="minorHAnsi"/>
                <w:b/>
                <w:sz w:val="20"/>
                <w:szCs w:val="20"/>
              </w:rPr>
              <w:t>Model</w:t>
            </w:r>
          </w:p>
        </w:tc>
        <w:tc>
          <w:tcPr>
            <w:tcW w:w="1316" w:type="dxa"/>
            <w:vAlign w:val="center"/>
          </w:tcPr>
          <w:p w14:paraId="25812DD3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4565E">
              <w:rPr>
                <w:rFonts w:cstheme="minorHAnsi"/>
                <w:b/>
                <w:sz w:val="20"/>
                <w:szCs w:val="20"/>
              </w:rPr>
              <w:t>Exposure Metric</w:t>
            </w:r>
          </w:p>
        </w:tc>
        <w:tc>
          <w:tcPr>
            <w:tcW w:w="1349" w:type="dxa"/>
            <w:vAlign w:val="center"/>
          </w:tcPr>
          <w:p w14:paraId="67C7CBF2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4565E">
              <w:rPr>
                <w:rFonts w:cstheme="minorHAnsi"/>
                <w:b/>
                <w:sz w:val="20"/>
                <w:szCs w:val="20"/>
              </w:rPr>
              <w:t>-2LL</w:t>
            </w:r>
          </w:p>
        </w:tc>
        <w:tc>
          <w:tcPr>
            <w:tcW w:w="1349" w:type="dxa"/>
            <w:vAlign w:val="center"/>
          </w:tcPr>
          <w:p w14:paraId="76E7EA03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4565E">
              <w:rPr>
                <w:rFonts w:cstheme="minorHAnsi"/>
                <w:b/>
                <w:sz w:val="20"/>
                <w:szCs w:val="20"/>
              </w:rPr>
              <w:t>EC</w:t>
            </w:r>
            <w:r w:rsidRPr="0074565E">
              <w:rPr>
                <w:rFonts w:cstheme="minorHAnsi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349" w:type="dxa"/>
            <w:vAlign w:val="center"/>
          </w:tcPr>
          <w:p w14:paraId="3A0972E5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4565E">
              <w:rPr>
                <w:rFonts w:cstheme="minorHAnsi"/>
                <w:b/>
                <w:sz w:val="20"/>
                <w:szCs w:val="20"/>
              </w:rPr>
              <w:t>Parameter</w:t>
            </w:r>
          </w:p>
        </w:tc>
        <w:tc>
          <w:tcPr>
            <w:tcW w:w="1349" w:type="dxa"/>
            <w:vAlign w:val="center"/>
          </w:tcPr>
          <w:p w14:paraId="17899422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4565E">
              <w:rPr>
                <w:rFonts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1349" w:type="dxa"/>
            <w:vAlign w:val="center"/>
          </w:tcPr>
          <w:p w14:paraId="1404A722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4565E"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1349" w:type="dxa"/>
            <w:vAlign w:val="center"/>
          </w:tcPr>
          <w:p w14:paraId="118C8178" w14:textId="4B680656" w:rsidR="0035220F" w:rsidRPr="0074565E" w:rsidRDefault="00FC190D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  <w:r w:rsidR="0035220F" w:rsidRPr="0074565E">
              <w:rPr>
                <w:rFonts w:cstheme="minorHAnsi"/>
                <w:b/>
                <w:sz w:val="20"/>
                <w:szCs w:val="20"/>
              </w:rPr>
              <w:t>-value</w:t>
            </w:r>
          </w:p>
        </w:tc>
      </w:tr>
      <w:tr w:rsidR="009B6883" w:rsidRPr="0074565E" w14:paraId="0E3D5E07" w14:textId="77777777" w:rsidTr="00A63910">
        <w:trPr>
          <w:gridAfter w:val="1"/>
          <w:wAfter w:w="8" w:type="dxa"/>
        </w:trPr>
        <w:tc>
          <w:tcPr>
            <w:tcW w:w="1795" w:type="dxa"/>
          </w:tcPr>
          <w:p w14:paraId="481319CD" w14:textId="624F94AC" w:rsidR="0035220F" w:rsidRPr="0074565E" w:rsidRDefault="0035220F" w:rsidP="00A63910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 xml:space="preserve">Progression-free </w:t>
            </w:r>
            <w:r w:rsidR="00FF568D">
              <w:rPr>
                <w:rFonts w:cstheme="minorHAnsi"/>
                <w:bCs/>
                <w:sz w:val="20"/>
                <w:szCs w:val="20"/>
              </w:rPr>
              <w:t>s</w:t>
            </w:r>
            <w:r w:rsidRPr="0074565E">
              <w:rPr>
                <w:rFonts w:cstheme="minorHAnsi"/>
                <w:bCs/>
                <w:sz w:val="20"/>
                <w:szCs w:val="20"/>
              </w:rPr>
              <w:t>urvival</w:t>
            </w:r>
          </w:p>
        </w:tc>
        <w:tc>
          <w:tcPr>
            <w:tcW w:w="1170" w:type="dxa"/>
          </w:tcPr>
          <w:p w14:paraId="1FD1AA89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Linear</w:t>
            </w:r>
          </w:p>
        </w:tc>
        <w:tc>
          <w:tcPr>
            <w:tcW w:w="1316" w:type="dxa"/>
          </w:tcPr>
          <w:p w14:paraId="4988142C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CAVG0T</w:t>
            </w:r>
          </w:p>
        </w:tc>
        <w:tc>
          <w:tcPr>
            <w:tcW w:w="1349" w:type="dxa"/>
          </w:tcPr>
          <w:p w14:paraId="047AC3FD" w14:textId="70C7E2D6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136</w:t>
            </w:r>
            <w:r w:rsidR="006779B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9" w:type="dxa"/>
          </w:tcPr>
          <w:p w14:paraId="23D343E1" w14:textId="3B5D3F25" w:rsidR="0035220F" w:rsidRPr="0074565E" w:rsidRDefault="0035220F" w:rsidP="00890F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─</w:t>
            </w:r>
          </w:p>
        </w:tc>
        <w:tc>
          <w:tcPr>
            <w:tcW w:w="1349" w:type="dxa"/>
          </w:tcPr>
          <w:p w14:paraId="7ADFD731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β</w:t>
            </w:r>
            <w:r w:rsidRPr="0074565E">
              <w:rPr>
                <w:rFonts w:cstheme="minorHAnsi"/>
                <w:bCs/>
                <w:sz w:val="20"/>
                <w:szCs w:val="20"/>
                <w:vertAlign w:val="subscript"/>
              </w:rPr>
              <w:t>CAVG0T</w:t>
            </w:r>
          </w:p>
        </w:tc>
        <w:tc>
          <w:tcPr>
            <w:tcW w:w="1349" w:type="dxa"/>
          </w:tcPr>
          <w:p w14:paraId="784F6570" w14:textId="034C4477" w:rsidR="0035220F" w:rsidRPr="0074565E" w:rsidRDefault="009B6883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.21x10</w:t>
            </w:r>
            <w:r w:rsidRPr="000E4B93">
              <w:rPr>
                <w:rFonts w:cstheme="minorHAnsi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49" w:type="dxa"/>
          </w:tcPr>
          <w:p w14:paraId="18F37698" w14:textId="1FEB2A6D" w:rsidR="0035220F" w:rsidRPr="0074565E" w:rsidRDefault="009B6883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x10</w:t>
            </w:r>
            <w:r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9" w:type="dxa"/>
          </w:tcPr>
          <w:p w14:paraId="4F197744" w14:textId="66C42163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28223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  <w:p w14:paraId="1F014193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9B6883" w:rsidRPr="0074565E" w14:paraId="57C7E946" w14:textId="77777777" w:rsidTr="00A63910">
        <w:trPr>
          <w:gridAfter w:val="1"/>
          <w:wAfter w:w="8" w:type="dxa"/>
        </w:trPr>
        <w:tc>
          <w:tcPr>
            <w:tcW w:w="1795" w:type="dxa"/>
          </w:tcPr>
          <w:p w14:paraId="634CD9CE" w14:textId="119D8A72" w:rsidR="0035220F" w:rsidRPr="0074565E" w:rsidRDefault="0035220F" w:rsidP="00A63910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 xml:space="preserve">Dose </w:t>
            </w:r>
            <w:r w:rsidR="00FF568D">
              <w:rPr>
                <w:rFonts w:cstheme="minorHAnsi"/>
                <w:bCs/>
                <w:sz w:val="20"/>
                <w:szCs w:val="20"/>
              </w:rPr>
              <w:t>m</w:t>
            </w:r>
            <w:r w:rsidRPr="0074565E">
              <w:rPr>
                <w:rFonts w:cstheme="minorHAnsi"/>
                <w:bCs/>
                <w:sz w:val="20"/>
                <w:szCs w:val="20"/>
              </w:rPr>
              <w:t>odification</w:t>
            </w:r>
          </w:p>
        </w:tc>
        <w:tc>
          <w:tcPr>
            <w:tcW w:w="1170" w:type="dxa"/>
          </w:tcPr>
          <w:p w14:paraId="164C9492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Log-linear</w:t>
            </w:r>
          </w:p>
          <w:p w14:paraId="12EC6BA0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Linear</w:t>
            </w:r>
          </w:p>
        </w:tc>
        <w:tc>
          <w:tcPr>
            <w:tcW w:w="1316" w:type="dxa"/>
          </w:tcPr>
          <w:p w14:paraId="12E990A6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CL/F</w:t>
            </w:r>
          </w:p>
          <w:p w14:paraId="255EFAA3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CL/F</w:t>
            </w:r>
          </w:p>
        </w:tc>
        <w:tc>
          <w:tcPr>
            <w:tcW w:w="1349" w:type="dxa"/>
          </w:tcPr>
          <w:p w14:paraId="47C1F9E2" w14:textId="0D41C4B6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233</w:t>
            </w:r>
            <w:r w:rsidR="006779BE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  <w:p w14:paraId="779C358E" w14:textId="2F242341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2340</w:t>
            </w:r>
          </w:p>
        </w:tc>
        <w:tc>
          <w:tcPr>
            <w:tcW w:w="1349" w:type="dxa"/>
          </w:tcPr>
          <w:p w14:paraId="3EBF7C5A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─</w:t>
            </w:r>
          </w:p>
          <w:p w14:paraId="53125499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─</w:t>
            </w:r>
          </w:p>
        </w:tc>
        <w:tc>
          <w:tcPr>
            <w:tcW w:w="1349" w:type="dxa"/>
          </w:tcPr>
          <w:p w14:paraId="01444B80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  <w:vertAlign w:val="subscript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β</w:t>
            </w:r>
            <w:proofErr w:type="spellStart"/>
            <w:r w:rsidRPr="0074565E">
              <w:rPr>
                <w:rFonts w:cstheme="minorHAnsi"/>
                <w:bCs/>
                <w:sz w:val="20"/>
                <w:szCs w:val="20"/>
                <w:vertAlign w:val="subscript"/>
              </w:rPr>
              <w:t>logCLF</w:t>
            </w:r>
            <w:proofErr w:type="spellEnd"/>
          </w:p>
          <w:p w14:paraId="34111FC7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β</w:t>
            </w:r>
            <w:r w:rsidRPr="0074565E">
              <w:rPr>
                <w:rFonts w:cstheme="minorHAnsi"/>
                <w:bCs/>
                <w:sz w:val="20"/>
                <w:szCs w:val="20"/>
                <w:vertAlign w:val="subscript"/>
              </w:rPr>
              <w:t>CLF</w:t>
            </w:r>
          </w:p>
        </w:tc>
        <w:tc>
          <w:tcPr>
            <w:tcW w:w="1349" w:type="dxa"/>
          </w:tcPr>
          <w:p w14:paraId="0FFCEA91" w14:textId="186943BE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-0.22</w:t>
            </w:r>
            <w:r w:rsidR="0028223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  <w:p w14:paraId="74BF7069" w14:textId="19587C4F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-0.032</w:t>
            </w:r>
            <w:r w:rsidR="0028223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349" w:type="dxa"/>
          </w:tcPr>
          <w:p w14:paraId="6F486962" w14:textId="72A5A396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0.172</w:t>
            </w:r>
          </w:p>
          <w:p w14:paraId="47FFD926" w14:textId="578196DE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0.067</w:t>
            </w:r>
            <w:r w:rsidR="00282233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49" w:type="dxa"/>
          </w:tcPr>
          <w:p w14:paraId="3D3A6D15" w14:textId="2185B9B6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 w:rsidR="00282233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  <w:p w14:paraId="05779626" w14:textId="223246A6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</w:p>
        </w:tc>
      </w:tr>
      <w:tr w:rsidR="009B6883" w:rsidRPr="0074565E" w14:paraId="5A3BE451" w14:textId="77777777" w:rsidTr="00A63910">
        <w:trPr>
          <w:gridAfter w:val="1"/>
          <w:wAfter w:w="8" w:type="dxa"/>
        </w:trPr>
        <w:tc>
          <w:tcPr>
            <w:tcW w:w="1795" w:type="dxa"/>
          </w:tcPr>
          <w:p w14:paraId="2B4D087C" w14:textId="77777777" w:rsidR="0035220F" w:rsidRPr="0074565E" w:rsidRDefault="0035220F" w:rsidP="00A63910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PPE</w:t>
            </w:r>
          </w:p>
        </w:tc>
        <w:tc>
          <w:tcPr>
            <w:tcW w:w="1170" w:type="dxa"/>
          </w:tcPr>
          <w:p w14:paraId="454B3FA8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Linear</w:t>
            </w:r>
          </w:p>
          <w:p w14:paraId="72D5FC3A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Non-linear</w:t>
            </w:r>
          </w:p>
        </w:tc>
        <w:tc>
          <w:tcPr>
            <w:tcW w:w="1316" w:type="dxa"/>
          </w:tcPr>
          <w:p w14:paraId="163A2200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 xml:space="preserve">CAVG0T </w:t>
            </w:r>
          </w:p>
          <w:p w14:paraId="4F372740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CAVG0T</w:t>
            </w:r>
          </w:p>
        </w:tc>
        <w:tc>
          <w:tcPr>
            <w:tcW w:w="1349" w:type="dxa"/>
          </w:tcPr>
          <w:p w14:paraId="11E9A682" w14:textId="7DCD0560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128</w:t>
            </w:r>
            <w:r w:rsidR="006779B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BA57E0D" w14:textId="3D54211F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1270 </w:t>
            </w:r>
          </w:p>
        </w:tc>
        <w:tc>
          <w:tcPr>
            <w:tcW w:w="1349" w:type="dxa"/>
          </w:tcPr>
          <w:p w14:paraId="26E194BD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─</w:t>
            </w:r>
          </w:p>
          <w:p w14:paraId="3713CC3C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1349" w:type="dxa"/>
          </w:tcPr>
          <w:p w14:paraId="0D8EEEC5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  <w:vertAlign w:val="subscript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β</w:t>
            </w:r>
            <w:r w:rsidRPr="0074565E">
              <w:rPr>
                <w:rFonts w:cstheme="minorHAnsi"/>
                <w:bCs/>
                <w:sz w:val="20"/>
                <w:szCs w:val="20"/>
                <w:vertAlign w:val="subscript"/>
              </w:rPr>
              <w:t>CAVG0T</w:t>
            </w:r>
          </w:p>
          <w:p w14:paraId="3F6AAE4B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β</w:t>
            </w:r>
            <w:r w:rsidRPr="0074565E">
              <w:rPr>
                <w:rFonts w:cstheme="minorHAnsi"/>
                <w:bCs/>
                <w:sz w:val="20"/>
                <w:szCs w:val="20"/>
                <w:vertAlign w:val="subscript"/>
              </w:rPr>
              <w:t>EXNL</w:t>
            </w:r>
          </w:p>
        </w:tc>
        <w:tc>
          <w:tcPr>
            <w:tcW w:w="1349" w:type="dxa"/>
          </w:tcPr>
          <w:p w14:paraId="7AAD4BF5" w14:textId="1BC75CFC" w:rsidR="0035220F" w:rsidRPr="0074565E" w:rsidRDefault="009B6883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1x10</w:t>
            </w:r>
            <w:r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3</w:t>
            </w:r>
          </w:p>
          <w:p w14:paraId="6547F89A" w14:textId="5F8775CE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="0028223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9" w:type="dxa"/>
          </w:tcPr>
          <w:p w14:paraId="15191CDD" w14:textId="2B1167DE" w:rsidR="0035220F" w:rsidRPr="0074565E" w:rsidRDefault="009B6883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3x10</w:t>
            </w:r>
            <w:r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4</w:t>
            </w:r>
          </w:p>
          <w:p w14:paraId="7F7519DB" w14:textId="481F7079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23.6 </w:t>
            </w:r>
          </w:p>
        </w:tc>
        <w:tc>
          <w:tcPr>
            <w:tcW w:w="1349" w:type="dxa"/>
          </w:tcPr>
          <w:p w14:paraId="4A6DE304" w14:textId="792AA713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&lt;0.01 </w:t>
            </w:r>
          </w:p>
          <w:p w14:paraId="74AADF0D" w14:textId="74586AED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&lt;0.01 </w:t>
            </w:r>
          </w:p>
        </w:tc>
      </w:tr>
      <w:tr w:rsidR="009B6883" w:rsidRPr="0074565E" w14:paraId="6F053643" w14:textId="77777777" w:rsidTr="00A63910">
        <w:trPr>
          <w:gridAfter w:val="1"/>
          <w:wAfter w:w="8" w:type="dxa"/>
        </w:trPr>
        <w:tc>
          <w:tcPr>
            <w:tcW w:w="1795" w:type="dxa"/>
          </w:tcPr>
          <w:p w14:paraId="46B2D529" w14:textId="77777777" w:rsidR="0035220F" w:rsidRPr="0074565E" w:rsidRDefault="0035220F" w:rsidP="00A63910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Diarrhea</w:t>
            </w:r>
          </w:p>
        </w:tc>
        <w:tc>
          <w:tcPr>
            <w:tcW w:w="1170" w:type="dxa"/>
          </w:tcPr>
          <w:p w14:paraId="55A868A6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Linear</w:t>
            </w:r>
          </w:p>
          <w:p w14:paraId="38C39194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Non-linear</w:t>
            </w:r>
          </w:p>
        </w:tc>
        <w:tc>
          <w:tcPr>
            <w:tcW w:w="1316" w:type="dxa"/>
          </w:tcPr>
          <w:p w14:paraId="41B4BC79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CAVG0T</w:t>
            </w:r>
          </w:p>
          <w:p w14:paraId="4DAF4267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CAVG0T</w:t>
            </w:r>
          </w:p>
        </w:tc>
        <w:tc>
          <w:tcPr>
            <w:tcW w:w="1349" w:type="dxa"/>
          </w:tcPr>
          <w:p w14:paraId="57933817" w14:textId="7F0AFD01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217 </w:t>
            </w:r>
          </w:p>
          <w:p w14:paraId="45DBBFEB" w14:textId="639919C1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216 </w:t>
            </w:r>
          </w:p>
        </w:tc>
        <w:tc>
          <w:tcPr>
            <w:tcW w:w="1349" w:type="dxa"/>
          </w:tcPr>
          <w:p w14:paraId="1A5E73FD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─</w:t>
            </w:r>
          </w:p>
          <w:p w14:paraId="34946DAE" w14:textId="77777777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1077 </w:t>
            </w:r>
          </w:p>
        </w:tc>
        <w:tc>
          <w:tcPr>
            <w:tcW w:w="1349" w:type="dxa"/>
          </w:tcPr>
          <w:p w14:paraId="3D406B9A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  <w:vertAlign w:val="subscript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β</w:t>
            </w:r>
            <w:r w:rsidRPr="0074565E">
              <w:rPr>
                <w:rFonts w:cstheme="minorHAnsi"/>
                <w:bCs/>
                <w:sz w:val="20"/>
                <w:szCs w:val="20"/>
                <w:vertAlign w:val="subscript"/>
              </w:rPr>
              <w:t>CAVG0T</w:t>
            </w:r>
          </w:p>
          <w:p w14:paraId="6B6CC00B" w14:textId="77777777" w:rsidR="0035220F" w:rsidRPr="0074565E" w:rsidRDefault="0035220F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β</w:t>
            </w:r>
            <w:r w:rsidRPr="0074565E">
              <w:rPr>
                <w:rFonts w:cstheme="minorHAnsi"/>
                <w:bCs/>
                <w:sz w:val="20"/>
                <w:szCs w:val="20"/>
                <w:vertAlign w:val="subscript"/>
              </w:rPr>
              <w:t>EXNL</w:t>
            </w:r>
          </w:p>
        </w:tc>
        <w:tc>
          <w:tcPr>
            <w:tcW w:w="1349" w:type="dxa"/>
          </w:tcPr>
          <w:p w14:paraId="461062AD" w14:textId="55CA7DA6" w:rsidR="0035220F" w:rsidRPr="0074565E" w:rsidRDefault="009B6883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x10</w:t>
            </w:r>
            <w:r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3</w:t>
            </w:r>
          </w:p>
          <w:p w14:paraId="7DA66A46" w14:textId="037DEDD7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6.5</w:t>
            </w:r>
            <w:r w:rsidR="0028223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9" w:type="dxa"/>
          </w:tcPr>
          <w:p w14:paraId="7448010E" w14:textId="63791301" w:rsidR="0035220F" w:rsidRPr="0074565E" w:rsidRDefault="009B6883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8x10</w:t>
            </w:r>
            <w:r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4</w:t>
            </w:r>
          </w:p>
          <w:p w14:paraId="095D5938" w14:textId="60EC1576" w:rsidR="0035220F" w:rsidRPr="0074565E" w:rsidRDefault="0035220F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  <w:r w:rsidR="0028223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9" w:type="dxa"/>
          </w:tcPr>
          <w:p w14:paraId="5D3478CE" w14:textId="5C003CE3" w:rsidR="0035220F" w:rsidRPr="0074565E" w:rsidRDefault="00282233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&lt;0.01 </w:t>
            </w:r>
          </w:p>
          <w:p w14:paraId="410B7145" w14:textId="102CB552" w:rsidR="0035220F" w:rsidRPr="0074565E" w:rsidRDefault="00282233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&lt;0.01 </w:t>
            </w:r>
          </w:p>
        </w:tc>
      </w:tr>
      <w:tr w:rsidR="009B6883" w:rsidRPr="0074565E" w14:paraId="0C7E2DB8" w14:textId="77777777" w:rsidTr="00A63910">
        <w:trPr>
          <w:gridAfter w:val="1"/>
          <w:wAfter w:w="8" w:type="dxa"/>
        </w:trPr>
        <w:tc>
          <w:tcPr>
            <w:tcW w:w="1795" w:type="dxa"/>
          </w:tcPr>
          <w:p w14:paraId="6FA0224B" w14:textId="1E193076" w:rsidR="00DD543E" w:rsidRPr="0074565E" w:rsidRDefault="006A0B4D" w:rsidP="00A63910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Hypertension</w:t>
            </w:r>
          </w:p>
        </w:tc>
        <w:tc>
          <w:tcPr>
            <w:tcW w:w="1170" w:type="dxa"/>
          </w:tcPr>
          <w:p w14:paraId="6D507B59" w14:textId="68A3C9F5" w:rsidR="00DD543E" w:rsidRPr="0074565E" w:rsidRDefault="006A0B4D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Linear</w:t>
            </w:r>
          </w:p>
        </w:tc>
        <w:tc>
          <w:tcPr>
            <w:tcW w:w="1316" w:type="dxa"/>
          </w:tcPr>
          <w:p w14:paraId="4398F8F2" w14:textId="5FFDCD61" w:rsidR="00DD543E" w:rsidRPr="0074565E" w:rsidRDefault="006A0B4D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A0B4D">
              <w:rPr>
                <w:rFonts w:cstheme="minorHAnsi"/>
                <w:bCs/>
                <w:sz w:val="20"/>
                <w:szCs w:val="20"/>
              </w:rPr>
              <w:t>CAVG0T</w:t>
            </w:r>
          </w:p>
        </w:tc>
        <w:tc>
          <w:tcPr>
            <w:tcW w:w="1349" w:type="dxa"/>
          </w:tcPr>
          <w:p w14:paraId="5E93403E" w14:textId="5731F42D" w:rsidR="00DD543E" w:rsidRPr="0074565E" w:rsidRDefault="006A0B4D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0B4D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349" w:type="dxa"/>
          </w:tcPr>
          <w:p w14:paraId="52146CAE" w14:textId="327144A8" w:rsidR="00DD543E" w:rsidRPr="0074565E" w:rsidRDefault="006A0B4D" w:rsidP="00A639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749A2719" w14:textId="462775DF" w:rsidR="00DD543E" w:rsidRPr="000E4B93" w:rsidRDefault="006A0B4D" w:rsidP="006A0B4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  <w:vertAlign w:val="subscript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β</w:t>
            </w:r>
            <w:r w:rsidRPr="0074565E">
              <w:rPr>
                <w:rFonts w:cstheme="minorHAnsi"/>
                <w:bCs/>
                <w:sz w:val="20"/>
                <w:szCs w:val="20"/>
                <w:vertAlign w:val="subscript"/>
              </w:rPr>
              <w:t>CAVG0T</w:t>
            </w:r>
          </w:p>
        </w:tc>
        <w:tc>
          <w:tcPr>
            <w:tcW w:w="1349" w:type="dxa"/>
          </w:tcPr>
          <w:p w14:paraId="58DAECC1" w14:textId="52DADBA7" w:rsidR="00DD543E" w:rsidRPr="0074565E" w:rsidRDefault="006A0B4D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0B4D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A0B4D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x10</w:t>
            </w:r>
            <w:r w:rsidR="009B6883"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49" w:type="dxa"/>
          </w:tcPr>
          <w:p w14:paraId="61B99FEC" w14:textId="0B9BEBAC" w:rsidR="00DD543E" w:rsidRPr="0074565E" w:rsidRDefault="006A0B4D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0B4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A0B4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3x10</w:t>
            </w:r>
            <w:r w:rsidR="009B6883"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9" w:type="dxa"/>
          </w:tcPr>
          <w:p w14:paraId="29390B95" w14:textId="552C3C4C" w:rsidR="00DD543E" w:rsidRDefault="006A0B4D" w:rsidP="00A6391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0B4D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</w:tr>
      <w:tr w:rsidR="009B6883" w:rsidRPr="0074565E" w14:paraId="3F3FB04B" w14:textId="77777777" w:rsidTr="00A63910">
        <w:trPr>
          <w:gridAfter w:val="1"/>
          <w:wAfter w:w="8" w:type="dxa"/>
        </w:trPr>
        <w:tc>
          <w:tcPr>
            <w:tcW w:w="1795" w:type="dxa"/>
          </w:tcPr>
          <w:p w14:paraId="097D0251" w14:textId="40B17D28" w:rsidR="006A0B4D" w:rsidRPr="0074565E" w:rsidRDefault="006A0B4D" w:rsidP="006A0B4D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 w:rsidRPr="006A0B4D">
              <w:rPr>
                <w:rFonts w:cstheme="minorHAnsi"/>
                <w:bCs/>
                <w:sz w:val="20"/>
                <w:szCs w:val="20"/>
              </w:rPr>
              <w:t>Fatigue/Asthenia</w:t>
            </w:r>
          </w:p>
        </w:tc>
        <w:tc>
          <w:tcPr>
            <w:tcW w:w="1170" w:type="dxa"/>
          </w:tcPr>
          <w:p w14:paraId="1BCE910E" w14:textId="13A10C2B" w:rsidR="006A0B4D" w:rsidRPr="0074565E" w:rsidRDefault="006A0B4D" w:rsidP="006A0B4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Linear</w:t>
            </w:r>
          </w:p>
        </w:tc>
        <w:tc>
          <w:tcPr>
            <w:tcW w:w="1316" w:type="dxa"/>
          </w:tcPr>
          <w:p w14:paraId="5E9F7F54" w14:textId="245C9328" w:rsidR="006A0B4D" w:rsidRPr="0074565E" w:rsidRDefault="006A0B4D" w:rsidP="006A0B4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A0B4D">
              <w:rPr>
                <w:rFonts w:cstheme="minorHAnsi"/>
                <w:bCs/>
                <w:sz w:val="20"/>
                <w:szCs w:val="20"/>
              </w:rPr>
              <w:t>CAVG0T</w:t>
            </w:r>
          </w:p>
        </w:tc>
        <w:tc>
          <w:tcPr>
            <w:tcW w:w="1349" w:type="dxa"/>
          </w:tcPr>
          <w:p w14:paraId="27E4B107" w14:textId="60C8A5C7" w:rsidR="006A0B4D" w:rsidRPr="0074565E" w:rsidRDefault="00103E45" w:rsidP="006A0B4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03E45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349" w:type="dxa"/>
          </w:tcPr>
          <w:p w14:paraId="0B682885" w14:textId="0C8CB929" w:rsidR="006A0B4D" w:rsidRPr="0074565E" w:rsidRDefault="00103E45" w:rsidP="006A0B4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35E73B07" w14:textId="4633EE38" w:rsidR="006A0B4D" w:rsidRPr="0074565E" w:rsidRDefault="006F31EC" w:rsidP="006A0B4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β</w:t>
            </w:r>
            <w:r w:rsidRPr="0074565E">
              <w:rPr>
                <w:rFonts w:cstheme="minorHAnsi"/>
                <w:bCs/>
                <w:sz w:val="20"/>
                <w:szCs w:val="20"/>
                <w:vertAlign w:val="subscript"/>
              </w:rPr>
              <w:t>CAVG0T</w:t>
            </w:r>
          </w:p>
        </w:tc>
        <w:tc>
          <w:tcPr>
            <w:tcW w:w="1349" w:type="dxa"/>
          </w:tcPr>
          <w:p w14:paraId="02D044AD" w14:textId="6E4967EE" w:rsidR="006A0B4D" w:rsidRPr="0074565E" w:rsidRDefault="006F31EC" w:rsidP="006A0B4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1EC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.2x10</w:t>
            </w:r>
            <w:r w:rsidR="009B6883"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9" w:type="dxa"/>
          </w:tcPr>
          <w:p w14:paraId="0AE75F1E" w14:textId="68026392" w:rsidR="006A0B4D" w:rsidRPr="0074565E" w:rsidRDefault="006F31EC" w:rsidP="006A0B4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1EC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F31EC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x10</w:t>
            </w:r>
            <w:r w:rsidR="009B6883"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9" w:type="dxa"/>
          </w:tcPr>
          <w:p w14:paraId="6938B334" w14:textId="2DD10FA3" w:rsidR="006A0B4D" w:rsidRDefault="006F31EC" w:rsidP="006A0B4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1EC"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</w:p>
        </w:tc>
      </w:tr>
      <w:tr w:rsidR="009B6883" w:rsidRPr="0074565E" w14:paraId="74E16E03" w14:textId="77777777" w:rsidTr="00A63910">
        <w:trPr>
          <w:gridAfter w:val="1"/>
          <w:wAfter w:w="8" w:type="dxa"/>
        </w:trPr>
        <w:tc>
          <w:tcPr>
            <w:tcW w:w="1795" w:type="dxa"/>
          </w:tcPr>
          <w:p w14:paraId="6AB2E229" w14:textId="475597AA" w:rsidR="006F31EC" w:rsidRPr="0074565E" w:rsidRDefault="006F31EC" w:rsidP="006F31EC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 w:rsidRPr="006F31EC">
              <w:rPr>
                <w:rFonts w:cstheme="minorHAnsi"/>
                <w:bCs/>
                <w:sz w:val="20"/>
                <w:szCs w:val="20"/>
              </w:rPr>
              <w:t xml:space="preserve">ALT/AST </w:t>
            </w:r>
            <w:r w:rsidR="003C447C">
              <w:rPr>
                <w:rFonts w:cstheme="minorHAnsi"/>
                <w:bCs/>
                <w:sz w:val="20"/>
                <w:szCs w:val="20"/>
              </w:rPr>
              <w:t>e</w:t>
            </w:r>
            <w:r w:rsidRPr="006F31EC">
              <w:rPr>
                <w:rFonts w:cstheme="minorHAnsi"/>
                <w:bCs/>
                <w:sz w:val="20"/>
                <w:szCs w:val="20"/>
              </w:rPr>
              <w:t>levation</w:t>
            </w:r>
          </w:p>
        </w:tc>
        <w:tc>
          <w:tcPr>
            <w:tcW w:w="1170" w:type="dxa"/>
          </w:tcPr>
          <w:p w14:paraId="6B9B3534" w14:textId="5C4DC10A" w:rsidR="006F31EC" w:rsidRPr="0074565E" w:rsidRDefault="006F31EC" w:rsidP="006F31E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Linear</w:t>
            </w:r>
          </w:p>
        </w:tc>
        <w:tc>
          <w:tcPr>
            <w:tcW w:w="1316" w:type="dxa"/>
          </w:tcPr>
          <w:p w14:paraId="3C5504D3" w14:textId="2DF39352" w:rsidR="006F31EC" w:rsidRPr="0074565E" w:rsidRDefault="006F31EC" w:rsidP="006F31E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A0B4D">
              <w:rPr>
                <w:rFonts w:cstheme="minorHAnsi"/>
                <w:bCs/>
                <w:sz w:val="20"/>
                <w:szCs w:val="20"/>
              </w:rPr>
              <w:t>CAVG0T</w:t>
            </w:r>
          </w:p>
        </w:tc>
        <w:tc>
          <w:tcPr>
            <w:tcW w:w="1349" w:type="dxa"/>
          </w:tcPr>
          <w:p w14:paraId="24A6F316" w14:textId="3DDE2C8D" w:rsidR="006F31EC" w:rsidRPr="0074565E" w:rsidRDefault="006F31EC" w:rsidP="006F31E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1EC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49" w:type="dxa"/>
          </w:tcPr>
          <w:p w14:paraId="33C86411" w14:textId="0F5FEE99" w:rsidR="006F31EC" w:rsidRPr="0074565E" w:rsidRDefault="006F31EC" w:rsidP="006F31E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29B3A82F" w14:textId="5146AF89" w:rsidR="006F31EC" w:rsidRPr="0074565E" w:rsidRDefault="006F31EC" w:rsidP="006F31E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4565E">
              <w:rPr>
                <w:rFonts w:cstheme="minorHAnsi"/>
                <w:bCs/>
                <w:sz w:val="20"/>
                <w:szCs w:val="20"/>
              </w:rPr>
              <w:t>β</w:t>
            </w:r>
            <w:r w:rsidRPr="0074565E">
              <w:rPr>
                <w:rFonts w:cstheme="minorHAnsi"/>
                <w:bCs/>
                <w:sz w:val="20"/>
                <w:szCs w:val="20"/>
                <w:vertAlign w:val="subscript"/>
              </w:rPr>
              <w:t>CAVG0T</w:t>
            </w:r>
          </w:p>
        </w:tc>
        <w:tc>
          <w:tcPr>
            <w:tcW w:w="1349" w:type="dxa"/>
          </w:tcPr>
          <w:p w14:paraId="6C47DBE7" w14:textId="5836CF8E" w:rsidR="006F31EC" w:rsidRPr="0074565E" w:rsidRDefault="006F31EC" w:rsidP="006F31E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1EC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F31EC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x10</w:t>
            </w:r>
            <w:r w:rsidR="009B6883"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9" w:type="dxa"/>
          </w:tcPr>
          <w:p w14:paraId="1BCC1C0A" w14:textId="391C0F34" w:rsidR="006F31EC" w:rsidRPr="0074565E" w:rsidRDefault="006F31EC" w:rsidP="006F31E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1EC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6F31EC">
              <w:rPr>
                <w:rFonts w:asciiTheme="minorHAnsi" w:hAnsiTheme="minorHAnsi" w:cstheme="minorHAnsi"/>
                <w:sz w:val="20"/>
                <w:szCs w:val="20"/>
              </w:rPr>
              <w:t>08</w:t>
            </w:r>
            <w:r w:rsidR="009B6883">
              <w:rPr>
                <w:rFonts w:asciiTheme="minorHAnsi" w:hAnsiTheme="minorHAnsi" w:cstheme="minorHAnsi"/>
                <w:sz w:val="20"/>
                <w:szCs w:val="20"/>
              </w:rPr>
              <w:t>x10</w:t>
            </w:r>
            <w:r w:rsidR="009B6883" w:rsidRPr="000E4B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9" w:type="dxa"/>
          </w:tcPr>
          <w:p w14:paraId="005C6D80" w14:textId="0002B7CB" w:rsidR="006F31EC" w:rsidRDefault="006F31EC" w:rsidP="006F31E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1EC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</w:tr>
      <w:tr w:rsidR="006F31EC" w:rsidRPr="0074565E" w14:paraId="27B03F2F" w14:textId="77777777" w:rsidTr="00FB4F0F">
        <w:tc>
          <w:tcPr>
            <w:tcW w:w="1238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F8C25" w14:textId="0236C735" w:rsidR="006F31EC" w:rsidRPr="0074565E" w:rsidRDefault="006F31EC" w:rsidP="006F31EC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-2L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negative 2 log likelihoo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="00A0614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ALT/AST </w:t>
            </w:r>
            <w:r w:rsidR="00A06143" w:rsidRPr="000E4B93">
              <w:rPr>
                <w:rFonts w:asciiTheme="minorHAnsi" w:hAnsiTheme="minorHAnsi" w:cstheme="minorHAnsi"/>
                <w:sz w:val="20"/>
                <w:szCs w:val="20"/>
              </w:rPr>
              <w:t>alanine transaminase/aspartate transaminase,</w:t>
            </w:r>
            <w:r w:rsidR="00A0614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FD75EC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CAVG0T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C3706C">
              <w:rPr>
                <w:rFonts w:asciiTheme="minorHAnsi" w:hAnsiTheme="minorHAnsi" w:cstheme="minorHAnsi"/>
                <w:bCs/>
                <w:sz w:val="20"/>
                <w:szCs w:val="20"/>
              </w:rPr>
              <w:t>predicted average cabozantinib concentration from time zero to the event or censoring time</w:t>
            </w:r>
            <w:r w:rsidRPr="0074565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ng/mL)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,</w:t>
            </w:r>
            <w:r w:rsidRPr="0074565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FD75EC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β</w:t>
            </w:r>
            <w:r w:rsidRPr="00FD75EC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vertAlign w:val="subscript"/>
              </w:rPr>
              <w:t>CAVG0T</w:t>
            </w:r>
            <w:r w:rsidRPr="00FD75EC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 xml:space="preserve"> </w:t>
            </w:r>
            <w:r w:rsidRPr="0074565E">
              <w:rPr>
                <w:rFonts w:asciiTheme="minorHAnsi" w:hAnsiTheme="minorHAnsi" w:cstheme="minorHAnsi"/>
                <w:bCs/>
                <w:sz w:val="20"/>
                <w:szCs w:val="20"/>
              </w:rPr>
              <w:t>the change in the log hazard ratio per unit change in CAVG0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β</w:t>
            </w:r>
            <w:r w:rsidRPr="00FD75EC">
              <w:rPr>
                <w:rFonts w:asciiTheme="minorHAnsi" w:hAnsiTheme="minorHAnsi" w:cstheme="minorHAnsi"/>
                <w:i/>
                <w:iCs/>
                <w:sz w:val="13"/>
                <w:szCs w:val="13"/>
              </w:rPr>
              <w:t>CLF</w:t>
            </w: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the change in the hazard ratio per unit change in CL/F for linear mode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C</w:t>
            </w: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  <w:vertAlign w:val="subscript"/>
              </w:rPr>
              <w:t>50</w:t>
            </w: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885A67">
              <w:rPr>
                <w:rFonts w:asciiTheme="minorHAnsi" w:hAnsiTheme="minorHAnsi" w:cstheme="minorHAnsi"/>
                <w:sz w:val="20"/>
                <w:szCs w:val="20"/>
              </w:rPr>
              <w:t>rug exposure producing one-half the maximum drug effe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β</w:t>
            </w:r>
            <w:r w:rsidRPr="00FD75EC">
              <w:rPr>
                <w:rFonts w:asciiTheme="minorHAnsi" w:hAnsiTheme="minorHAnsi" w:cstheme="minorHAnsi"/>
                <w:i/>
                <w:iCs/>
                <w:sz w:val="13"/>
                <w:szCs w:val="13"/>
              </w:rPr>
              <w:t>EXN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the maximum change in the log hazard rati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XN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CAVG0T/(EC</w:t>
            </w:r>
            <w:r w:rsidRPr="0074565E">
              <w:rPr>
                <w:rFonts w:asciiTheme="minorHAnsi" w:hAnsiTheme="minorHAnsi" w:cstheme="minorHAnsi"/>
                <w:sz w:val="13"/>
                <w:szCs w:val="13"/>
              </w:rPr>
              <w:t>50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+CAVG0T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74565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β</w:t>
            </w:r>
            <w:proofErr w:type="spellStart"/>
            <w:r w:rsidRPr="00FD75EC">
              <w:rPr>
                <w:rFonts w:asciiTheme="minorHAnsi" w:hAnsiTheme="minorHAnsi" w:cstheme="minorHAnsi"/>
                <w:i/>
                <w:iCs/>
                <w:sz w:val="13"/>
                <w:szCs w:val="13"/>
              </w:rPr>
              <w:t>logCLF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the change in the log hazard ratio per unit change in log(CL/F) for log-linear mode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D75E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P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4565E">
              <w:rPr>
                <w:rFonts w:asciiTheme="minorHAnsi" w:hAnsiTheme="minorHAnsi" w:cstheme="minorHAnsi"/>
                <w:sz w:val="20"/>
                <w:szCs w:val="20"/>
              </w:rPr>
              <w:t>palmar-plantar erythrodysesthesia</w:t>
            </w:r>
          </w:p>
        </w:tc>
      </w:tr>
    </w:tbl>
    <w:p w14:paraId="3B63A966" w14:textId="2C6E6178" w:rsidR="00794D41" w:rsidRDefault="0035220F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  <w:r w:rsidR="00794D41">
        <w:rPr>
          <w:rFonts w:cstheme="minorHAnsi"/>
          <w:sz w:val="20"/>
          <w:szCs w:val="20"/>
        </w:rPr>
        <w:br w:type="page"/>
      </w:r>
    </w:p>
    <w:p w14:paraId="35F94B70" w14:textId="77777777" w:rsidR="0035220F" w:rsidRDefault="0035220F" w:rsidP="00093D9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  <w:sectPr w:rsidR="0035220F" w:rsidSect="0035220F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1F2C3607" w14:textId="0BECBF05" w:rsidR="000E44E5" w:rsidRPr="00585D1D" w:rsidRDefault="00AD5431" w:rsidP="00491679">
      <w:pPr>
        <w:pStyle w:val="Heading1"/>
      </w:pPr>
      <w:bookmarkStart w:id="5" w:name="_Toc121315120"/>
      <w:r w:rsidRPr="00826E9E">
        <w:lastRenderedPageBreak/>
        <w:t xml:space="preserve">Table </w:t>
      </w:r>
      <w:r w:rsidR="000764E0" w:rsidRPr="00826E9E">
        <w:t>S5</w:t>
      </w:r>
      <w:r w:rsidRPr="00826E9E">
        <w:t xml:space="preserve"> </w:t>
      </w:r>
      <w:r w:rsidRPr="00491679">
        <w:rPr>
          <w:b w:val="0"/>
          <w:bCs w:val="0"/>
        </w:rPr>
        <w:t xml:space="preserve">Parameter </w:t>
      </w:r>
      <w:r w:rsidR="00AC5BF9" w:rsidRPr="00491679">
        <w:rPr>
          <w:b w:val="0"/>
          <w:bCs w:val="0"/>
        </w:rPr>
        <w:t>e</w:t>
      </w:r>
      <w:r w:rsidRPr="00491679">
        <w:rPr>
          <w:b w:val="0"/>
          <w:bCs w:val="0"/>
        </w:rPr>
        <w:t xml:space="preserve">stimates for </w:t>
      </w:r>
      <w:r w:rsidR="00AC5BF9" w:rsidRPr="00491679">
        <w:rPr>
          <w:b w:val="0"/>
          <w:bCs w:val="0"/>
        </w:rPr>
        <w:t>f</w:t>
      </w:r>
      <w:r w:rsidRPr="00491679">
        <w:rPr>
          <w:b w:val="0"/>
          <w:bCs w:val="0"/>
        </w:rPr>
        <w:t xml:space="preserve">inal </w:t>
      </w:r>
      <w:r w:rsidR="00AC5BF9" w:rsidRPr="00491679">
        <w:rPr>
          <w:b w:val="0"/>
          <w:bCs w:val="0"/>
        </w:rPr>
        <w:t>p</w:t>
      </w:r>
      <w:r w:rsidRPr="00491679">
        <w:rPr>
          <w:b w:val="0"/>
          <w:bCs w:val="0"/>
        </w:rPr>
        <w:t>rogression</w:t>
      </w:r>
      <w:r w:rsidR="00302B14" w:rsidRPr="00491679">
        <w:rPr>
          <w:b w:val="0"/>
          <w:bCs w:val="0"/>
        </w:rPr>
        <w:t>-</w:t>
      </w:r>
      <w:r w:rsidR="00AC5BF9" w:rsidRPr="00491679">
        <w:rPr>
          <w:b w:val="0"/>
          <w:bCs w:val="0"/>
        </w:rPr>
        <w:t>f</w:t>
      </w:r>
      <w:r w:rsidRPr="00491679">
        <w:rPr>
          <w:b w:val="0"/>
          <w:bCs w:val="0"/>
        </w:rPr>
        <w:t xml:space="preserve">ree </w:t>
      </w:r>
      <w:r w:rsidR="00AC5BF9" w:rsidRPr="00491679">
        <w:rPr>
          <w:b w:val="0"/>
          <w:bCs w:val="0"/>
        </w:rPr>
        <w:t>s</w:t>
      </w:r>
      <w:r w:rsidRPr="00491679">
        <w:rPr>
          <w:b w:val="0"/>
          <w:bCs w:val="0"/>
        </w:rPr>
        <w:t xml:space="preserve">urvival </w:t>
      </w:r>
      <w:r w:rsidR="00AC5BF9" w:rsidRPr="00491679">
        <w:rPr>
          <w:b w:val="0"/>
          <w:bCs w:val="0"/>
        </w:rPr>
        <w:t>m</w:t>
      </w:r>
      <w:r w:rsidRPr="00491679">
        <w:rPr>
          <w:b w:val="0"/>
          <w:bCs w:val="0"/>
        </w:rPr>
        <w:t xml:space="preserve">odel in </w:t>
      </w:r>
      <w:r w:rsidR="00762D10" w:rsidRPr="00491679">
        <w:rPr>
          <w:b w:val="0"/>
          <w:bCs w:val="0"/>
        </w:rPr>
        <w:t>exposure-response</w:t>
      </w:r>
      <w:r w:rsidRPr="00491679">
        <w:rPr>
          <w:b w:val="0"/>
          <w:bCs w:val="0"/>
        </w:rPr>
        <w:t xml:space="preserve"> analyses</w:t>
      </w:r>
      <w:bookmarkEnd w:id="5"/>
    </w:p>
    <w:tbl>
      <w:tblPr>
        <w:tblStyle w:val="TableGrid"/>
        <w:tblW w:w="9153" w:type="dxa"/>
        <w:tblLook w:val="04A0" w:firstRow="1" w:lastRow="0" w:firstColumn="1" w:lastColumn="0" w:noHBand="0" w:noVBand="1"/>
      </w:tblPr>
      <w:tblGrid>
        <w:gridCol w:w="3951"/>
        <w:gridCol w:w="1905"/>
        <w:gridCol w:w="1940"/>
        <w:gridCol w:w="1357"/>
      </w:tblGrid>
      <w:tr w:rsidR="00E03322" w:rsidRPr="0074565E" w14:paraId="27C03FE1" w14:textId="77777777" w:rsidTr="00317D76">
        <w:trPr>
          <w:trHeight w:val="426"/>
        </w:trPr>
        <w:tc>
          <w:tcPr>
            <w:tcW w:w="3951" w:type="dxa"/>
            <w:vAlign w:val="center"/>
          </w:tcPr>
          <w:p w14:paraId="5D5EA878" w14:textId="67E55CB5" w:rsidR="00E03322" w:rsidRPr="0074565E" w:rsidRDefault="00E03322" w:rsidP="00D31603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arameter</w:t>
            </w:r>
          </w:p>
        </w:tc>
        <w:tc>
          <w:tcPr>
            <w:tcW w:w="1905" w:type="dxa"/>
            <w:vAlign w:val="center"/>
          </w:tcPr>
          <w:p w14:paraId="12CFD6EC" w14:textId="7A2FE96E" w:rsidR="00E03322" w:rsidRPr="0074565E" w:rsidRDefault="00E03322" w:rsidP="00D316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D5431">
              <w:rPr>
                <w:rFonts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1940" w:type="dxa"/>
            <w:vAlign w:val="center"/>
          </w:tcPr>
          <w:p w14:paraId="4A74CCE3" w14:textId="2EDE2C96" w:rsidR="00E03322" w:rsidRPr="0074565E" w:rsidRDefault="00E03322" w:rsidP="00D316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D5431"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1357" w:type="dxa"/>
            <w:vAlign w:val="center"/>
          </w:tcPr>
          <w:p w14:paraId="388A2BD4" w14:textId="5DD52ABE" w:rsidR="00E03322" w:rsidRPr="0074565E" w:rsidRDefault="00E03322" w:rsidP="00D316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17D76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  <w:r w:rsidRPr="00AD5431">
              <w:rPr>
                <w:rFonts w:cstheme="minorHAnsi"/>
                <w:b/>
                <w:sz w:val="20"/>
                <w:szCs w:val="20"/>
              </w:rPr>
              <w:t>-value</w:t>
            </w:r>
          </w:p>
        </w:tc>
      </w:tr>
      <w:tr w:rsidR="00E03322" w:rsidRPr="0074565E" w14:paraId="6ACCB89C" w14:textId="77777777" w:rsidTr="00AD176A">
        <w:trPr>
          <w:trHeight w:val="335"/>
        </w:trPr>
        <w:tc>
          <w:tcPr>
            <w:tcW w:w="3951" w:type="dxa"/>
          </w:tcPr>
          <w:p w14:paraId="155F68BE" w14:textId="3DE8F130" w:rsidR="00E03322" w:rsidRPr="0074565E" w:rsidRDefault="00E03322" w:rsidP="00AD5431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VG0T </w:t>
            </w:r>
          </w:p>
        </w:tc>
        <w:tc>
          <w:tcPr>
            <w:tcW w:w="1905" w:type="dxa"/>
          </w:tcPr>
          <w:p w14:paraId="65CEFE5A" w14:textId="2D05FE60" w:rsidR="00E03322" w:rsidRPr="0074565E" w:rsidRDefault="00E03322" w:rsidP="00AD54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0294 </w:t>
            </w:r>
          </w:p>
        </w:tc>
        <w:tc>
          <w:tcPr>
            <w:tcW w:w="1940" w:type="dxa"/>
          </w:tcPr>
          <w:p w14:paraId="5100A274" w14:textId="59FC79DF" w:rsidR="00E03322" w:rsidRPr="001043EB" w:rsidRDefault="00E03322" w:rsidP="00AD543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C0493">
              <w:rPr>
                <w:rFonts w:asciiTheme="minorHAnsi" w:hAnsiTheme="minorHAnsi" w:cstheme="minorHAnsi"/>
                <w:sz w:val="20"/>
                <w:szCs w:val="20"/>
              </w:rPr>
              <w:t>0.00033</w:t>
            </w:r>
            <w:r w:rsidR="00762D1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7C04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57" w:type="dxa"/>
          </w:tcPr>
          <w:p w14:paraId="0EA1A893" w14:textId="45DC476A" w:rsidR="00E03322" w:rsidRPr="00E03396" w:rsidRDefault="00E03322" w:rsidP="00AD54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043EB"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E03322" w:rsidRPr="0074565E" w14:paraId="67499DF4" w14:textId="77777777" w:rsidTr="00AD176A">
        <w:trPr>
          <w:trHeight w:val="335"/>
        </w:trPr>
        <w:tc>
          <w:tcPr>
            <w:tcW w:w="3951" w:type="dxa"/>
          </w:tcPr>
          <w:p w14:paraId="4AD33521" w14:textId="405D65D1" w:rsidR="00E03322" w:rsidRPr="0074565E" w:rsidRDefault="003A05DE" w:rsidP="00AD5431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 s</w:t>
            </w:r>
            <w:r w:rsidR="00E03322" w:rsidRPr="00AD5431">
              <w:rPr>
                <w:rFonts w:cstheme="minorHAnsi"/>
                <w:sz w:val="20"/>
                <w:szCs w:val="20"/>
              </w:rPr>
              <w:t xml:space="preserve">ex </w:t>
            </w:r>
          </w:p>
        </w:tc>
        <w:tc>
          <w:tcPr>
            <w:tcW w:w="1905" w:type="dxa"/>
          </w:tcPr>
          <w:p w14:paraId="768A1D53" w14:textId="2EAC7A76" w:rsidR="00E03322" w:rsidRPr="0074565E" w:rsidRDefault="00E03322" w:rsidP="00AD54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1 </w:t>
            </w:r>
          </w:p>
        </w:tc>
        <w:tc>
          <w:tcPr>
            <w:tcW w:w="1940" w:type="dxa"/>
          </w:tcPr>
          <w:p w14:paraId="6368111E" w14:textId="7C4F618E" w:rsidR="00E03322" w:rsidRPr="001043EB" w:rsidRDefault="00E03322" w:rsidP="00AD543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C0493">
              <w:rPr>
                <w:rFonts w:asciiTheme="minorHAnsi" w:hAnsiTheme="minorHAnsi" w:cstheme="minorHAnsi"/>
                <w:sz w:val="20"/>
                <w:szCs w:val="20"/>
              </w:rPr>
              <w:t xml:space="preserve">0.210 </w:t>
            </w:r>
          </w:p>
        </w:tc>
        <w:tc>
          <w:tcPr>
            <w:tcW w:w="1357" w:type="dxa"/>
          </w:tcPr>
          <w:p w14:paraId="0B26B710" w14:textId="0C5E8577" w:rsidR="00E03322" w:rsidRPr="001043EB" w:rsidRDefault="00E03322" w:rsidP="00AD543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C0493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 w:rsidR="00762D10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7C04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E03322" w:rsidRPr="0074565E" w14:paraId="665663E5" w14:textId="77777777" w:rsidTr="00AD176A">
        <w:trPr>
          <w:trHeight w:val="335"/>
        </w:trPr>
        <w:tc>
          <w:tcPr>
            <w:tcW w:w="3951" w:type="dxa"/>
          </w:tcPr>
          <w:p w14:paraId="0E3D7BE0" w14:textId="330E5D92" w:rsidR="00E03322" w:rsidRPr="0074565E" w:rsidRDefault="00E03322" w:rsidP="00AD5431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Baseline albumin level (g/dl)</w:t>
            </w:r>
          </w:p>
        </w:tc>
        <w:tc>
          <w:tcPr>
            <w:tcW w:w="1905" w:type="dxa"/>
          </w:tcPr>
          <w:p w14:paraId="15344C72" w14:textId="2132E9E5" w:rsidR="00E03322" w:rsidRPr="0074565E" w:rsidRDefault="00E03322" w:rsidP="00AD54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  <w:r w:rsidR="00762D10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0" w:type="dxa"/>
          </w:tcPr>
          <w:p w14:paraId="59A2508E" w14:textId="3943AA7E" w:rsidR="00E03322" w:rsidRPr="001043EB" w:rsidRDefault="00E03322" w:rsidP="00AD543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C0493">
              <w:rPr>
                <w:rFonts w:asciiTheme="minorHAnsi" w:hAnsiTheme="minorHAnsi" w:cstheme="minorHAnsi"/>
                <w:sz w:val="20"/>
                <w:szCs w:val="20"/>
              </w:rPr>
              <w:t xml:space="preserve">0.0160 </w:t>
            </w:r>
          </w:p>
        </w:tc>
        <w:tc>
          <w:tcPr>
            <w:tcW w:w="1357" w:type="dxa"/>
          </w:tcPr>
          <w:p w14:paraId="66C9C9FA" w14:textId="73F0755E" w:rsidR="00E03322" w:rsidRPr="001043EB" w:rsidRDefault="00762D10" w:rsidP="00AD543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&lt;0.01 </w:t>
            </w:r>
          </w:p>
        </w:tc>
      </w:tr>
      <w:tr w:rsidR="00E03322" w:rsidRPr="0074565E" w14:paraId="66B939EC" w14:textId="77777777" w:rsidTr="00AD176A">
        <w:trPr>
          <w:trHeight w:val="335"/>
        </w:trPr>
        <w:tc>
          <w:tcPr>
            <w:tcW w:w="3951" w:type="dxa"/>
          </w:tcPr>
          <w:p w14:paraId="1B432D7F" w14:textId="4C7C326A" w:rsidR="00E03322" w:rsidRPr="0074565E" w:rsidRDefault="00E03322" w:rsidP="00AD5431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ivolumab clearance (L/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905" w:type="dxa"/>
          </w:tcPr>
          <w:p w14:paraId="5FFAC66D" w14:textId="6AD38FEE" w:rsidR="00E03322" w:rsidRPr="0074565E" w:rsidRDefault="00E03322" w:rsidP="00AD54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6.</w:t>
            </w:r>
            <w:r w:rsidR="00762D1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0" w:type="dxa"/>
          </w:tcPr>
          <w:p w14:paraId="052F5311" w14:textId="5145962B" w:rsidR="00E03322" w:rsidRPr="001043EB" w:rsidRDefault="00E03322" w:rsidP="00AD543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C0493">
              <w:rPr>
                <w:rFonts w:asciiTheme="minorHAnsi" w:hAnsiTheme="minorHAnsi" w:cstheme="minorHAnsi"/>
                <w:sz w:val="20"/>
                <w:szCs w:val="20"/>
              </w:rPr>
              <w:t xml:space="preserve">29.6 </w:t>
            </w:r>
          </w:p>
        </w:tc>
        <w:tc>
          <w:tcPr>
            <w:tcW w:w="1357" w:type="dxa"/>
          </w:tcPr>
          <w:p w14:paraId="611110AA" w14:textId="759EE16F" w:rsidR="00E03322" w:rsidRPr="001043EB" w:rsidRDefault="00E03322" w:rsidP="00AD543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C0493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 w:rsidR="00762D1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7C04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</w:tbl>
    <w:p w14:paraId="1FE4559A" w14:textId="23138207" w:rsidR="00AE6846" w:rsidRDefault="00247C52" w:rsidP="00093D95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</w:rPr>
      </w:pPr>
      <w:r w:rsidRPr="00FD75EC">
        <w:rPr>
          <w:rFonts w:cstheme="minorHAnsi"/>
          <w:bCs/>
          <w:i/>
          <w:iCs/>
          <w:sz w:val="20"/>
          <w:szCs w:val="20"/>
        </w:rPr>
        <w:t>CAVG0T</w:t>
      </w:r>
      <w:r>
        <w:rPr>
          <w:rFonts w:cstheme="minorHAnsi"/>
          <w:bCs/>
          <w:sz w:val="20"/>
          <w:szCs w:val="20"/>
        </w:rPr>
        <w:t xml:space="preserve"> </w:t>
      </w:r>
      <w:r w:rsidRPr="00C3706C">
        <w:rPr>
          <w:rFonts w:cstheme="minorHAnsi"/>
          <w:bCs/>
          <w:sz w:val="20"/>
          <w:szCs w:val="20"/>
        </w:rPr>
        <w:t xml:space="preserve">predicted average cabozantinib concentration from time </w:t>
      </w:r>
      <w:r w:rsidR="00C21774">
        <w:rPr>
          <w:rFonts w:cstheme="minorHAnsi"/>
          <w:bCs/>
          <w:sz w:val="20"/>
          <w:szCs w:val="20"/>
        </w:rPr>
        <w:t>0</w:t>
      </w:r>
      <w:r w:rsidRPr="00C3706C">
        <w:rPr>
          <w:rFonts w:cstheme="minorHAnsi"/>
          <w:bCs/>
          <w:sz w:val="20"/>
          <w:szCs w:val="20"/>
        </w:rPr>
        <w:t xml:space="preserve"> to </w:t>
      </w:r>
      <w:r w:rsidR="00C21774">
        <w:rPr>
          <w:rFonts w:cstheme="minorHAnsi"/>
          <w:bCs/>
          <w:i/>
          <w:iCs/>
          <w:sz w:val="20"/>
          <w:szCs w:val="20"/>
        </w:rPr>
        <w:t xml:space="preserve">t </w:t>
      </w:r>
      <w:r w:rsidRPr="0074565E">
        <w:rPr>
          <w:rFonts w:cstheme="minorHAnsi"/>
          <w:bCs/>
          <w:sz w:val="20"/>
          <w:szCs w:val="20"/>
        </w:rPr>
        <w:t>(ng/mL)</w:t>
      </w:r>
    </w:p>
    <w:p w14:paraId="7A9EF0DA" w14:textId="77777777" w:rsidR="00AE6846" w:rsidRDefault="00AE6846">
      <w:p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br w:type="page"/>
      </w:r>
    </w:p>
    <w:p w14:paraId="1E172012" w14:textId="07ADBE83" w:rsidR="00324BE3" w:rsidRDefault="00324BE3" w:rsidP="00324BE3">
      <w:pPr>
        <w:pStyle w:val="Heading1"/>
      </w:pPr>
      <w:bookmarkStart w:id="6" w:name="_Toc121315121"/>
      <w:r>
        <w:lastRenderedPageBreak/>
        <w:t xml:space="preserve">Fig. S1 </w:t>
      </w:r>
      <w:r w:rsidRPr="00247C52">
        <w:rPr>
          <w:b w:val="0"/>
          <w:bCs w:val="0"/>
        </w:rPr>
        <w:t xml:space="preserve">Prediction-corrected visual predictive check for </w:t>
      </w:r>
      <w:proofErr w:type="spellStart"/>
      <w:r w:rsidRPr="00247C52">
        <w:rPr>
          <w:b w:val="0"/>
          <w:bCs w:val="0"/>
        </w:rPr>
        <w:t>CheckMate</w:t>
      </w:r>
      <w:proofErr w:type="spellEnd"/>
      <w:r w:rsidRPr="00247C52">
        <w:rPr>
          <w:b w:val="0"/>
          <w:bCs w:val="0"/>
        </w:rPr>
        <w:t xml:space="preserve"> 9ER</w:t>
      </w:r>
      <w:bookmarkEnd w:id="6"/>
    </w:p>
    <w:p w14:paraId="78360629" w14:textId="77777777" w:rsidR="00324BE3" w:rsidRDefault="00324BE3" w:rsidP="00324BE3">
      <w:pPr>
        <w:rPr>
          <w:b/>
          <w:bCs/>
        </w:rPr>
      </w:pPr>
      <w:r w:rsidRPr="004E483F">
        <w:rPr>
          <w:noProof/>
        </w:rPr>
        <w:drawing>
          <wp:inline distT="0" distB="0" distL="0" distR="0" wp14:anchorId="46EFA4AD" wp14:editId="728D6BB1">
            <wp:extent cx="5943600" cy="5133975"/>
            <wp:effectExtent l="0" t="0" r="0" b="952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3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758DE" w14:textId="78072145" w:rsidR="00324BE3" w:rsidRPr="001C1539" w:rsidRDefault="00324BE3" w:rsidP="00324BE3">
      <w:pPr>
        <w:spacing w:after="0"/>
      </w:pPr>
      <w:r w:rsidRPr="001C1539">
        <w:t>Lower, middle</w:t>
      </w:r>
      <w:r>
        <w:t>,</w:t>
      </w:r>
      <w:r w:rsidRPr="001C1539">
        <w:t xml:space="preserve"> and upper shaded areas correspond to 90% confidence intervals for the simulated 5</w:t>
      </w:r>
      <w:r w:rsidRPr="00B531F7">
        <w:t>th</w:t>
      </w:r>
      <w:r w:rsidRPr="001C1539">
        <w:t>, 50</w:t>
      </w:r>
      <w:r w:rsidRPr="00B531F7">
        <w:t>th</w:t>
      </w:r>
      <w:r w:rsidR="00F30119">
        <w:t>,</w:t>
      </w:r>
      <w:r w:rsidRPr="001C1539">
        <w:t xml:space="preserve"> and 95</w:t>
      </w:r>
      <w:r w:rsidRPr="001C1539">
        <w:rPr>
          <w:vertAlign w:val="superscript"/>
        </w:rPr>
        <w:t>th</w:t>
      </w:r>
      <w:r w:rsidRPr="001C1539">
        <w:t xml:space="preserve"> percentiles, respectively. Red solid and dashed lines represent observed data</w:t>
      </w:r>
    </w:p>
    <w:p w14:paraId="08390DCD" w14:textId="77777777" w:rsidR="00324BE3" w:rsidRPr="001C1539" w:rsidRDefault="00324BE3" w:rsidP="00324BE3">
      <w:pPr>
        <w:spacing w:after="0"/>
      </w:pPr>
      <w:r w:rsidRPr="00247C52">
        <w:rPr>
          <w:i/>
          <w:iCs/>
        </w:rPr>
        <w:t>CI</w:t>
      </w:r>
      <w:r>
        <w:t xml:space="preserve"> </w:t>
      </w:r>
      <w:r w:rsidRPr="001C1539">
        <w:t>confidence interval</w:t>
      </w:r>
    </w:p>
    <w:p w14:paraId="0FD31A16" w14:textId="77777777" w:rsidR="00324BE3" w:rsidRDefault="00324BE3" w:rsidP="00324BE3">
      <w:pPr>
        <w:rPr>
          <w:b/>
          <w:bCs/>
        </w:rPr>
        <w:sectPr w:rsidR="00324BE3" w:rsidSect="009A5B3B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309C82B4" w14:textId="2F726D0D" w:rsidR="00324BE3" w:rsidRPr="00247C52" w:rsidRDefault="00324BE3" w:rsidP="00324BE3">
      <w:pPr>
        <w:pStyle w:val="Heading1"/>
        <w:rPr>
          <w:b w:val="0"/>
          <w:bCs w:val="0"/>
        </w:rPr>
      </w:pPr>
      <w:bookmarkStart w:id="7" w:name="_Toc121315122"/>
      <w:r>
        <w:lastRenderedPageBreak/>
        <w:t xml:space="preserve">Fig. S2 </w:t>
      </w:r>
      <w:r w:rsidRPr="00247C52">
        <w:rPr>
          <w:b w:val="0"/>
          <w:bCs w:val="0"/>
        </w:rPr>
        <w:t>Visual predictive check for the model of progression-free survival</w:t>
      </w:r>
      <w:bookmarkEnd w:id="7"/>
    </w:p>
    <w:p w14:paraId="7F4EFC84" w14:textId="77777777" w:rsidR="00324BE3" w:rsidRDefault="00324BE3" w:rsidP="00324BE3">
      <w:pPr>
        <w:rPr>
          <w:b/>
          <w:bCs/>
        </w:rPr>
      </w:pPr>
      <w:r w:rsidRPr="004E483F">
        <w:rPr>
          <w:noProof/>
        </w:rPr>
        <w:drawing>
          <wp:inline distT="0" distB="0" distL="0" distR="0" wp14:anchorId="36696641" wp14:editId="04849652">
            <wp:extent cx="5943600" cy="3837305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A5EF3" w14:textId="77777777" w:rsidR="00324BE3" w:rsidRDefault="00324BE3" w:rsidP="00324BE3">
      <w:pPr>
        <w:rPr>
          <w:b/>
          <w:bCs/>
        </w:rPr>
        <w:sectPr w:rsidR="00324BE3" w:rsidSect="009A5B3B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247C52">
        <w:rPr>
          <w:i/>
          <w:iCs/>
        </w:rPr>
        <w:t>KM</w:t>
      </w:r>
      <w:r>
        <w:t xml:space="preserve"> </w:t>
      </w:r>
      <w:r w:rsidRPr="00EE16FB">
        <w:t>Kaplan-Meier</w:t>
      </w:r>
      <w:r>
        <w:t>,</w:t>
      </w:r>
      <w:r w:rsidRPr="00EE16FB">
        <w:t xml:space="preserve"> </w:t>
      </w:r>
      <w:r w:rsidRPr="00247C52">
        <w:rPr>
          <w:i/>
          <w:iCs/>
        </w:rPr>
        <w:t>CPH</w:t>
      </w:r>
      <w:r>
        <w:t xml:space="preserve"> </w:t>
      </w:r>
      <w:r w:rsidRPr="00EE16FB">
        <w:t>Cox proportional hazard</w:t>
      </w:r>
      <w:r>
        <w:t>,</w:t>
      </w:r>
      <w:r w:rsidRPr="00EE16FB">
        <w:t xml:space="preserve"> </w:t>
      </w:r>
      <w:r w:rsidRPr="00247C52">
        <w:rPr>
          <w:i/>
          <w:iCs/>
        </w:rPr>
        <w:t>PI</w:t>
      </w:r>
      <w:r>
        <w:t xml:space="preserve"> </w:t>
      </w:r>
      <w:r w:rsidRPr="00EE16FB">
        <w:t>prediction interval</w:t>
      </w:r>
    </w:p>
    <w:p w14:paraId="1E5941A8" w14:textId="53CE4DCF" w:rsidR="00324BE3" w:rsidRDefault="00324BE3" w:rsidP="00324BE3">
      <w:pPr>
        <w:pStyle w:val="Heading1"/>
      </w:pPr>
      <w:bookmarkStart w:id="8" w:name="_Toc121315123"/>
      <w:r>
        <w:lastRenderedPageBreak/>
        <w:t xml:space="preserve">Fig. S3 </w:t>
      </w:r>
      <w:r w:rsidRPr="00247C52">
        <w:rPr>
          <w:b w:val="0"/>
          <w:bCs w:val="0"/>
        </w:rPr>
        <w:t>Visual predictive check for the model of cabozantinib dose modification</w:t>
      </w:r>
      <w:bookmarkEnd w:id="8"/>
    </w:p>
    <w:p w14:paraId="61389868" w14:textId="77777777" w:rsidR="00324BE3" w:rsidRDefault="00324BE3" w:rsidP="00324BE3">
      <w:pPr>
        <w:rPr>
          <w:b/>
          <w:bCs/>
        </w:rPr>
      </w:pPr>
      <w:r w:rsidRPr="004E483F">
        <w:rPr>
          <w:noProof/>
        </w:rPr>
        <w:drawing>
          <wp:inline distT="0" distB="0" distL="0" distR="0" wp14:anchorId="6D877EEF" wp14:editId="021D8B0B">
            <wp:extent cx="5943600" cy="3902710"/>
            <wp:effectExtent l="0" t="0" r="0" b="254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BA778" w14:textId="77777777" w:rsidR="00324BE3" w:rsidRDefault="00324BE3" w:rsidP="00324BE3">
      <w:pPr>
        <w:rPr>
          <w:b/>
          <w:bCs/>
        </w:rPr>
        <w:sectPr w:rsidR="00324BE3" w:rsidSect="009A5B3B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247C52">
        <w:rPr>
          <w:i/>
          <w:iCs/>
        </w:rPr>
        <w:t>KM</w:t>
      </w:r>
      <w:r>
        <w:t xml:space="preserve"> </w:t>
      </w:r>
      <w:r w:rsidRPr="00EE16FB">
        <w:t>Kaplan-Meier</w:t>
      </w:r>
      <w:r>
        <w:t>,</w:t>
      </w:r>
      <w:r w:rsidRPr="00EE16FB">
        <w:t xml:space="preserve"> </w:t>
      </w:r>
      <w:r w:rsidRPr="00247C52">
        <w:rPr>
          <w:i/>
          <w:iCs/>
        </w:rPr>
        <w:t>CPH</w:t>
      </w:r>
      <w:r>
        <w:t xml:space="preserve"> </w:t>
      </w:r>
      <w:r w:rsidRPr="00EE16FB">
        <w:t>Cox proportional hazard</w:t>
      </w:r>
      <w:r>
        <w:t>,</w:t>
      </w:r>
      <w:r w:rsidRPr="00EE16FB">
        <w:t xml:space="preserve"> </w:t>
      </w:r>
      <w:r w:rsidRPr="00247C52">
        <w:rPr>
          <w:i/>
          <w:iCs/>
        </w:rPr>
        <w:t>PI</w:t>
      </w:r>
      <w:r>
        <w:t xml:space="preserve"> </w:t>
      </w:r>
      <w:r w:rsidRPr="00EE16FB">
        <w:t>prediction interval</w:t>
      </w:r>
    </w:p>
    <w:p w14:paraId="329490B1" w14:textId="2C8BDFFB" w:rsidR="00324BE3" w:rsidRDefault="00324BE3" w:rsidP="00324BE3">
      <w:pPr>
        <w:pStyle w:val="Heading1"/>
      </w:pPr>
      <w:bookmarkStart w:id="9" w:name="_Toc121315124"/>
      <w:r>
        <w:lastRenderedPageBreak/>
        <w:t xml:space="preserve">Fig. S4 </w:t>
      </w:r>
      <w:r w:rsidRPr="00247C52">
        <w:rPr>
          <w:b w:val="0"/>
          <w:bCs w:val="0"/>
        </w:rPr>
        <w:t>Visual predictive check for the model of palmar-plantar erythrodysesthesia</w:t>
      </w:r>
      <w:bookmarkEnd w:id="9"/>
      <w:r>
        <w:t xml:space="preserve"> </w:t>
      </w:r>
    </w:p>
    <w:p w14:paraId="087FB7F0" w14:textId="77777777" w:rsidR="00324BE3" w:rsidRDefault="00324BE3" w:rsidP="00324BE3">
      <w:pPr>
        <w:rPr>
          <w:b/>
          <w:bCs/>
        </w:rPr>
      </w:pPr>
      <w:r w:rsidRPr="004E483F">
        <w:rPr>
          <w:noProof/>
        </w:rPr>
        <w:drawing>
          <wp:inline distT="0" distB="0" distL="0" distR="0" wp14:anchorId="426BCDFB" wp14:editId="3CC9FDBD">
            <wp:extent cx="5943600" cy="3825875"/>
            <wp:effectExtent l="0" t="0" r="0" b="317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0194D" w14:textId="77777777" w:rsidR="00324BE3" w:rsidRDefault="00324BE3" w:rsidP="00324BE3">
      <w:pPr>
        <w:rPr>
          <w:b/>
          <w:bCs/>
        </w:rPr>
        <w:sectPr w:rsidR="00324BE3" w:rsidSect="009A5B3B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247C52">
        <w:rPr>
          <w:i/>
          <w:iCs/>
        </w:rPr>
        <w:t>KM</w:t>
      </w:r>
      <w:r>
        <w:t xml:space="preserve"> </w:t>
      </w:r>
      <w:r w:rsidRPr="00EE16FB">
        <w:t>Kaplan-Meier</w:t>
      </w:r>
      <w:r>
        <w:t>,</w:t>
      </w:r>
      <w:r w:rsidRPr="00EE16FB">
        <w:t xml:space="preserve"> </w:t>
      </w:r>
      <w:r w:rsidRPr="00247C52">
        <w:rPr>
          <w:i/>
          <w:iCs/>
        </w:rPr>
        <w:t>CPH</w:t>
      </w:r>
      <w:r>
        <w:t xml:space="preserve"> </w:t>
      </w:r>
      <w:r w:rsidRPr="00EE16FB">
        <w:t>Cox proportional hazard</w:t>
      </w:r>
      <w:r>
        <w:t>,</w:t>
      </w:r>
      <w:r w:rsidRPr="00EE16FB">
        <w:t xml:space="preserve"> </w:t>
      </w:r>
      <w:r w:rsidRPr="00247C52">
        <w:rPr>
          <w:i/>
          <w:iCs/>
        </w:rPr>
        <w:t>PI</w:t>
      </w:r>
      <w:r>
        <w:t xml:space="preserve"> </w:t>
      </w:r>
      <w:r w:rsidRPr="00EE16FB">
        <w:t>prediction interval</w:t>
      </w:r>
    </w:p>
    <w:p w14:paraId="329771C5" w14:textId="0D1C7B99" w:rsidR="00324BE3" w:rsidRDefault="00324BE3" w:rsidP="00324BE3">
      <w:pPr>
        <w:pStyle w:val="Heading1"/>
      </w:pPr>
      <w:bookmarkStart w:id="10" w:name="_Toc121315125"/>
      <w:r w:rsidRPr="00A235F4">
        <w:lastRenderedPageBreak/>
        <w:t>Fig</w:t>
      </w:r>
      <w:r>
        <w:t xml:space="preserve">. S5 </w:t>
      </w:r>
      <w:r w:rsidRPr="00247C52">
        <w:rPr>
          <w:b w:val="0"/>
          <w:bCs w:val="0"/>
        </w:rPr>
        <w:t>Visual predictive check for the model of diarrhea</w:t>
      </w:r>
      <w:bookmarkEnd w:id="10"/>
    </w:p>
    <w:p w14:paraId="76F46163" w14:textId="77777777" w:rsidR="00324BE3" w:rsidRDefault="00324BE3" w:rsidP="00324BE3">
      <w:r w:rsidRPr="004E483F">
        <w:rPr>
          <w:noProof/>
        </w:rPr>
        <w:drawing>
          <wp:inline distT="0" distB="0" distL="0" distR="0" wp14:anchorId="2C180730" wp14:editId="30D899E0">
            <wp:extent cx="5943600" cy="3934460"/>
            <wp:effectExtent l="0" t="0" r="0" b="889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91677" w14:textId="77777777" w:rsidR="00324BE3" w:rsidRDefault="00324BE3" w:rsidP="00324BE3">
      <w:pPr>
        <w:rPr>
          <w:b/>
          <w:bCs/>
        </w:rPr>
      </w:pPr>
      <w:r w:rsidRPr="00247C52">
        <w:rPr>
          <w:i/>
          <w:iCs/>
        </w:rPr>
        <w:t>KM</w:t>
      </w:r>
      <w:r>
        <w:t xml:space="preserve"> </w:t>
      </w:r>
      <w:r w:rsidRPr="00EE16FB">
        <w:t>Kaplan-Meier</w:t>
      </w:r>
      <w:r>
        <w:t>,</w:t>
      </w:r>
      <w:r w:rsidRPr="00EE16FB">
        <w:t xml:space="preserve"> </w:t>
      </w:r>
      <w:r w:rsidRPr="00247C52">
        <w:rPr>
          <w:i/>
          <w:iCs/>
        </w:rPr>
        <w:t>CPH</w:t>
      </w:r>
      <w:r>
        <w:t xml:space="preserve"> </w:t>
      </w:r>
      <w:r w:rsidRPr="00EE16FB">
        <w:t>Cox proportional hazard</w:t>
      </w:r>
      <w:r>
        <w:t>,</w:t>
      </w:r>
      <w:r w:rsidRPr="00EE16FB">
        <w:t xml:space="preserve"> </w:t>
      </w:r>
      <w:r w:rsidRPr="00247C52">
        <w:rPr>
          <w:i/>
          <w:iCs/>
        </w:rPr>
        <w:t>PI</w:t>
      </w:r>
      <w:r>
        <w:t xml:space="preserve"> </w:t>
      </w:r>
      <w:r w:rsidRPr="00EE16FB">
        <w:t>prediction interv</w:t>
      </w:r>
      <w:r>
        <w:t>al</w:t>
      </w:r>
    </w:p>
    <w:p w14:paraId="1D6702EF" w14:textId="77777777" w:rsidR="00324BE3" w:rsidRDefault="00324BE3">
      <w:pPr>
        <w:rPr>
          <w:rStyle w:val="Heading1Char"/>
          <w:rFonts w:eastAsiaTheme="minorHAnsi"/>
        </w:rPr>
      </w:pPr>
      <w:r>
        <w:rPr>
          <w:rStyle w:val="Heading1Char"/>
          <w:rFonts w:eastAsiaTheme="minorHAnsi"/>
        </w:rPr>
        <w:br w:type="page"/>
      </w:r>
    </w:p>
    <w:p w14:paraId="6F95EE4D" w14:textId="18BE6723" w:rsidR="004148AC" w:rsidRPr="00FB3A50" w:rsidRDefault="007847A9" w:rsidP="00A920FC">
      <w:bookmarkStart w:id="11" w:name="_Toc121315126"/>
      <w:r w:rsidRPr="007A3B10">
        <w:rPr>
          <w:rStyle w:val="Heading1Char"/>
          <w:rFonts w:eastAsiaTheme="minorHAnsi"/>
        </w:rPr>
        <w:lastRenderedPageBreak/>
        <w:t>Fig</w:t>
      </w:r>
      <w:r w:rsidR="00247C52">
        <w:rPr>
          <w:rStyle w:val="Heading1Char"/>
          <w:rFonts w:eastAsiaTheme="minorHAnsi"/>
        </w:rPr>
        <w:t>.</w:t>
      </w:r>
      <w:r w:rsidRPr="007A3B10">
        <w:rPr>
          <w:rStyle w:val="Heading1Char"/>
          <w:rFonts w:eastAsiaTheme="minorHAnsi"/>
        </w:rPr>
        <w:t xml:space="preserve"> </w:t>
      </w:r>
      <w:r w:rsidR="005F3852" w:rsidRPr="007A3B10">
        <w:rPr>
          <w:rStyle w:val="Heading1Char"/>
          <w:rFonts w:eastAsiaTheme="minorHAnsi"/>
        </w:rPr>
        <w:t>S</w:t>
      </w:r>
      <w:r w:rsidR="00324BE3">
        <w:rPr>
          <w:rStyle w:val="Heading1Char"/>
          <w:rFonts w:eastAsiaTheme="minorHAnsi"/>
        </w:rPr>
        <w:t>6</w:t>
      </w:r>
      <w:r w:rsidRPr="007A3B10">
        <w:rPr>
          <w:rStyle w:val="Heading1Char"/>
          <w:rFonts w:eastAsiaTheme="minorHAnsi"/>
        </w:rPr>
        <w:t xml:space="preserve"> </w:t>
      </w:r>
      <w:r w:rsidR="0046694F" w:rsidRPr="00247C52">
        <w:rPr>
          <w:rStyle w:val="Heading1Char"/>
          <w:rFonts w:eastAsiaTheme="minorHAnsi"/>
          <w:b w:val="0"/>
          <w:bCs w:val="0"/>
        </w:rPr>
        <w:t>Predicted survival curves for progression</w:t>
      </w:r>
      <w:r w:rsidR="00473DCD" w:rsidRPr="00247C52">
        <w:rPr>
          <w:rStyle w:val="Heading1Char"/>
          <w:rFonts w:eastAsiaTheme="minorHAnsi"/>
          <w:b w:val="0"/>
          <w:bCs w:val="0"/>
        </w:rPr>
        <w:t>-</w:t>
      </w:r>
      <w:r w:rsidR="0046694F" w:rsidRPr="00247C52">
        <w:rPr>
          <w:rStyle w:val="Heading1Char"/>
          <w:rFonts w:eastAsiaTheme="minorHAnsi"/>
          <w:b w:val="0"/>
          <w:bCs w:val="0"/>
        </w:rPr>
        <w:t>free survival at constant average cabozantinib concentrations</w:t>
      </w:r>
      <w:r w:rsidR="004148AC" w:rsidRPr="00247C52">
        <w:rPr>
          <w:rStyle w:val="Heading1Char"/>
          <w:rFonts w:eastAsiaTheme="minorHAnsi"/>
          <w:b w:val="0"/>
          <w:bCs w:val="0"/>
        </w:rPr>
        <w:t xml:space="preserve"> based on 20 mg, 40 mg, and 60 mg doses</w:t>
      </w:r>
      <w:bookmarkEnd w:id="11"/>
    </w:p>
    <w:p w14:paraId="4C94316A" w14:textId="44CB6EBD" w:rsidR="000B3983" w:rsidRDefault="0039538E" w:rsidP="001C1539">
      <w:pPr>
        <w:rPr>
          <w:b/>
          <w:bCs/>
        </w:rPr>
      </w:pPr>
      <w:r w:rsidRPr="0039538E">
        <w:rPr>
          <w:noProof/>
        </w:rPr>
        <w:drawing>
          <wp:inline distT="0" distB="0" distL="0" distR="0" wp14:anchorId="4B6417B6" wp14:editId="15765082">
            <wp:extent cx="5943600" cy="3792220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E6CB1" w14:textId="5DBB99D8" w:rsidR="000B3983" w:rsidRDefault="000B3983" w:rsidP="000B3983">
      <w:pPr>
        <w:spacing w:after="0"/>
      </w:pPr>
      <w:r w:rsidRPr="00334DE2">
        <w:t>Typical individual predicted steady-state average cabozantinib concentration for the 20 mg (black), 40 mg (blue), and 60 mg (red) doses are 386, 772, and 1157 ng/mL, respectively. The solid line represents the fraction of patients at each dose level without disease progression or death over time. The dashed lines represent 95% confidence intervals</w:t>
      </w:r>
    </w:p>
    <w:p w14:paraId="4E8C3636" w14:textId="0109CFDC" w:rsidR="0045513C" w:rsidRPr="00334DE2" w:rsidRDefault="0045513C" w:rsidP="0045513C">
      <w:pPr>
        <w:spacing w:after="0"/>
      </w:pPr>
      <w:proofErr w:type="spellStart"/>
      <w:r w:rsidRPr="00334DE2">
        <w:rPr>
          <w:vertAlign w:val="superscript"/>
        </w:rPr>
        <w:t>a</w:t>
      </w:r>
      <w:r w:rsidRPr="00334DE2">
        <w:t>Cabozantinib</w:t>
      </w:r>
      <w:proofErr w:type="spellEnd"/>
      <w:r w:rsidRPr="00334DE2">
        <w:t xml:space="preserve"> concentrations correspond to model predicted typical individual steady-state average concentrations for the 20 mg, 40 mg, and 60 mg once daily dosing regimens </w:t>
      </w:r>
    </w:p>
    <w:p w14:paraId="304C7FF8" w14:textId="33C6976F" w:rsidR="000B3983" w:rsidRPr="00334DE2" w:rsidRDefault="000B3983" w:rsidP="000B3983">
      <w:pPr>
        <w:spacing w:after="0"/>
      </w:pPr>
      <w:r w:rsidRPr="00247C52">
        <w:rPr>
          <w:i/>
          <w:iCs/>
        </w:rPr>
        <w:t>CAVG0T</w:t>
      </w:r>
      <w:r w:rsidR="00247C52" w:rsidRPr="00247C52">
        <w:rPr>
          <w:i/>
          <w:iCs/>
        </w:rPr>
        <w:t xml:space="preserve"> </w:t>
      </w:r>
      <w:r w:rsidRPr="00334DE2">
        <w:t>average cabozantinib concentration calculated from Time 0 to t (ng/mL)</w:t>
      </w:r>
      <w:r w:rsidR="00247C52">
        <w:t>,</w:t>
      </w:r>
      <w:r w:rsidRPr="00247C52">
        <w:rPr>
          <w:i/>
          <w:iCs/>
        </w:rPr>
        <w:t xml:space="preserve"> </w:t>
      </w:r>
      <w:r w:rsidR="00AA0A4D" w:rsidRPr="00247C52">
        <w:rPr>
          <w:i/>
          <w:iCs/>
        </w:rPr>
        <w:t>CI</w:t>
      </w:r>
      <w:r w:rsidR="00247C52">
        <w:t xml:space="preserve"> </w:t>
      </w:r>
      <w:r w:rsidR="00AA0A4D">
        <w:t>confidence interval</w:t>
      </w:r>
      <w:r w:rsidR="00247C52">
        <w:t>,</w:t>
      </w:r>
      <w:r w:rsidR="00AA0A4D">
        <w:t xml:space="preserve"> </w:t>
      </w:r>
      <w:r w:rsidRPr="00247C52">
        <w:rPr>
          <w:i/>
          <w:iCs/>
        </w:rPr>
        <w:t>HR</w:t>
      </w:r>
      <w:r w:rsidR="00247C52">
        <w:t xml:space="preserve"> </w:t>
      </w:r>
      <w:r w:rsidRPr="00334DE2">
        <w:t>hazard ratio</w:t>
      </w:r>
    </w:p>
    <w:p w14:paraId="717C9E88" w14:textId="77777777" w:rsidR="00D16685" w:rsidRDefault="00D16685">
      <w:pPr>
        <w:rPr>
          <w:b/>
          <w:bCs/>
        </w:rPr>
      </w:pPr>
      <w:r>
        <w:rPr>
          <w:b/>
          <w:bCs/>
        </w:rPr>
        <w:br w:type="page"/>
      </w:r>
    </w:p>
    <w:p w14:paraId="1012B4A0" w14:textId="5B87794A" w:rsidR="00980152" w:rsidRPr="00FB3A50" w:rsidRDefault="00980152" w:rsidP="007A3B10">
      <w:pPr>
        <w:pStyle w:val="Heading1"/>
      </w:pPr>
      <w:bookmarkStart w:id="12" w:name="_Toc121315127"/>
      <w:r w:rsidRPr="007A3B10">
        <w:rPr>
          <w:rStyle w:val="Heading1Char"/>
          <w:rFonts w:eastAsiaTheme="minorHAnsi"/>
          <w:b/>
          <w:bCs/>
        </w:rPr>
        <w:lastRenderedPageBreak/>
        <w:t>Fig</w:t>
      </w:r>
      <w:r w:rsidR="00247C52">
        <w:rPr>
          <w:rStyle w:val="Heading1Char"/>
          <w:rFonts w:eastAsiaTheme="minorHAnsi"/>
          <w:b/>
          <w:bCs/>
        </w:rPr>
        <w:t>.</w:t>
      </w:r>
      <w:r w:rsidRPr="007A3B10">
        <w:rPr>
          <w:rStyle w:val="Heading1Char"/>
          <w:rFonts w:eastAsiaTheme="minorHAnsi"/>
          <w:b/>
          <w:bCs/>
        </w:rPr>
        <w:t xml:space="preserve"> </w:t>
      </w:r>
      <w:r w:rsidR="005F3852" w:rsidRPr="007A3B10">
        <w:rPr>
          <w:rStyle w:val="Heading1Char"/>
          <w:rFonts w:eastAsiaTheme="minorHAnsi"/>
          <w:b/>
          <w:bCs/>
        </w:rPr>
        <w:t>S</w:t>
      </w:r>
      <w:r w:rsidR="00324BE3">
        <w:rPr>
          <w:rStyle w:val="Heading1Char"/>
          <w:rFonts w:eastAsiaTheme="minorHAnsi"/>
          <w:b/>
          <w:bCs/>
        </w:rPr>
        <w:t>7</w:t>
      </w:r>
      <w:r w:rsidRPr="007A3B10">
        <w:rPr>
          <w:rStyle w:val="Heading1Char"/>
          <w:rFonts w:eastAsiaTheme="minorEastAsia"/>
          <w:b/>
          <w:bCs/>
        </w:rPr>
        <w:t xml:space="preserve"> </w:t>
      </w:r>
      <w:r w:rsidRPr="00247C52">
        <w:rPr>
          <w:rStyle w:val="Heading1Char"/>
          <w:rFonts w:eastAsiaTheme="minorHAnsi"/>
        </w:rPr>
        <w:t xml:space="preserve">Predicted fractions of </w:t>
      </w:r>
      <w:r w:rsidR="005F3218" w:rsidRPr="00247C52">
        <w:rPr>
          <w:rStyle w:val="Heading1Char"/>
          <w:rFonts w:eastAsiaTheme="minorHAnsi"/>
        </w:rPr>
        <w:t>patient</w:t>
      </w:r>
      <w:r w:rsidRPr="00247C52">
        <w:rPr>
          <w:rStyle w:val="Heading1Char"/>
          <w:rFonts w:eastAsiaTheme="minorHAnsi"/>
        </w:rPr>
        <w:t xml:space="preserve">s without cabozantinib dose modification for selected values of cabozantinib apparent clearance </w:t>
      </w:r>
      <w:r w:rsidR="00D24F46" w:rsidRPr="00247C52">
        <w:rPr>
          <w:rStyle w:val="Heading1Char"/>
          <w:rFonts w:eastAsiaTheme="minorHAnsi"/>
        </w:rPr>
        <w:t>(CL/F)</w:t>
      </w:r>
      <w:bookmarkEnd w:id="12"/>
    </w:p>
    <w:p w14:paraId="354818CA" w14:textId="79477847" w:rsidR="00AA74B4" w:rsidRDefault="00EA0981" w:rsidP="001C1539">
      <w:pPr>
        <w:rPr>
          <w:b/>
          <w:bCs/>
        </w:rPr>
      </w:pPr>
      <w:r w:rsidRPr="00EA0981">
        <w:rPr>
          <w:noProof/>
        </w:rPr>
        <w:drawing>
          <wp:inline distT="0" distB="0" distL="0" distR="0" wp14:anchorId="45DE36E6" wp14:editId="0C3CECF6">
            <wp:extent cx="5943600" cy="3810000"/>
            <wp:effectExtent l="0" t="0" r="0" b="0"/>
            <wp:docPr id="9" name="Picture 9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Histogram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BDC05" w14:textId="15028D84" w:rsidR="00AA74B4" w:rsidRDefault="00AA74B4" w:rsidP="00AA74B4">
      <w:r w:rsidRPr="00334DE2">
        <w:t>The solid black line (dashed black lines represent 95% CI) represents the fraction of</w:t>
      </w:r>
      <w:r w:rsidR="005F3218">
        <w:t xml:space="preserve"> patient</w:t>
      </w:r>
      <w:r w:rsidRPr="00334DE2">
        <w:t>s without cabozantinib dose modification over time for CL/F of 1.2 L/</w:t>
      </w:r>
      <w:proofErr w:type="spellStart"/>
      <w:r w:rsidRPr="00334DE2">
        <w:t>hr</w:t>
      </w:r>
      <w:proofErr w:type="spellEnd"/>
      <w:r w:rsidRPr="00334DE2">
        <w:t xml:space="preserve">, the solid blue line (dashed blue lines represent 95% CI) represents the fraction of </w:t>
      </w:r>
      <w:r w:rsidR="005F3218">
        <w:t>patient</w:t>
      </w:r>
      <w:r w:rsidR="005F3218" w:rsidRPr="00334DE2">
        <w:t>s</w:t>
      </w:r>
      <w:r w:rsidRPr="00334DE2">
        <w:t xml:space="preserve"> without cabozantinib dose modification over time for CL/F of 2.2 L/</w:t>
      </w:r>
      <w:proofErr w:type="spellStart"/>
      <w:r w:rsidRPr="00334DE2">
        <w:t>hr</w:t>
      </w:r>
      <w:proofErr w:type="spellEnd"/>
      <w:r w:rsidRPr="00334DE2">
        <w:t xml:space="preserve"> (reference CL/F), and the solid red line (dashed red lines represent 95% CI) represents the fraction of </w:t>
      </w:r>
      <w:r w:rsidR="005F3218">
        <w:t>patient</w:t>
      </w:r>
      <w:r w:rsidR="005F3218" w:rsidRPr="00334DE2">
        <w:t>s</w:t>
      </w:r>
      <w:r w:rsidRPr="00334DE2">
        <w:t xml:space="preserve"> without cabozantinib dose modification over time for CL/F of 3.2 L/</w:t>
      </w:r>
      <w:proofErr w:type="spellStart"/>
      <w:r w:rsidRPr="00334DE2">
        <w:t>hr</w:t>
      </w:r>
      <w:proofErr w:type="spellEnd"/>
    </w:p>
    <w:p w14:paraId="6C1E7BAD" w14:textId="6F62F023" w:rsidR="00D24F46" w:rsidRPr="00334DE2" w:rsidRDefault="00A92D9D" w:rsidP="00AA74B4">
      <w:r w:rsidRPr="00247C52">
        <w:rPr>
          <w:i/>
          <w:iCs/>
        </w:rPr>
        <w:t>CI</w:t>
      </w:r>
      <w:r w:rsidR="001F450B">
        <w:t xml:space="preserve"> </w:t>
      </w:r>
      <w:r>
        <w:t>confidence interval</w:t>
      </w:r>
      <w:r w:rsidR="00247C52">
        <w:t>,</w:t>
      </w:r>
      <w:r>
        <w:t xml:space="preserve"> </w:t>
      </w:r>
      <w:r w:rsidR="00D24F46" w:rsidRPr="00247C52">
        <w:rPr>
          <w:i/>
          <w:iCs/>
        </w:rPr>
        <w:t>HR</w:t>
      </w:r>
      <w:r w:rsidR="001F450B">
        <w:t xml:space="preserve"> </w:t>
      </w:r>
      <w:r w:rsidR="00D24F46">
        <w:t>hazard ratio</w:t>
      </w:r>
    </w:p>
    <w:p w14:paraId="2EDC5E37" w14:textId="77777777" w:rsidR="00D1102A" w:rsidRDefault="00D1102A">
      <w:pPr>
        <w:rPr>
          <w:b/>
          <w:bCs/>
        </w:rPr>
      </w:pPr>
      <w:r>
        <w:rPr>
          <w:b/>
          <w:bCs/>
        </w:rPr>
        <w:br w:type="page"/>
      </w:r>
    </w:p>
    <w:p w14:paraId="7B9964A8" w14:textId="7744E1F9" w:rsidR="00DD3F95" w:rsidRPr="00FB3A50" w:rsidRDefault="00DD3F95" w:rsidP="007A3B10">
      <w:pPr>
        <w:pStyle w:val="Heading1"/>
      </w:pPr>
      <w:bookmarkStart w:id="13" w:name="_Toc121315128"/>
      <w:r w:rsidRPr="007A3B10">
        <w:rPr>
          <w:rStyle w:val="Heading1Char"/>
          <w:rFonts w:eastAsiaTheme="minorHAnsi"/>
          <w:b/>
          <w:bCs/>
        </w:rPr>
        <w:lastRenderedPageBreak/>
        <w:t>Fig</w:t>
      </w:r>
      <w:r w:rsidR="00247C52">
        <w:rPr>
          <w:rStyle w:val="Heading1Char"/>
          <w:rFonts w:eastAsiaTheme="minorHAnsi"/>
          <w:b/>
          <w:bCs/>
        </w:rPr>
        <w:t>.</w:t>
      </w:r>
      <w:r w:rsidRPr="007A3B10">
        <w:rPr>
          <w:rStyle w:val="Heading1Char"/>
          <w:rFonts w:eastAsiaTheme="minorHAnsi"/>
          <w:b/>
          <w:bCs/>
        </w:rPr>
        <w:t xml:space="preserve"> </w:t>
      </w:r>
      <w:r w:rsidR="005F3852" w:rsidRPr="007A3B10">
        <w:rPr>
          <w:rStyle w:val="Heading1Char"/>
          <w:rFonts w:eastAsiaTheme="minorHAnsi"/>
          <w:b/>
          <w:bCs/>
        </w:rPr>
        <w:t>S</w:t>
      </w:r>
      <w:r w:rsidR="00324BE3">
        <w:rPr>
          <w:rStyle w:val="Heading1Char"/>
          <w:rFonts w:eastAsiaTheme="minorHAnsi"/>
          <w:b/>
          <w:bCs/>
        </w:rPr>
        <w:t>8</w:t>
      </w:r>
      <w:r w:rsidRPr="007A3B10">
        <w:rPr>
          <w:rStyle w:val="Heading1Char"/>
          <w:rFonts w:eastAsiaTheme="minorHAnsi"/>
          <w:b/>
          <w:bCs/>
        </w:rPr>
        <w:t xml:space="preserve"> </w:t>
      </w:r>
      <w:r w:rsidRPr="00247C52">
        <w:rPr>
          <w:rStyle w:val="Heading1Char"/>
          <w:rFonts w:eastAsiaTheme="minorHAnsi"/>
        </w:rPr>
        <w:t xml:space="preserve">Predicted fractions of </w:t>
      </w:r>
      <w:r w:rsidR="005F3218" w:rsidRPr="00247C52">
        <w:rPr>
          <w:rStyle w:val="Heading1Char"/>
          <w:rFonts w:eastAsiaTheme="minorHAnsi"/>
        </w:rPr>
        <w:t>patient</w:t>
      </w:r>
      <w:r w:rsidRPr="00247C52">
        <w:rPr>
          <w:rStyle w:val="Heading1Char"/>
          <w:rFonts w:eastAsiaTheme="minorHAnsi"/>
        </w:rPr>
        <w:t xml:space="preserve">s without </w:t>
      </w:r>
      <w:r w:rsidR="00502818" w:rsidRPr="00247C52">
        <w:rPr>
          <w:rStyle w:val="Heading1Char"/>
          <w:rFonts w:eastAsiaTheme="minorHAnsi"/>
        </w:rPr>
        <w:t>palmar-plantar erythrodysesthesia</w:t>
      </w:r>
      <w:r w:rsidR="005F3218" w:rsidRPr="00247C52">
        <w:rPr>
          <w:rStyle w:val="Heading1Char"/>
          <w:rFonts w:eastAsiaTheme="minorHAnsi"/>
        </w:rPr>
        <w:t xml:space="preserve"> (Grade </w:t>
      </w:r>
      <w:r w:rsidR="005F3218" w:rsidRPr="00247C52">
        <w:rPr>
          <w:rStyle w:val="Heading1Char"/>
          <w:rFonts w:eastAsiaTheme="minorHAnsi" w:cstheme="minorHAnsi"/>
        </w:rPr>
        <w:t>≥</w:t>
      </w:r>
      <w:r w:rsidR="005F3218" w:rsidRPr="00247C52">
        <w:rPr>
          <w:rStyle w:val="Heading1Char"/>
          <w:rFonts w:eastAsiaTheme="minorHAnsi"/>
        </w:rPr>
        <w:t xml:space="preserve">1) </w:t>
      </w:r>
      <w:r w:rsidRPr="00247C52">
        <w:rPr>
          <w:rStyle w:val="Heading1Char"/>
          <w:rFonts w:eastAsiaTheme="minorHAnsi"/>
        </w:rPr>
        <w:t>at specific, constant average cabozantinib concentrations</w:t>
      </w:r>
      <w:bookmarkEnd w:id="13"/>
    </w:p>
    <w:p w14:paraId="68986314" w14:textId="1C8F91C9" w:rsidR="00DD3F95" w:rsidRDefault="00EA0981" w:rsidP="001C1539">
      <w:pPr>
        <w:rPr>
          <w:b/>
          <w:bCs/>
        </w:rPr>
      </w:pPr>
      <w:r w:rsidRPr="00EA0981">
        <w:rPr>
          <w:noProof/>
        </w:rPr>
        <w:drawing>
          <wp:inline distT="0" distB="0" distL="0" distR="0" wp14:anchorId="4AD8820B" wp14:editId="2F97811B">
            <wp:extent cx="5943600" cy="3822700"/>
            <wp:effectExtent l="0" t="0" r="0" b="635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6425F" w14:textId="476DAC03" w:rsidR="00AA0A4D" w:rsidRDefault="004F5FDE" w:rsidP="00AA0A4D">
      <w:r w:rsidRPr="00123E5F">
        <w:t>Typical individual predicted steady-state average cabozantinib concentration for the 20 mg (black)</w:t>
      </w:r>
      <w:r>
        <w:t xml:space="preserve"> and</w:t>
      </w:r>
      <w:r w:rsidRPr="00123E5F">
        <w:t xml:space="preserve"> 40 </w:t>
      </w:r>
      <w:r w:rsidRPr="00EA0981">
        <w:rPr>
          <w:rFonts w:cstheme="minorHAnsi"/>
        </w:rPr>
        <w:t>mg (blue, reference CAVG0T)</w:t>
      </w:r>
      <w:r>
        <w:rPr>
          <w:rFonts w:cstheme="minorHAnsi"/>
        </w:rPr>
        <w:t xml:space="preserve"> </w:t>
      </w:r>
      <w:r w:rsidRPr="00EA0981">
        <w:rPr>
          <w:rFonts w:cstheme="minorHAnsi"/>
        </w:rPr>
        <w:t>doses are 386</w:t>
      </w:r>
      <w:r>
        <w:rPr>
          <w:rFonts w:cstheme="minorHAnsi"/>
        </w:rPr>
        <w:t xml:space="preserve"> and </w:t>
      </w:r>
      <w:r w:rsidRPr="00EA0981">
        <w:rPr>
          <w:rFonts w:cstheme="minorHAnsi"/>
        </w:rPr>
        <w:t>772</w:t>
      </w:r>
      <w:r>
        <w:rPr>
          <w:rFonts w:cstheme="minorHAnsi"/>
        </w:rPr>
        <w:t xml:space="preserve"> </w:t>
      </w:r>
      <w:r w:rsidRPr="00EA0981">
        <w:rPr>
          <w:rFonts w:cstheme="minorHAnsi"/>
        </w:rPr>
        <w:t>ng/mL, respectively.</w:t>
      </w:r>
      <w:r w:rsidR="003E1D18" w:rsidRPr="003E1D18">
        <w:t xml:space="preserve"> The solid line represents the fraction of patients at each dose level without PPE over time. The dashed lines represent 95% confidence intervals</w:t>
      </w:r>
    </w:p>
    <w:p w14:paraId="25C8504A" w14:textId="4A25BB78" w:rsidR="00AA0A4D" w:rsidRPr="00334DE2" w:rsidRDefault="00AA0A4D" w:rsidP="00AA0A4D">
      <w:proofErr w:type="spellStart"/>
      <w:r w:rsidRPr="00334DE2">
        <w:rPr>
          <w:vertAlign w:val="superscript"/>
        </w:rPr>
        <w:t>a</w:t>
      </w:r>
      <w:r w:rsidRPr="00334DE2">
        <w:t>Cabozantinib</w:t>
      </w:r>
      <w:proofErr w:type="spellEnd"/>
      <w:r w:rsidRPr="00334DE2">
        <w:t xml:space="preserve"> concentrations correspond to model predicted typical individual steady-state average concentrations for the 20 mg</w:t>
      </w:r>
      <w:r w:rsidR="00110681">
        <w:t xml:space="preserve"> and </w:t>
      </w:r>
      <w:r w:rsidRPr="00334DE2">
        <w:t>40 mg</w:t>
      </w:r>
      <w:r w:rsidR="00110681">
        <w:t xml:space="preserve"> </w:t>
      </w:r>
      <w:r w:rsidRPr="00334DE2">
        <w:t>once daily dosing regimens</w:t>
      </w:r>
    </w:p>
    <w:p w14:paraId="070F635B" w14:textId="41A360D5" w:rsidR="00A92D9D" w:rsidRPr="003E1D18" w:rsidRDefault="00A92D9D" w:rsidP="003E1D18">
      <w:r w:rsidRPr="00247C52">
        <w:rPr>
          <w:i/>
          <w:iCs/>
        </w:rPr>
        <w:t>CAVG</w:t>
      </w:r>
      <w:r w:rsidR="00C3706C" w:rsidRPr="00247C52">
        <w:rPr>
          <w:i/>
          <w:iCs/>
        </w:rPr>
        <w:t>0</w:t>
      </w:r>
      <w:r w:rsidRPr="00247C52">
        <w:rPr>
          <w:i/>
          <w:iCs/>
        </w:rPr>
        <w:t>T</w:t>
      </w:r>
      <w:r w:rsidR="00247C52">
        <w:t xml:space="preserve"> </w:t>
      </w:r>
      <w:r w:rsidR="00206CDA" w:rsidRPr="0083760D">
        <w:rPr>
          <w:rFonts w:cstheme="minorHAnsi"/>
        </w:rPr>
        <w:t>predicted average cabozantinib concentration from time zero to the event or censoring time</w:t>
      </w:r>
      <w:r w:rsidR="00247C52">
        <w:t>,</w:t>
      </w:r>
      <w:r w:rsidR="0069019F" w:rsidRPr="00247C52">
        <w:rPr>
          <w:i/>
          <w:iCs/>
        </w:rPr>
        <w:t xml:space="preserve"> </w:t>
      </w:r>
      <w:r w:rsidRPr="00247C52">
        <w:rPr>
          <w:i/>
          <w:iCs/>
        </w:rPr>
        <w:t>CI</w:t>
      </w:r>
      <w:r w:rsidR="00247C52">
        <w:t xml:space="preserve"> </w:t>
      </w:r>
      <w:r>
        <w:t>confidence interval</w:t>
      </w:r>
      <w:r w:rsidR="00247C52">
        <w:t>,</w:t>
      </w:r>
      <w:r>
        <w:t xml:space="preserve"> </w:t>
      </w:r>
      <w:r w:rsidRPr="00247C52">
        <w:rPr>
          <w:i/>
          <w:iCs/>
        </w:rPr>
        <w:t>HR</w:t>
      </w:r>
      <w:r w:rsidR="00247C52">
        <w:t xml:space="preserve"> </w:t>
      </w:r>
      <w:r>
        <w:t>hazard ratio</w:t>
      </w:r>
      <w:r w:rsidR="00247C52">
        <w:t>,</w:t>
      </w:r>
      <w:r w:rsidR="00182C05">
        <w:t xml:space="preserve"> </w:t>
      </w:r>
      <w:r w:rsidR="00182C05" w:rsidRPr="00247C52">
        <w:rPr>
          <w:i/>
          <w:iCs/>
        </w:rPr>
        <w:t>PPE</w:t>
      </w:r>
      <w:r w:rsidR="00247C52">
        <w:t xml:space="preserve"> </w:t>
      </w:r>
      <w:r w:rsidR="00182C05" w:rsidRPr="00D24F46">
        <w:t>palmar-plantar erythrodysesthesia</w:t>
      </w:r>
    </w:p>
    <w:p w14:paraId="4C6E57CF" w14:textId="77777777" w:rsidR="00DD3F95" w:rsidRDefault="00DD3F95">
      <w:pPr>
        <w:rPr>
          <w:b/>
          <w:bCs/>
        </w:rPr>
      </w:pPr>
      <w:r>
        <w:rPr>
          <w:b/>
          <w:bCs/>
        </w:rPr>
        <w:br w:type="page"/>
      </w:r>
    </w:p>
    <w:p w14:paraId="402B89B3" w14:textId="289E0259" w:rsidR="00DD3F95" w:rsidRPr="00FB3A50" w:rsidRDefault="00DD3F95" w:rsidP="007A3B10">
      <w:pPr>
        <w:pStyle w:val="Heading1"/>
      </w:pPr>
      <w:bookmarkStart w:id="14" w:name="_Toc121315129"/>
      <w:r w:rsidRPr="007A3B10">
        <w:rPr>
          <w:rStyle w:val="Heading1Char"/>
          <w:rFonts w:eastAsiaTheme="minorHAnsi"/>
          <w:b/>
          <w:bCs/>
        </w:rPr>
        <w:lastRenderedPageBreak/>
        <w:t>Fig</w:t>
      </w:r>
      <w:r w:rsidR="00247C52">
        <w:rPr>
          <w:rStyle w:val="Heading1Char"/>
          <w:rFonts w:eastAsiaTheme="minorHAnsi"/>
          <w:b/>
          <w:bCs/>
        </w:rPr>
        <w:t>.</w:t>
      </w:r>
      <w:r w:rsidRPr="007A3B10">
        <w:rPr>
          <w:rStyle w:val="Heading1Char"/>
          <w:rFonts w:eastAsiaTheme="minorHAnsi"/>
          <w:b/>
          <w:bCs/>
        </w:rPr>
        <w:t xml:space="preserve"> </w:t>
      </w:r>
      <w:r w:rsidR="005F3852" w:rsidRPr="007A3B10">
        <w:rPr>
          <w:rStyle w:val="Heading1Char"/>
          <w:rFonts w:eastAsiaTheme="minorHAnsi"/>
          <w:b/>
          <w:bCs/>
        </w:rPr>
        <w:t>S</w:t>
      </w:r>
      <w:r w:rsidR="00324BE3">
        <w:rPr>
          <w:rStyle w:val="Heading1Char"/>
          <w:rFonts w:eastAsiaTheme="minorHAnsi"/>
          <w:b/>
          <w:bCs/>
        </w:rPr>
        <w:t>9</w:t>
      </w:r>
      <w:r w:rsidRPr="007A3B10">
        <w:rPr>
          <w:rStyle w:val="Heading1Char"/>
          <w:rFonts w:eastAsiaTheme="minorHAnsi"/>
          <w:b/>
          <w:bCs/>
        </w:rPr>
        <w:t xml:space="preserve"> </w:t>
      </w:r>
      <w:r w:rsidRPr="00247C52">
        <w:rPr>
          <w:rStyle w:val="Heading1Char"/>
          <w:rFonts w:eastAsiaTheme="minorHAnsi"/>
        </w:rPr>
        <w:t xml:space="preserve">Predicted fractions of </w:t>
      </w:r>
      <w:r w:rsidR="0069019F" w:rsidRPr="00247C52">
        <w:rPr>
          <w:rStyle w:val="Heading1Char"/>
          <w:rFonts w:eastAsiaTheme="minorHAnsi"/>
        </w:rPr>
        <w:t>patients</w:t>
      </w:r>
      <w:r w:rsidRPr="00247C52">
        <w:rPr>
          <w:rStyle w:val="Heading1Char"/>
          <w:rFonts w:eastAsiaTheme="minorHAnsi"/>
        </w:rPr>
        <w:t xml:space="preserve"> without diarrhea</w:t>
      </w:r>
      <w:r w:rsidR="002E3B05" w:rsidRPr="00247C52">
        <w:rPr>
          <w:rStyle w:val="Heading1Char"/>
          <w:rFonts w:eastAsiaTheme="minorHAnsi"/>
        </w:rPr>
        <w:t xml:space="preserve"> (</w:t>
      </w:r>
      <w:r w:rsidR="00C636FD" w:rsidRPr="00247C52">
        <w:rPr>
          <w:rStyle w:val="Heading1Char"/>
          <w:rFonts w:eastAsiaTheme="minorHAnsi"/>
        </w:rPr>
        <w:t>G</w:t>
      </w:r>
      <w:r w:rsidR="002E3B05" w:rsidRPr="00247C52">
        <w:rPr>
          <w:rStyle w:val="Heading1Char"/>
          <w:rFonts w:eastAsiaTheme="minorHAnsi"/>
        </w:rPr>
        <w:t xml:space="preserve">rade </w:t>
      </w:r>
      <w:r w:rsidR="002E3B05" w:rsidRPr="00247C52">
        <w:rPr>
          <w:rStyle w:val="Heading1Char"/>
          <w:rFonts w:eastAsiaTheme="minorHAnsi" w:cstheme="minorHAnsi"/>
        </w:rPr>
        <w:t>≥</w:t>
      </w:r>
      <w:r w:rsidR="002E3B05" w:rsidRPr="00247C52">
        <w:rPr>
          <w:rStyle w:val="Heading1Char"/>
          <w:rFonts w:eastAsiaTheme="minorHAnsi"/>
        </w:rPr>
        <w:t>3)</w:t>
      </w:r>
      <w:r w:rsidRPr="00247C52">
        <w:rPr>
          <w:rStyle w:val="Heading1Char"/>
          <w:rFonts w:eastAsiaTheme="minorHAnsi"/>
        </w:rPr>
        <w:t xml:space="preserve"> at specific, constant average cabozantinib concentrations</w:t>
      </w:r>
      <w:bookmarkEnd w:id="14"/>
    </w:p>
    <w:p w14:paraId="040FCF03" w14:textId="4F7FBA25" w:rsidR="00123E5F" w:rsidRDefault="00EA0981" w:rsidP="001C1539">
      <w:pPr>
        <w:rPr>
          <w:b/>
          <w:bCs/>
        </w:rPr>
      </w:pPr>
      <w:r w:rsidRPr="00EA0981">
        <w:rPr>
          <w:noProof/>
        </w:rPr>
        <w:drawing>
          <wp:inline distT="0" distB="0" distL="0" distR="0" wp14:anchorId="72150939" wp14:editId="57DB68A7">
            <wp:extent cx="5943600" cy="3803015"/>
            <wp:effectExtent l="0" t="0" r="0" b="6985"/>
            <wp:docPr id="11" name="Picture 1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54914" w14:textId="133B0569" w:rsidR="00123E5F" w:rsidRDefault="00123E5F" w:rsidP="00123E5F">
      <w:r w:rsidRPr="00123E5F">
        <w:t>Typical individual predicted steady-state average cabozantinib concentration for the 20 mg (black)</w:t>
      </w:r>
      <w:r w:rsidR="00783508">
        <w:t xml:space="preserve"> and</w:t>
      </w:r>
      <w:r w:rsidRPr="00123E5F">
        <w:t xml:space="preserve"> 40 </w:t>
      </w:r>
      <w:r w:rsidRPr="00EA0981">
        <w:rPr>
          <w:rFonts w:cstheme="minorHAnsi"/>
        </w:rPr>
        <w:t>mg (blue, reference CAVG0T)</w:t>
      </w:r>
      <w:r w:rsidR="00783508">
        <w:rPr>
          <w:rFonts w:cstheme="minorHAnsi"/>
        </w:rPr>
        <w:t xml:space="preserve"> </w:t>
      </w:r>
      <w:r w:rsidRPr="00EA0981">
        <w:rPr>
          <w:rFonts w:cstheme="minorHAnsi"/>
        </w:rPr>
        <w:t>doses are 386</w:t>
      </w:r>
      <w:r w:rsidR="00783508">
        <w:rPr>
          <w:rFonts w:cstheme="minorHAnsi"/>
        </w:rPr>
        <w:t xml:space="preserve"> and </w:t>
      </w:r>
      <w:r w:rsidRPr="00EA0981">
        <w:rPr>
          <w:rFonts w:cstheme="minorHAnsi"/>
        </w:rPr>
        <w:t>772</w:t>
      </w:r>
      <w:r w:rsidR="004F5FDE">
        <w:rPr>
          <w:rFonts w:cstheme="minorHAnsi"/>
        </w:rPr>
        <w:t xml:space="preserve"> </w:t>
      </w:r>
      <w:r w:rsidRPr="00EA0981">
        <w:rPr>
          <w:rFonts w:cstheme="minorHAnsi"/>
        </w:rPr>
        <w:t>ng/mL, respectively. The</w:t>
      </w:r>
      <w:r w:rsidRPr="00123E5F">
        <w:t xml:space="preserve"> solid line represents the fraction of patients at each dose level without </w:t>
      </w:r>
      <w:r>
        <w:t>diarrhea</w:t>
      </w:r>
      <w:r w:rsidRPr="00123E5F">
        <w:t xml:space="preserve"> over time. The dashed lines represent 95% confidence intervals</w:t>
      </w:r>
    </w:p>
    <w:p w14:paraId="58559EDD" w14:textId="1317CFA7" w:rsidR="00110681" w:rsidRPr="00334DE2" w:rsidRDefault="00110681" w:rsidP="00110681">
      <w:proofErr w:type="spellStart"/>
      <w:r w:rsidRPr="00334DE2">
        <w:rPr>
          <w:vertAlign w:val="superscript"/>
        </w:rPr>
        <w:t>a</w:t>
      </w:r>
      <w:r w:rsidRPr="00334DE2">
        <w:t>Cabozantinib</w:t>
      </w:r>
      <w:proofErr w:type="spellEnd"/>
      <w:r w:rsidRPr="00334DE2">
        <w:t xml:space="preserve"> concentrations correspond to model predicted typical individual steady-state average concentrations for the 20 mg</w:t>
      </w:r>
      <w:r>
        <w:t xml:space="preserve"> and </w:t>
      </w:r>
      <w:r w:rsidRPr="00334DE2">
        <w:t>40 mg</w:t>
      </w:r>
      <w:r>
        <w:t xml:space="preserve"> </w:t>
      </w:r>
      <w:r w:rsidRPr="00334DE2">
        <w:t>once daily dosing regimens</w:t>
      </w:r>
    </w:p>
    <w:p w14:paraId="5469E882" w14:textId="36DAEC73" w:rsidR="00826322" w:rsidRDefault="00783508" w:rsidP="008905DA">
      <w:pPr>
        <w:rPr>
          <w:b/>
          <w:bCs/>
        </w:rPr>
      </w:pPr>
      <w:r w:rsidRPr="00247C52">
        <w:rPr>
          <w:i/>
          <w:iCs/>
        </w:rPr>
        <w:t>CAVG</w:t>
      </w:r>
      <w:r w:rsidR="00C3706C" w:rsidRPr="00247C52">
        <w:rPr>
          <w:i/>
          <w:iCs/>
        </w:rPr>
        <w:t>0</w:t>
      </w:r>
      <w:r w:rsidRPr="00247C52">
        <w:rPr>
          <w:i/>
          <w:iCs/>
        </w:rPr>
        <w:t>T</w:t>
      </w:r>
      <w:r w:rsidR="00247C52" w:rsidRPr="00247C52">
        <w:rPr>
          <w:i/>
          <w:iCs/>
        </w:rPr>
        <w:t xml:space="preserve"> </w:t>
      </w:r>
      <w:r w:rsidR="00206CDA" w:rsidRPr="0083760D">
        <w:rPr>
          <w:rFonts w:cstheme="minorHAnsi"/>
        </w:rPr>
        <w:t>predicted average cabozantinib concentration from time zero to the event or censoring time</w:t>
      </w:r>
      <w:r w:rsidR="00247C52">
        <w:t>,</w:t>
      </w:r>
      <w:r w:rsidR="0069019F">
        <w:t xml:space="preserve"> </w:t>
      </w:r>
      <w:r w:rsidR="0069019F" w:rsidRPr="00247C52">
        <w:rPr>
          <w:i/>
          <w:iCs/>
        </w:rPr>
        <w:t>CI</w:t>
      </w:r>
      <w:r w:rsidR="00247C52">
        <w:t xml:space="preserve"> </w:t>
      </w:r>
      <w:r w:rsidR="0069019F">
        <w:t>confidence interval</w:t>
      </w:r>
      <w:r w:rsidR="00247C52">
        <w:t>,</w:t>
      </w:r>
      <w:r w:rsidR="0069019F">
        <w:t xml:space="preserve"> </w:t>
      </w:r>
      <w:r w:rsidR="0069019F" w:rsidRPr="00247C52">
        <w:rPr>
          <w:i/>
          <w:iCs/>
        </w:rPr>
        <w:t>HR</w:t>
      </w:r>
      <w:r w:rsidR="00247C52">
        <w:t xml:space="preserve"> </w:t>
      </w:r>
      <w:r w:rsidR="0069019F">
        <w:t>hazard ratio</w:t>
      </w:r>
    </w:p>
    <w:sectPr w:rsidR="00826322" w:rsidSect="009A5B3B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D9702" w14:textId="77777777" w:rsidR="00467027" w:rsidRDefault="00467027" w:rsidP="000208C8">
      <w:pPr>
        <w:spacing w:after="0" w:line="240" w:lineRule="auto"/>
      </w:pPr>
      <w:r>
        <w:separator/>
      </w:r>
    </w:p>
  </w:endnote>
  <w:endnote w:type="continuationSeparator" w:id="0">
    <w:p w14:paraId="2D502BAD" w14:textId="77777777" w:rsidR="00467027" w:rsidRDefault="00467027" w:rsidP="00020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7697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9EEE77" w14:textId="35F85AE7" w:rsidR="00521A21" w:rsidRDefault="00521A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088BEC" w14:textId="77777777" w:rsidR="00521A21" w:rsidRDefault="00521A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2502E" w14:textId="77777777" w:rsidR="00467027" w:rsidRDefault="00467027" w:rsidP="000208C8">
      <w:pPr>
        <w:spacing w:after="0" w:line="240" w:lineRule="auto"/>
      </w:pPr>
      <w:r>
        <w:separator/>
      </w:r>
    </w:p>
  </w:footnote>
  <w:footnote w:type="continuationSeparator" w:id="0">
    <w:p w14:paraId="32D7D658" w14:textId="77777777" w:rsidR="00467027" w:rsidRDefault="00467027" w:rsidP="000208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45AA7"/>
    <w:multiLevelType w:val="hybridMultilevel"/>
    <w:tmpl w:val="127EE8D6"/>
    <w:name w:val="C-Number List Template"/>
    <w:lvl w:ilvl="0" w:tplc="17D0CD0E">
      <w:start w:val="1"/>
      <w:numFmt w:val="decimal"/>
      <w:lvlRestart w:val="0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0F6781"/>
    <w:multiLevelType w:val="singleLevel"/>
    <w:tmpl w:val="687CF104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" w15:restartNumberingAfterBreak="0">
    <w:nsid w:val="0DD26DE2"/>
    <w:multiLevelType w:val="hybridMultilevel"/>
    <w:tmpl w:val="1F567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F37BE3"/>
    <w:multiLevelType w:val="singleLevel"/>
    <w:tmpl w:val="661E16DC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4" w15:restartNumberingAfterBreak="0">
    <w:nsid w:val="26CD4F33"/>
    <w:multiLevelType w:val="singleLevel"/>
    <w:tmpl w:val="F36C1A00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5" w15:restartNumberingAfterBreak="0">
    <w:nsid w:val="29DF0CA1"/>
    <w:multiLevelType w:val="hybridMultilevel"/>
    <w:tmpl w:val="38C08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E86045"/>
    <w:multiLevelType w:val="singleLevel"/>
    <w:tmpl w:val="90FA2CE4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7" w15:restartNumberingAfterBreak="0">
    <w:nsid w:val="353E4A3E"/>
    <w:multiLevelType w:val="multilevel"/>
    <w:tmpl w:val="11E00F1C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 Bold" w:hAnsi="Times New Roman Bold"/>
        <w:b/>
        <w:i w:val="0"/>
        <w:caps w:val="0"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 Bold" w:hAnsi="Times New Roman Bold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 Bold" w:hAnsi="Times New Roman Bold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 Bold" w:hAnsi="Times New Roman Bold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 Bold" w:hAnsi="Times New Roman Bold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 Bold" w:hAnsi="Times New Roman Bold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 Bold" w:hAnsi="Times New Roman Bold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 Bold" w:hAnsi="Times New Roman Bold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 Bold" w:hAnsi="Times New Roman Bold"/>
        <w:b/>
        <w:i w:val="0"/>
        <w:caps w:val="0"/>
        <w:sz w:val="24"/>
        <w:u w:val="none"/>
      </w:rPr>
    </w:lvl>
  </w:abstractNum>
  <w:abstractNum w:abstractNumId="8" w15:restartNumberingAfterBreak="0">
    <w:nsid w:val="3704440C"/>
    <w:multiLevelType w:val="singleLevel"/>
    <w:tmpl w:val="079E9202"/>
    <w:lvl w:ilvl="0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9" w15:restartNumberingAfterBreak="0">
    <w:nsid w:val="3C1F3C9B"/>
    <w:multiLevelType w:val="hybridMultilevel"/>
    <w:tmpl w:val="7CC06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1" w15:restartNumberingAfterBreak="0">
    <w:nsid w:val="4EE57663"/>
    <w:multiLevelType w:val="singleLevel"/>
    <w:tmpl w:val="72720D18"/>
    <w:lvl w:ilvl="0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12" w15:restartNumberingAfterBreak="0">
    <w:nsid w:val="515C7BBD"/>
    <w:multiLevelType w:val="singleLevel"/>
    <w:tmpl w:val="27C4FDA0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13" w15:restartNumberingAfterBreak="0">
    <w:nsid w:val="57186971"/>
    <w:multiLevelType w:val="singleLevel"/>
    <w:tmpl w:val="CA581034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4" w15:restartNumberingAfterBreak="0">
    <w:nsid w:val="5F922024"/>
    <w:multiLevelType w:val="singleLevel"/>
    <w:tmpl w:val="780855CA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5" w15:restartNumberingAfterBreak="0">
    <w:nsid w:val="63697486"/>
    <w:multiLevelType w:val="singleLevel"/>
    <w:tmpl w:val="3ADA23B6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6" w15:restartNumberingAfterBreak="0">
    <w:nsid w:val="6E3D6D4D"/>
    <w:multiLevelType w:val="multilevel"/>
    <w:tmpl w:val="F650E7C6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 w15:restartNumberingAfterBreak="0">
    <w:nsid w:val="6E992D4C"/>
    <w:multiLevelType w:val="singleLevel"/>
    <w:tmpl w:val="ABE4C696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8" w15:restartNumberingAfterBreak="0">
    <w:nsid w:val="70467671"/>
    <w:multiLevelType w:val="hybridMultilevel"/>
    <w:tmpl w:val="D390D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74996C40"/>
    <w:multiLevelType w:val="hybridMultilevel"/>
    <w:tmpl w:val="1E62F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ED04D6"/>
    <w:multiLevelType w:val="singleLevel"/>
    <w:tmpl w:val="5E124F6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22" w15:restartNumberingAfterBreak="0">
    <w:nsid w:val="76C94F11"/>
    <w:multiLevelType w:val="singleLevel"/>
    <w:tmpl w:val="E89E8684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3" w15:restartNumberingAfterBreak="0">
    <w:nsid w:val="775251B6"/>
    <w:multiLevelType w:val="singleLevel"/>
    <w:tmpl w:val="EE90B51C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4" w15:restartNumberingAfterBreak="0">
    <w:nsid w:val="77B77340"/>
    <w:multiLevelType w:val="hybridMultilevel"/>
    <w:tmpl w:val="3FF06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7D7AE9"/>
    <w:multiLevelType w:val="singleLevel"/>
    <w:tmpl w:val="D2300490"/>
    <w:name w:val="dtBL List Bullet 5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26" w15:restartNumberingAfterBreak="0">
    <w:nsid w:val="7ADC2F8B"/>
    <w:multiLevelType w:val="singleLevel"/>
    <w:tmpl w:val="EFB47184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7" w15:restartNumberingAfterBreak="0">
    <w:nsid w:val="7EC40A95"/>
    <w:multiLevelType w:val="singleLevel"/>
    <w:tmpl w:val="8E8055A0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8" w15:restartNumberingAfterBreak="0">
    <w:nsid w:val="7F467793"/>
    <w:multiLevelType w:val="singleLevel"/>
    <w:tmpl w:val="4BEE5878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num w:numId="1" w16cid:durableId="1778061460">
    <w:abstractNumId w:val="18"/>
  </w:num>
  <w:num w:numId="2" w16cid:durableId="482310612">
    <w:abstractNumId w:val="9"/>
  </w:num>
  <w:num w:numId="3" w16cid:durableId="1392465078">
    <w:abstractNumId w:val="20"/>
  </w:num>
  <w:num w:numId="4" w16cid:durableId="2135639642">
    <w:abstractNumId w:val="16"/>
  </w:num>
  <w:num w:numId="5" w16cid:durableId="138501340">
    <w:abstractNumId w:val="15"/>
  </w:num>
  <w:num w:numId="6" w16cid:durableId="1443379560">
    <w:abstractNumId w:val="1"/>
  </w:num>
  <w:num w:numId="7" w16cid:durableId="711425526">
    <w:abstractNumId w:val="6"/>
  </w:num>
  <w:num w:numId="8" w16cid:durableId="1556313448">
    <w:abstractNumId w:val="4"/>
  </w:num>
  <w:num w:numId="9" w16cid:durableId="1048725649">
    <w:abstractNumId w:val="14"/>
  </w:num>
  <w:num w:numId="10" w16cid:durableId="692148930">
    <w:abstractNumId w:val="12"/>
  </w:num>
  <w:num w:numId="11" w16cid:durableId="1045763272">
    <w:abstractNumId w:val="21"/>
  </w:num>
  <w:num w:numId="12" w16cid:durableId="1235699417">
    <w:abstractNumId w:val="11"/>
  </w:num>
  <w:num w:numId="13" w16cid:durableId="971252183">
    <w:abstractNumId w:val="8"/>
  </w:num>
  <w:num w:numId="14" w16cid:durableId="1577085307">
    <w:abstractNumId w:val="25"/>
  </w:num>
  <w:num w:numId="15" w16cid:durableId="654601623">
    <w:abstractNumId w:val="22"/>
  </w:num>
  <w:num w:numId="16" w16cid:durableId="1063715143">
    <w:abstractNumId w:val="3"/>
  </w:num>
  <w:num w:numId="17" w16cid:durableId="2139103645">
    <w:abstractNumId w:val="17"/>
  </w:num>
  <w:num w:numId="18" w16cid:durableId="557592515">
    <w:abstractNumId w:val="27"/>
  </w:num>
  <w:num w:numId="19" w16cid:durableId="491068220">
    <w:abstractNumId w:val="28"/>
  </w:num>
  <w:num w:numId="20" w16cid:durableId="1563252093">
    <w:abstractNumId w:val="13"/>
  </w:num>
  <w:num w:numId="21" w16cid:durableId="109588733">
    <w:abstractNumId w:val="26"/>
  </w:num>
  <w:num w:numId="22" w16cid:durableId="1022130733">
    <w:abstractNumId w:val="23"/>
  </w:num>
  <w:num w:numId="23" w16cid:durableId="984551050">
    <w:abstractNumId w:val="7"/>
  </w:num>
  <w:num w:numId="24" w16cid:durableId="1529830896">
    <w:abstractNumId w:val="0"/>
  </w:num>
  <w:num w:numId="25" w16cid:durableId="1294141469">
    <w:abstractNumId w:val="10"/>
  </w:num>
  <w:num w:numId="26" w16cid:durableId="1935506197">
    <w:abstractNumId w:val="19"/>
    <w:lvlOverride w:ilvl="0">
      <w:startOverride w:val="1"/>
    </w:lvlOverride>
  </w:num>
  <w:num w:numId="27" w16cid:durableId="2136675464">
    <w:abstractNumId w:val="5"/>
  </w:num>
  <w:num w:numId="28" w16cid:durableId="2092004419">
    <w:abstractNumId w:val="2"/>
  </w:num>
  <w:num w:numId="29" w16cid:durableId="6929273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9rfvwa7astz7e9rvlvd9rk2pw9txvxrx0p&quot;&gt;My EndNote Library-CheckMate_9ER&lt;record-ids&gt;&lt;item&gt;2133&lt;/item&gt;&lt;item&gt;2149&lt;/item&gt;&lt;/record-ids&gt;&lt;/item&gt;&lt;/Libraries&gt;"/>
  </w:docVars>
  <w:rsids>
    <w:rsidRoot w:val="00D610EA"/>
    <w:rsid w:val="00000DA1"/>
    <w:rsid w:val="0000102F"/>
    <w:rsid w:val="000206F0"/>
    <w:rsid w:val="000208C8"/>
    <w:rsid w:val="0003011B"/>
    <w:rsid w:val="000328FC"/>
    <w:rsid w:val="0003340A"/>
    <w:rsid w:val="00035ED7"/>
    <w:rsid w:val="00036487"/>
    <w:rsid w:val="0004013C"/>
    <w:rsid w:val="0004573E"/>
    <w:rsid w:val="00055BB5"/>
    <w:rsid w:val="00057CE3"/>
    <w:rsid w:val="00060884"/>
    <w:rsid w:val="00061DF2"/>
    <w:rsid w:val="00063D79"/>
    <w:rsid w:val="000720D4"/>
    <w:rsid w:val="000764E0"/>
    <w:rsid w:val="00086749"/>
    <w:rsid w:val="0008786F"/>
    <w:rsid w:val="00093D95"/>
    <w:rsid w:val="00094B39"/>
    <w:rsid w:val="00096CCD"/>
    <w:rsid w:val="000A7D16"/>
    <w:rsid w:val="000B3983"/>
    <w:rsid w:val="000C040F"/>
    <w:rsid w:val="000C14C8"/>
    <w:rsid w:val="000C72C8"/>
    <w:rsid w:val="000C7301"/>
    <w:rsid w:val="000D2A5A"/>
    <w:rsid w:val="000D38A5"/>
    <w:rsid w:val="000D3F3F"/>
    <w:rsid w:val="000D4012"/>
    <w:rsid w:val="000D701C"/>
    <w:rsid w:val="000D7A89"/>
    <w:rsid w:val="000D7C82"/>
    <w:rsid w:val="000D7E87"/>
    <w:rsid w:val="000E16E4"/>
    <w:rsid w:val="000E40E0"/>
    <w:rsid w:val="000E44E5"/>
    <w:rsid w:val="000E4B93"/>
    <w:rsid w:val="000E7817"/>
    <w:rsid w:val="000F19A3"/>
    <w:rsid w:val="000F6749"/>
    <w:rsid w:val="00102688"/>
    <w:rsid w:val="0010284D"/>
    <w:rsid w:val="001028FA"/>
    <w:rsid w:val="00103DA1"/>
    <w:rsid w:val="00103E45"/>
    <w:rsid w:val="00104249"/>
    <w:rsid w:val="001043EB"/>
    <w:rsid w:val="00105278"/>
    <w:rsid w:val="00110681"/>
    <w:rsid w:val="00113F89"/>
    <w:rsid w:val="001172DC"/>
    <w:rsid w:val="001177D8"/>
    <w:rsid w:val="001209AC"/>
    <w:rsid w:val="00123E5F"/>
    <w:rsid w:val="00141A9E"/>
    <w:rsid w:val="001443B2"/>
    <w:rsid w:val="00144EAF"/>
    <w:rsid w:val="00150988"/>
    <w:rsid w:val="00157444"/>
    <w:rsid w:val="00161D64"/>
    <w:rsid w:val="00174FFF"/>
    <w:rsid w:val="00182C05"/>
    <w:rsid w:val="0018376D"/>
    <w:rsid w:val="0018412C"/>
    <w:rsid w:val="001919BA"/>
    <w:rsid w:val="001A306C"/>
    <w:rsid w:val="001A53CA"/>
    <w:rsid w:val="001A5505"/>
    <w:rsid w:val="001B32D4"/>
    <w:rsid w:val="001C0428"/>
    <w:rsid w:val="001C1286"/>
    <w:rsid w:val="001C1539"/>
    <w:rsid w:val="001C4C9C"/>
    <w:rsid w:val="001C50FC"/>
    <w:rsid w:val="001C51B9"/>
    <w:rsid w:val="001C7B6F"/>
    <w:rsid w:val="001D5786"/>
    <w:rsid w:val="001F450B"/>
    <w:rsid w:val="001F6181"/>
    <w:rsid w:val="001F6630"/>
    <w:rsid w:val="0020266D"/>
    <w:rsid w:val="00206CDA"/>
    <w:rsid w:val="002074DC"/>
    <w:rsid w:val="00210855"/>
    <w:rsid w:val="002127B2"/>
    <w:rsid w:val="00217324"/>
    <w:rsid w:val="00220974"/>
    <w:rsid w:val="00221168"/>
    <w:rsid w:val="00223EE0"/>
    <w:rsid w:val="002246FB"/>
    <w:rsid w:val="00233313"/>
    <w:rsid w:val="00234C82"/>
    <w:rsid w:val="0024186B"/>
    <w:rsid w:val="00242139"/>
    <w:rsid w:val="002438E0"/>
    <w:rsid w:val="00247C52"/>
    <w:rsid w:val="002512CC"/>
    <w:rsid w:val="00255AF8"/>
    <w:rsid w:val="002561E8"/>
    <w:rsid w:val="0025684B"/>
    <w:rsid w:val="00257CAC"/>
    <w:rsid w:val="00260BB6"/>
    <w:rsid w:val="002616A7"/>
    <w:rsid w:val="00261A7E"/>
    <w:rsid w:val="0026504B"/>
    <w:rsid w:val="00265622"/>
    <w:rsid w:val="00265652"/>
    <w:rsid w:val="00273CD3"/>
    <w:rsid w:val="00275777"/>
    <w:rsid w:val="00280775"/>
    <w:rsid w:val="00281D2A"/>
    <w:rsid w:val="00282233"/>
    <w:rsid w:val="0028262E"/>
    <w:rsid w:val="00292251"/>
    <w:rsid w:val="002958E2"/>
    <w:rsid w:val="002A0A4B"/>
    <w:rsid w:val="002A3E80"/>
    <w:rsid w:val="002C07B3"/>
    <w:rsid w:val="002C2570"/>
    <w:rsid w:val="002C3B79"/>
    <w:rsid w:val="002C5A67"/>
    <w:rsid w:val="002C6D9F"/>
    <w:rsid w:val="002C7D21"/>
    <w:rsid w:val="002D0C80"/>
    <w:rsid w:val="002D2A3F"/>
    <w:rsid w:val="002D7C61"/>
    <w:rsid w:val="002E3B05"/>
    <w:rsid w:val="002F2800"/>
    <w:rsid w:val="002F34F5"/>
    <w:rsid w:val="002F7955"/>
    <w:rsid w:val="003025F5"/>
    <w:rsid w:val="00302B14"/>
    <w:rsid w:val="00311295"/>
    <w:rsid w:val="003119DA"/>
    <w:rsid w:val="00314952"/>
    <w:rsid w:val="00317D76"/>
    <w:rsid w:val="00324BE3"/>
    <w:rsid w:val="00330A09"/>
    <w:rsid w:val="00331250"/>
    <w:rsid w:val="0033558A"/>
    <w:rsid w:val="00336A21"/>
    <w:rsid w:val="00343481"/>
    <w:rsid w:val="003444BD"/>
    <w:rsid w:val="003446A2"/>
    <w:rsid w:val="00347BBE"/>
    <w:rsid w:val="00352046"/>
    <w:rsid w:val="0035220F"/>
    <w:rsid w:val="00352442"/>
    <w:rsid w:val="00352CD6"/>
    <w:rsid w:val="00353F6E"/>
    <w:rsid w:val="003612B9"/>
    <w:rsid w:val="003621B3"/>
    <w:rsid w:val="003801E8"/>
    <w:rsid w:val="00382795"/>
    <w:rsid w:val="003862FA"/>
    <w:rsid w:val="003922D7"/>
    <w:rsid w:val="0039538E"/>
    <w:rsid w:val="003963EA"/>
    <w:rsid w:val="00396C28"/>
    <w:rsid w:val="003A05DE"/>
    <w:rsid w:val="003B19CC"/>
    <w:rsid w:val="003B1AD2"/>
    <w:rsid w:val="003C447C"/>
    <w:rsid w:val="003C6ACA"/>
    <w:rsid w:val="003D1A90"/>
    <w:rsid w:val="003D546F"/>
    <w:rsid w:val="003E0610"/>
    <w:rsid w:val="003E147F"/>
    <w:rsid w:val="003E1D18"/>
    <w:rsid w:val="003E48FE"/>
    <w:rsid w:val="003E722B"/>
    <w:rsid w:val="003E7E3F"/>
    <w:rsid w:val="003F04E3"/>
    <w:rsid w:val="003F2C1F"/>
    <w:rsid w:val="003F31A8"/>
    <w:rsid w:val="003F4360"/>
    <w:rsid w:val="00406C80"/>
    <w:rsid w:val="00407F5D"/>
    <w:rsid w:val="004148AC"/>
    <w:rsid w:val="00423CCE"/>
    <w:rsid w:val="00425B28"/>
    <w:rsid w:val="00425B4F"/>
    <w:rsid w:val="004269DB"/>
    <w:rsid w:val="004315A9"/>
    <w:rsid w:val="00432493"/>
    <w:rsid w:val="004368A6"/>
    <w:rsid w:val="00436C60"/>
    <w:rsid w:val="00436DF8"/>
    <w:rsid w:val="004373D6"/>
    <w:rsid w:val="00444E6A"/>
    <w:rsid w:val="0044542B"/>
    <w:rsid w:val="0045066C"/>
    <w:rsid w:val="00451314"/>
    <w:rsid w:val="004532E8"/>
    <w:rsid w:val="0045513C"/>
    <w:rsid w:val="00457136"/>
    <w:rsid w:val="00457AC5"/>
    <w:rsid w:val="0046242C"/>
    <w:rsid w:val="0046493C"/>
    <w:rsid w:val="0046694F"/>
    <w:rsid w:val="00467027"/>
    <w:rsid w:val="0047258A"/>
    <w:rsid w:val="00472F3F"/>
    <w:rsid w:val="00473DCD"/>
    <w:rsid w:val="0048160A"/>
    <w:rsid w:val="00491679"/>
    <w:rsid w:val="004916E7"/>
    <w:rsid w:val="00491BB6"/>
    <w:rsid w:val="004938EE"/>
    <w:rsid w:val="00493BEC"/>
    <w:rsid w:val="00494196"/>
    <w:rsid w:val="004945B0"/>
    <w:rsid w:val="004959B5"/>
    <w:rsid w:val="004A02B6"/>
    <w:rsid w:val="004A5B20"/>
    <w:rsid w:val="004A6333"/>
    <w:rsid w:val="004A746F"/>
    <w:rsid w:val="004A79D3"/>
    <w:rsid w:val="004B2342"/>
    <w:rsid w:val="004B77EC"/>
    <w:rsid w:val="004C439A"/>
    <w:rsid w:val="004C7018"/>
    <w:rsid w:val="004C7145"/>
    <w:rsid w:val="004D40C5"/>
    <w:rsid w:val="004E483F"/>
    <w:rsid w:val="004E6547"/>
    <w:rsid w:val="004F191D"/>
    <w:rsid w:val="004F5FDE"/>
    <w:rsid w:val="00502818"/>
    <w:rsid w:val="00504F41"/>
    <w:rsid w:val="00505AC4"/>
    <w:rsid w:val="0051462C"/>
    <w:rsid w:val="00514672"/>
    <w:rsid w:val="005152BE"/>
    <w:rsid w:val="0051534A"/>
    <w:rsid w:val="005153E9"/>
    <w:rsid w:val="00515D43"/>
    <w:rsid w:val="005168E2"/>
    <w:rsid w:val="005217B5"/>
    <w:rsid w:val="00521A21"/>
    <w:rsid w:val="005263A6"/>
    <w:rsid w:val="005301D3"/>
    <w:rsid w:val="00541E4C"/>
    <w:rsid w:val="0054263F"/>
    <w:rsid w:val="00550072"/>
    <w:rsid w:val="00551118"/>
    <w:rsid w:val="005514BF"/>
    <w:rsid w:val="00552A99"/>
    <w:rsid w:val="00555B26"/>
    <w:rsid w:val="005564DF"/>
    <w:rsid w:val="0055710D"/>
    <w:rsid w:val="00561224"/>
    <w:rsid w:val="00561B3F"/>
    <w:rsid w:val="00566815"/>
    <w:rsid w:val="00566C64"/>
    <w:rsid w:val="00571221"/>
    <w:rsid w:val="0057613E"/>
    <w:rsid w:val="0057754B"/>
    <w:rsid w:val="00580BE0"/>
    <w:rsid w:val="00580E11"/>
    <w:rsid w:val="00581C06"/>
    <w:rsid w:val="00582E3A"/>
    <w:rsid w:val="005833D9"/>
    <w:rsid w:val="005850DC"/>
    <w:rsid w:val="00585D1D"/>
    <w:rsid w:val="00585ED0"/>
    <w:rsid w:val="00587044"/>
    <w:rsid w:val="0059191D"/>
    <w:rsid w:val="00592772"/>
    <w:rsid w:val="00593AAB"/>
    <w:rsid w:val="00594AC1"/>
    <w:rsid w:val="0059784A"/>
    <w:rsid w:val="005A05EC"/>
    <w:rsid w:val="005A2783"/>
    <w:rsid w:val="005A2CFB"/>
    <w:rsid w:val="005A31C9"/>
    <w:rsid w:val="005A55B3"/>
    <w:rsid w:val="005A5F30"/>
    <w:rsid w:val="005A6D2F"/>
    <w:rsid w:val="005B05AF"/>
    <w:rsid w:val="005B0E28"/>
    <w:rsid w:val="005B0EBE"/>
    <w:rsid w:val="005B5B33"/>
    <w:rsid w:val="005C215E"/>
    <w:rsid w:val="005C42BC"/>
    <w:rsid w:val="005D2901"/>
    <w:rsid w:val="005D3BBF"/>
    <w:rsid w:val="005D3D48"/>
    <w:rsid w:val="005D62CC"/>
    <w:rsid w:val="005D73AB"/>
    <w:rsid w:val="005E0669"/>
    <w:rsid w:val="005E11CB"/>
    <w:rsid w:val="005E3999"/>
    <w:rsid w:val="005E3E89"/>
    <w:rsid w:val="005E54B8"/>
    <w:rsid w:val="005E5562"/>
    <w:rsid w:val="005F0096"/>
    <w:rsid w:val="005F1821"/>
    <w:rsid w:val="005F3218"/>
    <w:rsid w:val="005F3852"/>
    <w:rsid w:val="005F4988"/>
    <w:rsid w:val="005F5803"/>
    <w:rsid w:val="00601D95"/>
    <w:rsid w:val="00603497"/>
    <w:rsid w:val="00603788"/>
    <w:rsid w:val="00603B7B"/>
    <w:rsid w:val="0060567E"/>
    <w:rsid w:val="00605850"/>
    <w:rsid w:val="00611834"/>
    <w:rsid w:val="00621F06"/>
    <w:rsid w:val="00623C48"/>
    <w:rsid w:val="00632847"/>
    <w:rsid w:val="00633810"/>
    <w:rsid w:val="00634C69"/>
    <w:rsid w:val="00636BE6"/>
    <w:rsid w:val="006436EF"/>
    <w:rsid w:val="0064473D"/>
    <w:rsid w:val="00644E5E"/>
    <w:rsid w:val="00646385"/>
    <w:rsid w:val="006533ED"/>
    <w:rsid w:val="006540AB"/>
    <w:rsid w:val="00654568"/>
    <w:rsid w:val="00654CBB"/>
    <w:rsid w:val="00655E1C"/>
    <w:rsid w:val="00656C75"/>
    <w:rsid w:val="00661A9E"/>
    <w:rsid w:val="006675DD"/>
    <w:rsid w:val="00674312"/>
    <w:rsid w:val="006752D7"/>
    <w:rsid w:val="006779BE"/>
    <w:rsid w:val="00680E9E"/>
    <w:rsid w:val="0069019F"/>
    <w:rsid w:val="00691F8A"/>
    <w:rsid w:val="00694F5B"/>
    <w:rsid w:val="00695301"/>
    <w:rsid w:val="0069575A"/>
    <w:rsid w:val="00696A46"/>
    <w:rsid w:val="006A073D"/>
    <w:rsid w:val="006A0B4D"/>
    <w:rsid w:val="006A648E"/>
    <w:rsid w:val="006B0BCC"/>
    <w:rsid w:val="006B5249"/>
    <w:rsid w:val="006B69EC"/>
    <w:rsid w:val="006B72A2"/>
    <w:rsid w:val="006C07A0"/>
    <w:rsid w:val="006C4119"/>
    <w:rsid w:val="006D4A75"/>
    <w:rsid w:val="006E1527"/>
    <w:rsid w:val="006E34FA"/>
    <w:rsid w:val="006E42BC"/>
    <w:rsid w:val="006F01FE"/>
    <w:rsid w:val="006F31EC"/>
    <w:rsid w:val="006F666E"/>
    <w:rsid w:val="00703A33"/>
    <w:rsid w:val="00706785"/>
    <w:rsid w:val="007072AD"/>
    <w:rsid w:val="00707AAF"/>
    <w:rsid w:val="00713D3E"/>
    <w:rsid w:val="00714028"/>
    <w:rsid w:val="0071443E"/>
    <w:rsid w:val="0072229D"/>
    <w:rsid w:val="00725895"/>
    <w:rsid w:val="007266FC"/>
    <w:rsid w:val="00730D9A"/>
    <w:rsid w:val="00732A08"/>
    <w:rsid w:val="00737FDD"/>
    <w:rsid w:val="0074565E"/>
    <w:rsid w:val="00745E11"/>
    <w:rsid w:val="00747A46"/>
    <w:rsid w:val="00747CF4"/>
    <w:rsid w:val="0075035A"/>
    <w:rsid w:val="0075735B"/>
    <w:rsid w:val="00760B9D"/>
    <w:rsid w:val="007617DF"/>
    <w:rsid w:val="0076235C"/>
    <w:rsid w:val="00762D10"/>
    <w:rsid w:val="007658E5"/>
    <w:rsid w:val="00770B37"/>
    <w:rsid w:val="00770D8F"/>
    <w:rsid w:val="00782BD5"/>
    <w:rsid w:val="00783508"/>
    <w:rsid w:val="007847A9"/>
    <w:rsid w:val="00787800"/>
    <w:rsid w:val="00790CE1"/>
    <w:rsid w:val="00791141"/>
    <w:rsid w:val="007913B9"/>
    <w:rsid w:val="0079252B"/>
    <w:rsid w:val="00794D41"/>
    <w:rsid w:val="00795325"/>
    <w:rsid w:val="00795845"/>
    <w:rsid w:val="007A0546"/>
    <w:rsid w:val="007A06D7"/>
    <w:rsid w:val="007A3B10"/>
    <w:rsid w:val="007A5261"/>
    <w:rsid w:val="007B0451"/>
    <w:rsid w:val="007B44BA"/>
    <w:rsid w:val="007C0493"/>
    <w:rsid w:val="007C4F0E"/>
    <w:rsid w:val="007C6989"/>
    <w:rsid w:val="007D438E"/>
    <w:rsid w:val="007D66EC"/>
    <w:rsid w:val="007D7FDE"/>
    <w:rsid w:val="007E4915"/>
    <w:rsid w:val="007F189C"/>
    <w:rsid w:val="007F7499"/>
    <w:rsid w:val="00803A7E"/>
    <w:rsid w:val="00803E3D"/>
    <w:rsid w:val="00804B32"/>
    <w:rsid w:val="00810A2D"/>
    <w:rsid w:val="00811B6D"/>
    <w:rsid w:val="00815568"/>
    <w:rsid w:val="0082015D"/>
    <w:rsid w:val="00821382"/>
    <w:rsid w:val="00822C07"/>
    <w:rsid w:val="00823A02"/>
    <w:rsid w:val="00824CE8"/>
    <w:rsid w:val="00825272"/>
    <w:rsid w:val="00826322"/>
    <w:rsid w:val="0082637C"/>
    <w:rsid w:val="00826E9E"/>
    <w:rsid w:val="008334E4"/>
    <w:rsid w:val="00834874"/>
    <w:rsid w:val="00835629"/>
    <w:rsid w:val="00843A3A"/>
    <w:rsid w:val="00843F04"/>
    <w:rsid w:val="008504C8"/>
    <w:rsid w:val="00851D67"/>
    <w:rsid w:val="008601C6"/>
    <w:rsid w:val="00863988"/>
    <w:rsid w:val="008672A2"/>
    <w:rsid w:val="008771CC"/>
    <w:rsid w:val="00882991"/>
    <w:rsid w:val="00885A67"/>
    <w:rsid w:val="008905DA"/>
    <w:rsid w:val="00890FB7"/>
    <w:rsid w:val="008A034A"/>
    <w:rsid w:val="008A4698"/>
    <w:rsid w:val="008B09DA"/>
    <w:rsid w:val="008B1952"/>
    <w:rsid w:val="008B2482"/>
    <w:rsid w:val="008C3647"/>
    <w:rsid w:val="008D08C1"/>
    <w:rsid w:val="008D3436"/>
    <w:rsid w:val="008D4840"/>
    <w:rsid w:val="008D6C0B"/>
    <w:rsid w:val="008E0B6A"/>
    <w:rsid w:val="008E42A3"/>
    <w:rsid w:val="008F015D"/>
    <w:rsid w:val="008F0B47"/>
    <w:rsid w:val="008F226C"/>
    <w:rsid w:val="008F4774"/>
    <w:rsid w:val="008F52EF"/>
    <w:rsid w:val="008F74D8"/>
    <w:rsid w:val="00903E83"/>
    <w:rsid w:val="00905DF0"/>
    <w:rsid w:val="00906E55"/>
    <w:rsid w:val="00910718"/>
    <w:rsid w:val="00911681"/>
    <w:rsid w:val="0091715C"/>
    <w:rsid w:val="00923F3A"/>
    <w:rsid w:val="00924EBD"/>
    <w:rsid w:val="009252A2"/>
    <w:rsid w:val="00925CA7"/>
    <w:rsid w:val="009371D1"/>
    <w:rsid w:val="00942874"/>
    <w:rsid w:val="00946741"/>
    <w:rsid w:val="00957E00"/>
    <w:rsid w:val="009664C5"/>
    <w:rsid w:val="009727CA"/>
    <w:rsid w:val="009739B3"/>
    <w:rsid w:val="0097687B"/>
    <w:rsid w:val="00980152"/>
    <w:rsid w:val="00983534"/>
    <w:rsid w:val="0098379F"/>
    <w:rsid w:val="009837F2"/>
    <w:rsid w:val="00984D7A"/>
    <w:rsid w:val="009856D6"/>
    <w:rsid w:val="009A2389"/>
    <w:rsid w:val="009A4FFC"/>
    <w:rsid w:val="009A5B3B"/>
    <w:rsid w:val="009A5B94"/>
    <w:rsid w:val="009A7ED6"/>
    <w:rsid w:val="009B40B4"/>
    <w:rsid w:val="009B47A9"/>
    <w:rsid w:val="009B4A29"/>
    <w:rsid w:val="009B6883"/>
    <w:rsid w:val="009B7094"/>
    <w:rsid w:val="009C254D"/>
    <w:rsid w:val="009C648D"/>
    <w:rsid w:val="009C65B4"/>
    <w:rsid w:val="009C70C5"/>
    <w:rsid w:val="009D1391"/>
    <w:rsid w:val="009D661A"/>
    <w:rsid w:val="009E0DEA"/>
    <w:rsid w:val="009E1EAC"/>
    <w:rsid w:val="009E312E"/>
    <w:rsid w:val="009F126A"/>
    <w:rsid w:val="00A01009"/>
    <w:rsid w:val="00A06143"/>
    <w:rsid w:val="00A1463B"/>
    <w:rsid w:val="00A14F43"/>
    <w:rsid w:val="00A16591"/>
    <w:rsid w:val="00A16876"/>
    <w:rsid w:val="00A2272A"/>
    <w:rsid w:val="00A235F4"/>
    <w:rsid w:val="00A25DA5"/>
    <w:rsid w:val="00A30A66"/>
    <w:rsid w:val="00A30B6B"/>
    <w:rsid w:val="00A31AA5"/>
    <w:rsid w:val="00A44729"/>
    <w:rsid w:val="00A47498"/>
    <w:rsid w:val="00A4776D"/>
    <w:rsid w:val="00A56D27"/>
    <w:rsid w:val="00A57255"/>
    <w:rsid w:val="00A62F21"/>
    <w:rsid w:val="00A63335"/>
    <w:rsid w:val="00A63910"/>
    <w:rsid w:val="00A64846"/>
    <w:rsid w:val="00A65CB0"/>
    <w:rsid w:val="00A6654E"/>
    <w:rsid w:val="00A6754E"/>
    <w:rsid w:val="00A715B4"/>
    <w:rsid w:val="00A76C61"/>
    <w:rsid w:val="00A81F68"/>
    <w:rsid w:val="00A82A7B"/>
    <w:rsid w:val="00A861D8"/>
    <w:rsid w:val="00A8765A"/>
    <w:rsid w:val="00A877CC"/>
    <w:rsid w:val="00A87F84"/>
    <w:rsid w:val="00A90FD2"/>
    <w:rsid w:val="00A9132A"/>
    <w:rsid w:val="00A91B11"/>
    <w:rsid w:val="00A920FC"/>
    <w:rsid w:val="00A92D9D"/>
    <w:rsid w:val="00A93A91"/>
    <w:rsid w:val="00A96933"/>
    <w:rsid w:val="00AA0A4D"/>
    <w:rsid w:val="00AA523F"/>
    <w:rsid w:val="00AA5B75"/>
    <w:rsid w:val="00AA6326"/>
    <w:rsid w:val="00AA74B4"/>
    <w:rsid w:val="00AB47BE"/>
    <w:rsid w:val="00AB4B5F"/>
    <w:rsid w:val="00AB4E8A"/>
    <w:rsid w:val="00AB6780"/>
    <w:rsid w:val="00AB7BEE"/>
    <w:rsid w:val="00AC0740"/>
    <w:rsid w:val="00AC1348"/>
    <w:rsid w:val="00AC1BD7"/>
    <w:rsid w:val="00AC5183"/>
    <w:rsid w:val="00AC5BF9"/>
    <w:rsid w:val="00AC7349"/>
    <w:rsid w:val="00AD0BC3"/>
    <w:rsid w:val="00AD176A"/>
    <w:rsid w:val="00AD3F99"/>
    <w:rsid w:val="00AD5431"/>
    <w:rsid w:val="00AE3667"/>
    <w:rsid w:val="00AE6846"/>
    <w:rsid w:val="00AF4F2A"/>
    <w:rsid w:val="00AF50F0"/>
    <w:rsid w:val="00AF7E75"/>
    <w:rsid w:val="00B135BC"/>
    <w:rsid w:val="00B207EC"/>
    <w:rsid w:val="00B32D59"/>
    <w:rsid w:val="00B33BF1"/>
    <w:rsid w:val="00B343EB"/>
    <w:rsid w:val="00B3737B"/>
    <w:rsid w:val="00B44930"/>
    <w:rsid w:val="00B45744"/>
    <w:rsid w:val="00B47742"/>
    <w:rsid w:val="00B50EE6"/>
    <w:rsid w:val="00B531F7"/>
    <w:rsid w:val="00B55670"/>
    <w:rsid w:val="00B569CC"/>
    <w:rsid w:val="00B577E2"/>
    <w:rsid w:val="00B63582"/>
    <w:rsid w:val="00B64C10"/>
    <w:rsid w:val="00B64F9A"/>
    <w:rsid w:val="00B837CB"/>
    <w:rsid w:val="00B93FB4"/>
    <w:rsid w:val="00B97C87"/>
    <w:rsid w:val="00BA1396"/>
    <w:rsid w:val="00BB220E"/>
    <w:rsid w:val="00BB2D94"/>
    <w:rsid w:val="00BB5C5F"/>
    <w:rsid w:val="00BB6820"/>
    <w:rsid w:val="00BB6C68"/>
    <w:rsid w:val="00BB7876"/>
    <w:rsid w:val="00BC2D28"/>
    <w:rsid w:val="00BC779B"/>
    <w:rsid w:val="00BD132F"/>
    <w:rsid w:val="00BD2652"/>
    <w:rsid w:val="00BD276F"/>
    <w:rsid w:val="00BD4839"/>
    <w:rsid w:val="00BD5CF9"/>
    <w:rsid w:val="00BE31E7"/>
    <w:rsid w:val="00BF642F"/>
    <w:rsid w:val="00BF7079"/>
    <w:rsid w:val="00C01245"/>
    <w:rsid w:val="00C03E62"/>
    <w:rsid w:val="00C04831"/>
    <w:rsid w:val="00C066CF"/>
    <w:rsid w:val="00C16A34"/>
    <w:rsid w:val="00C17F1F"/>
    <w:rsid w:val="00C20BCC"/>
    <w:rsid w:val="00C21774"/>
    <w:rsid w:val="00C23782"/>
    <w:rsid w:val="00C31771"/>
    <w:rsid w:val="00C328FA"/>
    <w:rsid w:val="00C32D4F"/>
    <w:rsid w:val="00C35A74"/>
    <w:rsid w:val="00C36541"/>
    <w:rsid w:val="00C3706C"/>
    <w:rsid w:val="00C3723D"/>
    <w:rsid w:val="00C4429A"/>
    <w:rsid w:val="00C467D4"/>
    <w:rsid w:val="00C46F76"/>
    <w:rsid w:val="00C56370"/>
    <w:rsid w:val="00C56657"/>
    <w:rsid w:val="00C57802"/>
    <w:rsid w:val="00C5793C"/>
    <w:rsid w:val="00C60824"/>
    <w:rsid w:val="00C636FD"/>
    <w:rsid w:val="00C636FE"/>
    <w:rsid w:val="00C65A94"/>
    <w:rsid w:val="00C65DC7"/>
    <w:rsid w:val="00C7426A"/>
    <w:rsid w:val="00C74FD9"/>
    <w:rsid w:val="00C8133A"/>
    <w:rsid w:val="00C86F5B"/>
    <w:rsid w:val="00C94752"/>
    <w:rsid w:val="00C94E77"/>
    <w:rsid w:val="00C958DB"/>
    <w:rsid w:val="00C95ACD"/>
    <w:rsid w:val="00C9609B"/>
    <w:rsid w:val="00CA0F51"/>
    <w:rsid w:val="00CA20FD"/>
    <w:rsid w:val="00CB0B97"/>
    <w:rsid w:val="00CB1E8E"/>
    <w:rsid w:val="00CB4944"/>
    <w:rsid w:val="00CC039C"/>
    <w:rsid w:val="00CC24D7"/>
    <w:rsid w:val="00CC54D6"/>
    <w:rsid w:val="00CD07EC"/>
    <w:rsid w:val="00CD18CB"/>
    <w:rsid w:val="00CD2A77"/>
    <w:rsid w:val="00CD3F95"/>
    <w:rsid w:val="00CE52A6"/>
    <w:rsid w:val="00CE68B3"/>
    <w:rsid w:val="00CF2311"/>
    <w:rsid w:val="00CF5614"/>
    <w:rsid w:val="00CF7E25"/>
    <w:rsid w:val="00D00A99"/>
    <w:rsid w:val="00D04286"/>
    <w:rsid w:val="00D1102A"/>
    <w:rsid w:val="00D11197"/>
    <w:rsid w:val="00D16685"/>
    <w:rsid w:val="00D24F46"/>
    <w:rsid w:val="00D2544B"/>
    <w:rsid w:val="00D25AE7"/>
    <w:rsid w:val="00D27540"/>
    <w:rsid w:val="00D31603"/>
    <w:rsid w:val="00D320DB"/>
    <w:rsid w:val="00D33919"/>
    <w:rsid w:val="00D33C14"/>
    <w:rsid w:val="00D35678"/>
    <w:rsid w:val="00D40731"/>
    <w:rsid w:val="00D40E8B"/>
    <w:rsid w:val="00D43680"/>
    <w:rsid w:val="00D44BFA"/>
    <w:rsid w:val="00D458A9"/>
    <w:rsid w:val="00D52363"/>
    <w:rsid w:val="00D53816"/>
    <w:rsid w:val="00D610EA"/>
    <w:rsid w:val="00D740A6"/>
    <w:rsid w:val="00D817EC"/>
    <w:rsid w:val="00D8480A"/>
    <w:rsid w:val="00DA2CD9"/>
    <w:rsid w:val="00DB064D"/>
    <w:rsid w:val="00DC27ED"/>
    <w:rsid w:val="00DC2ECB"/>
    <w:rsid w:val="00DC4EC7"/>
    <w:rsid w:val="00DD02C9"/>
    <w:rsid w:val="00DD3F95"/>
    <w:rsid w:val="00DD543E"/>
    <w:rsid w:val="00DD6138"/>
    <w:rsid w:val="00DD7348"/>
    <w:rsid w:val="00DE384D"/>
    <w:rsid w:val="00DE394A"/>
    <w:rsid w:val="00DF3D07"/>
    <w:rsid w:val="00E03322"/>
    <w:rsid w:val="00E03396"/>
    <w:rsid w:val="00E05BA2"/>
    <w:rsid w:val="00E17EEC"/>
    <w:rsid w:val="00E22C42"/>
    <w:rsid w:val="00E23E5E"/>
    <w:rsid w:val="00E26BEF"/>
    <w:rsid w:val="00E30C9B"/>
    <w:rsid w:val="00E32925"/>
    <w:rsid w:val="00E336A0"/>
    <w:rsid w:val="00E35213"/>
    <w:rsid w:val="00E40AB8"/>
    <w:rsid w:val="00E4118E"/>
    <w:rsid w:val="00E42719"/>
    <w:rsid w:val="00E45F55"/>
    <w:rsid w:val="00E470AA"/>
    <w:rsid w:val="00E47270"/>
    <w:rsid w:val="00E473B9"/>
    <w:rsid w:val="00E50B55"/>
    <w:rsid w:val="00E543BA"/>
    <w:rsid w:val="00E5598B"/>
    <w:rsid w:val="00E5622C"/>
    <w:rsid w:val="00E6266B"/>
    <w:rsid w:val="00E65C49"/>
    <w:rsid w:val="00E66301"/>
    <w:rsid w:val="00E67EA1"/>
    <w:rsid w:val="00E70D56"/>
    <w:rsid w:val="00E72B72"/>
    <w:rsid w:val="00E72C09"/>
    <w:rsid w:val="00E75B0F"/>
    <w:rsid w:val="00E9591A"/>
    <w:rsid w:val="00EA01D5"/>
    <w:rsid w:val="00EA0981"/>
    <w:rsid w:val="00EB0A0E"/>
    <w:rsid w:val="00EB2DF1"/>
    <w:rsid w:val="00EB6905"/>
    <w:rsid w:val="00EC06EF"/>
    <w:rsid w:val="00EC0F7F"/>
    <w:rsid w:val="00EC2309"/>
    <w:rsid w:val="00EC56AB"/>
    <w:rsid w:val="00EC56CC"/>
    <w:rsid w:val="00ED0687"/>
    <w:rsid w:val="00ED1968"/>
    <w:rsid w:val="00ED1AC3"/>
    <w:rsid w:val="00ED2F8F"/>
    <w:rsid w:val="00ED4A19"/>
    <w:rsid w:val="00ED5958"/>
    <w:rsid w:val="00ED6E68"/>
    <w:rsid w:val="00ED7BB5"/>
    <w:rsid w:val="00EE16FB"/>
    <w:rsid w:val="00EE29FD"/>
    <w:rsid w:val="00EE360F"/>
    <w:rsid w:val="00EE529A"/>
    <w:rsid w:val="00EE69B8"/>
    <w:rsid w:val="00EF4F79"/>
    <w:rsid w:val="00F016CE"/>
    <w:rsid w:val="00F04E37"/>
    <w:rsid w:val="00F12F00"/>
    <w:rsid w:val="00F15486"/>
    <w:rsid w:val="00F232F5"/>
    <w:rsid w:val="00F30119"/>
    <w:rsid w:val="00F345C0"/>
    <w:rsid w:val="00F36322"/>
    <w:rsid w:val="00F364EF"/>
    <w:rsid w:val="00F37405"/>
    <w:rsid w:val="00F512B7"/>
    <w:rsid w:val="00F522D9"/>
    <w:rsid w:val="00F524DB"/>
    <w:rsid w:val="00F53030"/>
    <w:rsid w:val="00F54E8B"/>
    <w:rsid w:val="00F64C55"/>
    <w:rsid w:val="00F65D3C"/>
    <w:rsid w:val="00F70ED8"/>
    <w:rsid w:val="00F73899"/>
    <w:rsid w:val="00F76437"/>
    <w:rsid w:val="00F76A04"/>
    <w:rsid w:val="00F80348"/>
    <w:rsid w:val="00F83F3E"/>
    <w:rsid w:val="00F84FAD"/>
    <w:rsid w:val="00F90171"/>
    <w:rsid w:val="00F90458"/>
    <w:rsid w:val="00FB1A2F"/>
    <w:rsid w:val="00FB2AEC"/>
    <w:rsid w:val="00FB2FAD"/>
    <w:rsid w:val="00FB3A50"/>
    <w:rsid w:val="00FB4A54"/>
    <w:rsid w:val="00FB4F0F"/>
    <w:rsid w:val="00FC190D"/>
    <w:rsid w:val="00FC353D"/>
    <w:rsid w:val="00FC5109"/>
    <w:rsid w:val="00FC5F42"/>
    <w:rsid w:val="00FC6FC7"/>
    <w:rsid w:val="00FD016F"/>
    <w:rsid w:val="00FD5B16"/>
    <w:rsid w:val="00FD63FD"/>
    <w:rsid w:val="00FD75EC"/>
    <w:rsid w:val="00FE2B35"/>
    <w:rsid w:val="00FE4613"/>
    <w:rsid w:val="00FE512E"/>
    <w:rsid w:val="00FE7E43"/>
    <w:rsid w:val="00FF0A73"/>
    <w:rsid w:val="00FF2326"/>
    <w:rsid w:val="00FF34D3"/>
    <w:rsid w:val="00FF49BD"/>
    <w:rsid w:val="00FF568D"/>
    <w:rsid w:val="00FF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CB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6D7"/>
  </w:style>
  <w:style w:type="paragraph" w:styleId="Heading1">
    <w:name w:val="heading 1"/>
    <w:next w:val="Normal"/>
    <w:link w:val="Heading1Char"/>
    <w:qFormat/>
    <w:rsid w:val="003B19CC"/>
    <w:pPr>
      <w:keepNext/>
      <w:spacing w:after="120" w:line="240" w:lineRule="auto"/>
      <w:outlineLvl w:val="0"/>
    </w:pPr>
    <w:rPr>
      <w:rFonts w:eastAsia="Times New Roman" w:cs="Arial"/>
      <w:b/>
      <w:bCs/>
      <w:szCs w:val="28"/>
    </w:rPr>
  </w:style>
  <w:style w:type="paragraph" w:styleId="Heading2">
    <w:name w:val="heading 2"/>
    <w:next w:val="Normal"/>
    <w:link w:val="Heading2Char"/>
    <w:qFormat/>
    <w:rsid w:val="00B569CC"/>
    <w:pPr>
      <w:keepNext/>
      <w:numPr>
        <w:ilvl w:val="1"/>
        <w:numId w:val="23"/>
      </w:numPr>
      <w:spacing w:after="240" w:line="240" w:lineRule="auto"/>
      <w:outlineLvl w:val="1"/>
    </w:pPr>
    <w:rPr>
      <w:rFonts w:ascii="Times New Roman Bold" w:eastAsia="Times New Roman" w:hAnsi="Times New Roman Bold" w:cs="Arial"/>
      <w:b/>
      <w:bCs/>
      <w:sz w:val="24"/>
      <w:szCs w:val="26"/>
    </w:rPr>
  </w:style>
  <w:style w:type="paragraph" w:styleId="Heading3">
    <w:name w:val="heading 3"/>
    <w:next w:val="Normal"/>
    <w:link w:val="Heading3Char"/>
    <w:qFormat/>
    <w:rsid w:val="00B569CC"/>
    <w:pPr>
      <w:keepNext/>
      <w:numPr>
        <w:ilvl w:val="2"/>
        <w:numId w:val="23"/>
      </w:numPr>
      <w:spacing w:after="240" w:line="240" w:lineRule="auto"/>
      <w:outlineLvl w:val="2"/>
    </w:pPr>
    <w:rPr>
      <w:rFonts w:ascii="Times New Roman Bold" w:eastAsia="Times New Roman" w:hAnsi="Times New Roman Bold" w:cs="Arial"/>
      <w:b/>
      <w:sz w:val="24"/>
      <w:szCs w:val="26"/>
    </w:rPr>
  </w:style>
  <w:style w:type="paragraph" w:styleId="Heading4">
    <w:name w:val="heading 4"/>
    <w:next w:val="Normal"/>
    <w:link w:val="Heading4Char"/>
    <w:qFormat/>
    <w:rsid w:val="00B569CC"/>
    <w:pPr>
      <w:keepNext/>
      <w:numPr>
        <w:ilvl w:val="3"/>
        <w:numId w:val="23"/>
      </w:numPr>
      <w:spacing w:after="240" w:line="240" w:lineRule="auto"/>
      <w:outlineLvl w:val="3"/>
    </w:pPr>
    <w:rPr>
      <w:rFonts w:ascii="Times New Roman Bold" w:eastAsia="Times New Roman" w:hAnsi="Times New Roman Bold" w:cs="Arial"/>
      <w:b/>
      <w:bCs/>
      <w:sz w:val="24"/>
      <w:szCs w:val="24"/>
    </w:rPr>
  </w:style>
  <w:style w:type="paragraph" w:styleId="Heading5">
    <w:name w:val="heading 5"/>
    <w:next w:val="Normal"/>
    <w:link w:val="Heading5Char"/>
    <w:qFormat/>
    <w:rsid w:val="00B569CC"/>
    <w:pPr>
      <w:keepNext/>
      <w:numPr>
        <w:ilvl w:val="4"/>
        <w:numId w:val="23"/>
      </w:numPr>
      <w:spacing w:after="240" w:line="240" w:lineRule="auto"/>
      <w:outlineLvl w:val="4"/>
    </w:pPr>
    <w:rPr>
      <w:rFonts w:ascii="Times New Roman Bold" w:eastAsia="Times New Roman" w:hAnsi="Times New Roman Bold" w:cs="Arial"/>
      <w:b/>
      <w:iCs/>
      <w:sz w:val="24"/>
      <w:szCs w:val="24"/>
    </w:rPr>
  </w:style>
  <w:style w:type="paragraph" w:styleId="Heading6">
    <w:name w:val="heading 6"/>
    <w:next w:val="Normal"/>
    <w:link w:val="Heading6Char"/>
    <w:qFormat/>
    <w:rsid w:val="00B569CC"/>
    <w:pPr>
      <w:keepNext/>
      <w:numPr>
        <w:ilvl w:val="5"/>
        <w:numId w:val="23"/>
      </w:numPr>
      <w:spacing w:after="240" w:line="240" w:lineRule="auto"/>
      <w:outlineLvl w:val="5"/>
    </w:pPr>
    <w:rPr>
      <w:rFonts w:ascii="Times New Roman Bold" w:eastAsia="Times New Roman" w:hAnsi="Times New Roman Bold" w:cs="Arial"/>
      <w:b/>
      <w:iCs/>
      <w:sz w:val="24"/>
      <w:szCs w:val="24"/>
    </w:rPr>
  </w:style>
  <w:style w:type="paragraph" w:styleId="Heading7">
    <w:name w:val="heading 7"/>
    <w:next w:val="Normal"/>
    <w:link w:val="Heading7Char"/>
    <w:qFormat/>
    <w:rsid w:val="00B569CC"/>
    <w:pPr>
      <w:keepNext/>
      <w:numPr>
        <w:ilvl w:val="6"/>
        <w:numId w:val="23"/>
      </w:numPr>
      <w:spacing w:after="240" w:line="240" w:lineRule="auto"/>
      <w:outlineLvl w:val="6"/>
    </w:pPr>
    <w:rPr>
      <w:rFonts w:ascii="Times New Roman Bold" w:eastAsia="Times New Roman" w:hAnsi="Times New Roman Bold" w:cs="Arial"/>
      <w:b/>
      <w:iCs/>
      <w:sz w:val="24"/>
      <w:szCs w:val="24"/>
    </w:rPr>
  </w:style>
  <w:style w:type="paragraph" w:styleId="Heading8">
    <w:name w:val="heading 8"/>
    <w:next w:val="Normal"/>
    <w:link w:val="Heading8Char"/>
    <w:qFormat/>
    <w:rsid w:val="00B569CC"/>
    <w:pPr>
      <w:keepNext/>
      <w:numPr>
        <w:ilvl w:val="7"/>
        <w:numId w:val="23"/>
      </w:numPr>
      <w:spacing w:after="240" w:line="240" w:lineRule="auto"/>
      <w:outlineLvl w:val="7"/>
    </w:pPr>
    <w:rPr>
      <w:rFonts w:ascii="Times New Roman Bold" w:eastAsia="Times New Roman" w:hAnsi="Times New Roman Bold" w:cs="Arial"/>
      <w:b/>
      <w:iCs/>
      <w:sz w:val="24"/>
      <w:szCs w:val="24"/>
    </w:rPr>
  </w:style>
  <w:style w:type="paragraph" w:styleId="Heading9">
    <w:name w:val="heading 9"/>
    <w:next w:val="Normal"/>
    <w:link w:val="Heading9Char"/>
    <w:qFormat/>
    <w:rsid w:val="00B569CC"/>
    <w:pPr>
      <w:keepNext/>
      <w:numPr>
        <w:ilvl w:val="8"/>
        <w:numId w:val="23"/>
      </w:numPr>
      <w:spacing w:after="240" w:line="240" w:lineRule="auto"/>
      <w:outlineLvl w:val="8"/>
    </w:pPr>
    <w:rPr>
      <w:rFonts w:ascii="Times New Roman Bold" w:eastAsia="Times New Roman" w:hAnsi="Times New Roman Bold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610E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23F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020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208C8"/>
  </w:style>
  <w:style w:type="paragraph" w:styleId="Footer">
    <w:name w:val="footer"/>
    <w:basedOn w:val="Normal"/>
    <w:link w:val="FooterChar"/>
    <w:uiPriority w:val="99"/>
    <w:unhideWhenUsed/>
    <w:rsid w:val="00020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8C8"/>
  </w:style>
  <w:style w:type="character" w:customStyle="1" w:styleId="Heading1Char">
    <w:name w:val="Heading 1 Char"/>
    <w:basedOn w:val="DefaultParagraphFont"/>
    <w:link w:val="Heading1"/>
    <w:rsid w:val="003B19CC"/>
    <w:rPr>
      <w:rFonts w:eastAsia="Times New Roman" w:cs="Arial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rsid w:val="00B569CC"/>
    <w:rPr>
      <w:rFonts w:ascii="Times New Roman Bold" w:eastAsia="Times New Roman" w:hAnsi="Times New Roman Bold" w:cs="Arial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B569CC"/>
    <w:rPr>
      <w:rFonts w:ascii="Times New Roman Bold" w:eastAsia="Times New Roman" w:hAnsi="Times New Roman Bold" w:cs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569CC"/>
    <w:rPr>
      <w:rFonts w:ascii="Times New Roman Bold" w:eastAsia="Times New Roman" w:hAnsi="Times New Roman Bold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569CC"/>
    <w:rPr>
      <w:rFonts w:ascii="Times New Roman Bold" w:eastAsia="Times New Roman" w:hAnsi="Times New Roman Bold" w:cs="Arial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69CC"/>
    <w:rPr>
      <w:rFonts w:ascii="Times New Roman Bold" w:eastAsia="Times New Roman" w:hAnsi="Times New Roman Bold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B569CC"/>
    <w:rPr>
      <w:rFonts w:ascii="Times New Roman Bold" w:eastAsia="Times New Roman" w:hAnsi="Times New Roman Bold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569CC"/>
    <w:rPr>
      <w:rFonts w:ascii="Times New Roman Bold" w:eastAsia="Times New Roman" w:hAnsi="Times New Roman Bold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69CC"/>
    <w:rPr>
      <w:rFonts w:ascii="Times New Roman Bold" w:eastAsia="Times New Roman" w:hAnsi="Times New Roman Bold" w:cs="Arial"/>
      <w:b/>
      <w:iCs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569CC"/>
    <w:pPr>
      <w:spacing w:line="480" w:lineRule="auto"/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569C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69CC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B569CC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nhideWhenUsed/>
    <w:rsid w:val="00B569C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nhideWhenUsed/>
    <w:rsid w:val="00B56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569CC"/>
    <w:rPr>
      <w:rFonts w:ascii="Tahoma" w:hAnsi="Tahoma" w:cs="Tahoma"/>
      <w:sz w:val="16"/>
      <w:szCs w:val="16"/>
    </w:rPr>
  </w:style>
  <w:style w:type="paragraph" w:customStyle="1" w:styleId="C-BodyText">
    <w:name w:val="C-Body Text"/>
    <w:link w:val="C-BodyTextChar"/>
    <w:rsid w:val="00B569CC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locked/>
    <w:rsid w:val="00B569CC"/>
    <w:rPr>
      <w:rFonts w:ascii="Times New Roman" w:eastAsia="Times New Roman" w:hAnsi="Times New Roman" w:cs="Times New Roman"/>
      <w:sz w:val="24"/>
      <w:szCs w:val="20"/>
    </w:rPr>
  </w:style>
  <w:style w:type="character" w:customStyle="1" w:styleId="C-Hyperlink">
    <w:name w:val="C-Hyperlink"/>
    <w:rsid w:val="00B569CC"/>
    <w:rPr>
      <w:color w:val="0000FF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69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B56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69CC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9C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56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69CC"/>
    <w:rPr>
      <w:rFonts w:ascii="Times New Roman" w:hAnsi="Times New Roman"/>
      <w:b/>
      <w:bCs/>
      <w:sz w:val="20"/>
      <w:szCs w:val="20"/>
    </w:rPr>
  </w:style>
  <w:style w:type="paragraph" w:customStyle="1" w:styleId="Paragraph">
    <w:name w:val="Paragraph"/>
    <w:link w:val="ParagraphChar"/>
    <w:rsid w:val="00B569CC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1">
    <w:name w:val="Appendix 1"/>
    <w:next w:val="Normal"/>
    <w:rsid w:val="00B569CC"/>
    <w:pPr>
      <w:keepNext/>
      <w:numPr>
        <w:numId w:val="4"/>
      </w:numPr>
      <w:spacing w:after="240" w:line="240" w:lineRule="auto"/>
    </w:pPr>
    <w:rPr>
      <w:rFonts w:ascii="Times New Roman Bold" w:eastAsia="Times New Roman" w:hAnsi="Times New Roman Bold" w:cs="Times New Roman"/>
      <w:b/>
      <w:sz w:val="24"/>
      <w:szCs w:val="24"/>
    </w:rPr>
  </w:style>
  <w:style w:type="paragraph" w:customStyle="1" w:styleId="Appendix2">
    <w:name w:val="Appendix 2"/>
    <w:next w:val="Normal"/>
    <w:rsid w:val="00B569CC"/>
    <w:pPr>
      <w:keepNext/>
      <w:numPr>
        <w:ilvl w:val="1"/>
        <w:numId w:val="4"/>
      </w:numPr>
      <w:spacing w:after="240" w:line="240" w:lineRule="auto"/>
    </w:pPr>
    <w:rPr>
      <w:rFonts w:ascii="Times New Roman Bold" w:eastAsia="Times New Roman" w:hAnsi="Times New Roman Bold" w:cs="Arial"/>
      <w:b/>
      <w:sz w:val="24"/>
      <w:szCs w:val="24"/>
    </w:rPr>
  </w:style>
  <w:style w:type="paragraph" w:customStyle="1" w:styleId="Appendix3">
    <w:name w:val="Appendix 3"/>
    <w:next w:val="Normal"/>
    <w:rsid w:val="00B569CC"/>
    <w:pPr>
      <w:keepNext/>
      <w:numPr>
        <w:ilvl w:val="2"/>
        <w:numId w:val="4"/>
      </w:numPr>
      <w:spacing w:after="240" w:line="240" w:lineRule="auto"/>
    </w:pPr>
    <w:rPr>
      <w:rFonts w:ascii="Times New Roman Bold" w:eastAsia="Times New Roman" w:hAnsi="Times New Roman Bold" w:cs="Arial"/>
      <w:b/>
      <w:bCs/>
      <w:sz w:val="24"/>
      <w:szCs w:val="24"/>
    </w:rPr>
  </w:style>
  <w:style w:type="paragraph" w:customStyle="1" w:styleId="AuthSig">
    <w:name w:val="AuthSig"/>
    <w:rsid w:val="00B569CC"/>
    <w:pPr>
      <w:tabs>
        <w:tab w:val="right" w:pos="9000"/>
      </w:tabs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next w:val="Normal"/>
    <w:qFormat/>
    <w:rsid w:val="00B569CC"/>
    <w:pPr>
      <w:keepNext/>
      <w:tabs>
        <w:tab w:val="left" w:pos="1152"/>
      </w:tabs>
      <w:spacing w:after="240" w:line="240" w:lineRule="auto"/>
      <w:ind w:left="1152" w:hanging="1152"/>
    </w:pPr>
    <w:rPr>
      <w:rFonts w:ascii="Times New Roman Bold" w:eastAsia="Times New Roman" w:hAnsi="Times New Roman Bold" w:cs="Arial"/>
      <w:b/>
      <w:bCs/>
      <w:sz w:val="24"/>
      <w:szCs w:val="24"/>
    </w:rPr>
  </w:style>
  <w:style w:type="paragraph" w:customStyle="1" w:styleId="EquationFootnote">
    <w:name w:val="Equation Footnote"/>
    <w:next w:val="Normal"/>
    <w:rsid w:val="00B569CC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xampleText">
    <w:name w:val="Example Text"/>
    <w:rsid w:val="00B569CC"/>
    <w:rPr>
      <w:color w:val="FF0000"/>
    </w:rPr>
  </w:style>
  <w:style w:type="paragraph" w:customStyle="1" w:styleId="Figure">
    <w:name w:val="Figure"/>
    <w:next w:val="Normal"/>
    <w:rsid w:val="00B569CC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igureFootnote">
    <w:name w:val="Figure Footnote"/>
    <w:next w:val="Normal"/>
    <w:rsid w:val="00B569CC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B569CC"/>
    <w:rPr>
      <w:rFonts w:ascii="Times New Roman" w:hAnsi="Times New Roman" w:cs="Arial"/>
      <w:vertAlign w:val="superscript"/>
    </w:rPr>
  </w:style>
  <w:style w:type="paragraph" w:styleId="EndnoteText">
    <w:name w:val="endnote text"/>
    <w:link w:val="EndnoteTextChar"/>
    <w:rsid w:val="00B569CC"/>
    <w:pPr>
      <w:spacing w:after="240" w:line="240" w:lineRule="auto"/>
      <w:ind w:left="461" w:right="1440" w:hanging="461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rsid w:val="00B569CC"/>
    <w:rPr>
      <w:rFonts w:ascii="Times New Roman" w:eastAsia="Times New Roman" w:hAnsi="Times New Roman" w:cs="Times New Roman"/>
      <w:sz w:val="24"/>
      <w:szCs w:val="20"/>
    </w:rPr>
  </w:style>
  <w:style w:type="character" w:styleId="FootnoteReference">
    <w:name w:val="footnote reference"/>
    <w:rsid w:val="00B569CC"/>
    <w:rPr>
      <w:vertAlign w:val="superscript"/>
    </w:rPr>
  </w:style>
  <w:style w:type="paragraph" w:styleId="FootnoteText">
    <w:name w:val="footnote text"/>
    <w:link w:val="FootnoteTextChar"/>
    <w:rsid w:val="00B569CC"/>
    <w:pPr>
      <w:spacing w:after="120" w:line="240" w:lineRule="auto"/>
      <w:ind w:firstLine="461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569CC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1NoTOC">
    <w:name w:val="Heading 1 NoTOC"/>
    <w:next w:val="Normal"/>
    <w:rsid w:val="00B569CC"/>
    <w:pPr>
      <w:keepNext/>
      <w:spacing w:before="240" w:after="240" w:line="240" w:lineRule="auto"/>
    </w:pPr>
    <w:rPr>
      <w:rFonts w:ascii="Times New Roman Bold" w:eastAsia="Times New Roman" w:hAnsi="Times New Roman Bold" w:cs="Arial"/>
      <w:b/>
      <w:bCs/>
      <w:sz w:val="24"/>
      <w:szCs w:val="28"/>
    </w:rPr>
  </w:style>
  <w:style w:type="paragraph" w:customStyle="1" w:styleId="Heading1Unnumbered">
    <w:name w:val="Heading 1 Unnumbered"/>
    <w:next w:val="Normal"/>
    <w:rsid w:val="00B569CC"/>
    <w:pPr>
      <w:keepNext/>
      <w:spacing w:before="240" w:after="240" w:line="240" w:lineRule="auto"/>
    </w:pPr>
    <w:rPr>
      <w:rFonts w:ascii="Times New Roman Bold" w:eastAsia="Times New Roman" w:hAnsi="Times New Roman Bold" w:cs="Arial"/>
      <w:b/>
      <w:bCs/>
      <w:sz w:val="24"/>
      <w:szCs w:val="28"/>
    </w:rPr>
  </w:style>
  <w:style w:type="paragraph" w:customStyle="1" w:styleId="Heading2NoTOC">
    <w:name w:val="Heading 2 NoTOC"/>
    <w:next w:val="Normal"/>
    <w:rsid w:val="00B569CC"/>
    <w:pPr>
      <w:keepNext/>
      <w:spacing w:after="240" w:line="240" w:lineRule="auto"/>
    </w:pPr>
    <w:rPr>
      <w:rFonts w:ascii="Times New Roman Bold" w:eastAsia="Times New Roman" w:hAnsi="Times New Roman Bold" w:cs="Arial"/>
      <w:b/>
      <w:bCs/>
      <w:sz w:val="24"/>
      <w:szCs w:val="26"/>
    </w:rPr>
  </w:style>
  <w:style w:type="character" w:customStyle="1" w:styleId="Instructions">
    <w:name w:val="Instructions"/>
    <w:rsid w:val="00B569CC"/>
    <w:rPr>
      <w:i/>
      <w:iCs/>
      <w:color w:val="008000"/>
    </w:rPr>
  </w:style>
  <w:style w:type="paragraph" w:customStyle="1" w:styleId="ListAlpha">
    <w:name w:val="List Alpha"/>
    <w:rsid w:val="00B569CC"/>
    <w:pPr>
      <w:numPr>
        <w:numId w:val="5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Alpha2">
    <w:name w:val="List Alpha 2"/>
    <w:rsid w:val="00B569CC"/>
    <w:pPr>
      <w:numPr>
        <w:numId w:val="6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Alpha3">
    <w:name w:val="List Alpha 3"/>
    <w:rsid w:val="00B569CC"/>
    <w:pPr>
      <w:numPr>
        <w:numId w:val="7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Alpha4">
    <w:name w:val="List Alpha 4"/>
    <w:rsid w:val="00B569CC"/>
    <w:pPr>
      <w:numPr>
        <w:numId w:val="8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AlphaTable">
    <w:name w:val="List Alpha Table"/>
    <w:rsid w:val="00B569CC"/>
    <w:pPr>
      <w:numPr>
        <w:numId w:val="9"/>
      </w:num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Bullet">
    <w:name w:val="List Bullet"/>
    <w:rsid w:val="00B569CC"/>
    <w:pPr>
      <w:numPr>
        <w:numId w:val="10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Bullet2">
    <w:name w:val="List Bullet 2"/>
    <w:rsid w:val="00B569CC"/>
    <w:pPr>
      <w:numPr>
        <w:numId w:val="1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Bullet3">
    <w:name w:val="List Bullet 3"/>
    <w:rsid w:val="00B569CC"/>
    <w:pPr>
      <w:numPr>
        <w:numId w:val="12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Bullet4">
    <w:name w:val="List Bullet 4"/>
    <w:rsid w:val="00B569CC"/>
    <w:pPr>
      <w:numPr>
        <w:numId w:val="13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Bullet5">
    <w:name w:val="List Bullet 5"/>
    <w:rsid w:val="00B569CC"/>
    <w:pPr>
      <w:numPr>
        <w:numId w:val="14"/>
      </w:num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BulletTable">
    <w:name w:val="List Bullet Table"/>
    <w:rsid w:val="00B569CC"/>
    <w:pPr>
      <w:numPr>
        <w:numId w:val="15"/>
      </w:num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Number">
    <w:name w:val="List Number"/>
    <w:rsid w:val="00B569CC"/>
    <w:pPr>
      <w:numPr>
        <w:numId w:val="16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rsid w:val="00B569CC"/>
    <w:pPr>
      <w:numPr>
        <w:numId w:val="17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3">
    <w:name w:val="List Number 3"/>
    <w:rsid w:val="00B569CC"/>
    <w:pPr>
      <w:numPr>
        <w:numId w:val="18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4">
    <w:name w:val="List Number 4"/>
    <w:rsid w:val="00B569CC"/>
    <w:pPr>
      <w:numPr>
        <w:numId w:val="19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5">
    <w:name w:val="List Number 5"/>
    <w:rsid w:val="00B569CC"/>
    <w:pPr>
      <w:numPr>
        <w:numId w:val="20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NumberTable">
    <w:name w:val="List Number Table"/>
    <w:rsid w:val="00B569CC"/>
    <w:pPr>
      <w:numPr>
        <w:numId w:val="21"/>
      </w:num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Centered">
    <w:name w:val="Paragraph Centered"/>
    <w:rsid w:val="00B569CC"/>
    <w:pPr>
      <w:spacing w:after="240" w:line="240" w:lineRule="auto"/>
      <w:jc w:val="center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TableText12">
    <w:name w:val="TableText 12"/>
    <w:rsid w:val="00B569CC"/>
    <w:rPr>
      <w:rFonts w:ascii="Times New Roman" w:hAnsi="Times New Roman"/>
      <w:sz w:val="24"/>
    </w:rPr>
  </w:style>
  <w:style w:type="paragraph" w:customStyle="1" w:styleId="RefText">
    <w:name w:val="RefText"/>
    <w:rsid w:val="00B569CC"/>
    <w:pPr>
      <w:numPr>
        <w:numId w:val="22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Paragraph"/>
    <w:autoRedefine/>
    <w:uiPriority w:val="99"/>
    <w:rsid w:val="00B569CC"/>
    <w:pPr>
      <w:keepLines/>
      <w:tabs>
        <w:tab w:val="left" w:pos="576"/>
        <w:tab w:val="right" w:leader="dot" w:pos="9360"/>
      </w:tabs>
      <w:spacing w:before="120" w:after="120" w:line="240" w:lineRule="auto"/>
      <w:ind w:left="1440" w:right="576" w:hanging="1440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TableTextCenterSpace">
    <w:name w:val="TableText Center Space"/>
    <w:rsid w:val="00B569CC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Centered">
    <w:name w:val="TableText Centered"/>
    <w:rsid w:val="00B569CC"/>
    <w:pPr>
      <w:spacing w:after="24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ColHead">
    <w:name w:val="TableText Col Head"/>
    <w:next w:val="TableTextCentered"/>
    <w:rsid w:val="00B569CC"/>
    <w:pPr>
      <w:spacing w:after="240" w:line="240" w:lineRule="auto"/>
      <w:jc w:val="center"/>
    </w:pPr>
    <w:rPr>
      <w:rFonts w:ascii="Times New Roman Bold" w:eastAsia="Times New Roman" w:hAnsi="Times New Roman Bold" w:cs="Times New Roman"/>
      <w:b/>
      <w:sz w:val="20"/>
      <w:szCs w:val="20"/>
    </w:rPr>
  </w:style>
  <w:style w:type="paragraph" w:customStyle="1" w:styleId="TableTextColHeadSpace">
    <w:name w:val="TableText Col Head Space"/>
    <w:next w:val="TableTextCentered"/>
    <w:rsid w:val="00B569CC"/>
    <w:pPr>
      <w:spacing w:before="60" w:after="60" w:line="240" w:lineRule="auto"/>
      <w:jc w:val="center"/>
    </w:pPr>
    <w:rPr>
      <w:rFonts w:ascii="Times New Roman Bold" w:eastAsia="Times New Roman" w:hAnsi="Times New Roman Bold" w:cs="Times New Roman"/>
      <w:b/>
      <w:sz w:val="20"/>
      <w:szCs w:val="20"/>
    </w:rPr>
  </w:style>
  <w:style w:type="paragraph" w:customStyle="1" w:styleId="TableTextSpace">
    <w:name w:val="TableText Space"/>
    <w:rsid w:val="00B569CC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Title">
    <w:name w:val="Title"/>
    <w:next w:val="Normal"/>
    <w:link w:val="TitleChar"/>
    <w:qFormat/>
    <w:rsid w:val="00B569CC"/>
    <w:pPr>
      <w:spacing w:before="240" w:after="240" w:line="240" w:lineRule="auto"/>
      <w:jc w:val="center"/>
    </w:pPr>
    <w:rPr>
      <w:rFonts w:ascii="Times New Roman Bold" w:eastAsia="Times New Roman" w:hAnsi="Times New Roman Bold" w:cs="Arial"/>
      <w:b/>
      <w:bCs/>
      <w:caps/>
      <w:kern w:val="28"/>
      <w:sz w:val="24"/>
      <w:szCs w:val="32"/>
    </w:rPr>
  </w:style>
  <w:style w:type="character" w:customStyle="1" w:styleId="TitleChar">
    <w:name w:val="Title Char"/>
    <w:basedOn w:val="DefaultParagraphFont"/>
    <w:link w:val="Title"/>
    <w:rsid w:val="00B569CC"/>
    <w:rPr>
      <w:rFonts w:ascii="Times New Roman Bold" w:eastAsia="Times New Roman" w:hAnsi="Times New Roman Bold" w:cs="Arial"/>
      <w:b/>
      <w:bCs/>
      <w:caps/>
      <w:kern w:val="28"/>
      <w:sz w:val="24"/>
      <w:szCs w:val="32"/>
    </w:rPr>
  </w:style>
  <w:style w:type="paragraph" w:styleId="TOC1">
    <w:name w:val="toc 1"/>
    <w:basedOn w:val="Normal"/>
    <w:next w:val="Paragraph"/>
    <w:autoRedefine/>
    <w:uiPriority w:val="39"/>
    <w:rsid w:val="008905DA"/>
    <w:pPr>
      <w:tabs>
        <w:tab w:val="right" w:leader="dot" w:pos="9350"/>
      </w:tabs>
      <w:spacing w:before="240" w:after="120"/>
    </w:pPr>
    <w:rPr>
      <w:bCs/>
      <w:sz w:val="20"/>
      <w:szCs w:val="20"/>
    </w:rPr>
  </w:style>
  <w:style w:type="paragraph" w:styleId="TOC2">
    <w:name w:val="toc 2"/>
    <w:basedOn w:val="Normal"/>
    <w:next w:val="Paragraph"/>
    <w:autoRedefine/>
    <w:uiPriority w:val="39"/>
    <w:rsid w:val="00B569CC"/>
    <w:pPr>
      <w:spacing w:before="120" w:after="0"/>
      <w:ind w:left="220"/>
    </w:pPr>
    <w:rPr>
      <w:i/>
      <w:iCs/>
      <w:sz w:val="20"/>
      <w:szCs w:val="20"/>
    </w:rPr>
  </w:style>
  <w:style w:type="paragraph" w:styleId="TOC3">
    <w:name w:val="toc 3"/>
    <w:basedOn w:val="Normal"/>
    <w:next w:val="Paragraph"/>
    <w:autoRedefine/>
    <w:uiPriority w:val="39"/>
    <w:rsid w:val="00B569CC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Paragraph"/>
    <w:autoRedefine/>
    <w:uiPriority w:val="39"/>
    <w:rsid w:val="00B569CC"/>
    <w:pPr>
      <w:spacing w:after="0"/>
      <w:ind w:left="660"/>
    </w:pPr>
    <w:rPr>
      <w:sz w:val="20"/>
      <w:szCs w:val="20"/>
    </w:rPr>
  </w:style>
  <w:style w:type="paragraph" w:customStyle="1" w:styleId="TOCX1">
    <w:name w:val="TOCX 1"/>
    <w:rsid w:val="00B569CC"/>
    <w:pPr>
      <w:tabs>
        <w:tab w:val="left" w:pos="648"/>
        <w:tab w:val="right" w:leader="dot" w:pos="9000"/>
      </w:tabs>
      <w:spacing w:before="60" w:after="60" w:line="240" w:lineRule="auto"/>
      <w:ind w:left="547" w:right="-288" w:hanging="547"/>
    </w:pPr>
    <w:rPr>
      <w:rFonts w:ascii="Times New Roman" w:eastAsia="Times New Roman" w:hAnsi="Times New Roman" w:cs="Times New Roman"/>
      <w:caps/>
      <w:sz w:val="24"/>
      <w:szCs w:val="20"/>
    </w:rPr>
  </w:style>
  <w:style w:type="paragraph" w:customStyle="1" w:styleId="TOCX2">
    <w:name w:val="TOCX 2"/>
    <w:rsid w:val="00B569CC"/>
    <w:pPr>
      <w:tabs>
        <w:tab w:val="left" w:pos="936"/>
        <w:tab w:val="right" w:leader="dot" w:pos="9000"/>
      </w:tabs>
      <w:spacing w:before="60" w:after="60" w:line="240" w:lineRule="auto"/>
      <w:ind w:left="792" w:right="-288" w:hanging="547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ableText9">
    <w:name w:val="TableText 9"/>
    <w:rsid w:val="00B569CC"/>
    <w:rPr>
      <w:rFonts w:ascii="Times New Roman" w:hAnsi="Times New Roman"/>
      <w:sz w:val="18"/>
    </w:rPr>
  </w:style>
  <w:style w:type="paragraph" w:customStyle="1" w:styleId="TitlePage">
    <w:name w:val="Title Page"/>
    <w:rsid w:val="00B569CC"/>
    <w:pPr>
      <w:spacing w:after="24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Text">
    <w:name w:val="TableText"/>
    <w:rsid w:val="00B569CC"/>
    <w:pPr>
      <w:spacing w:after="24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TableTextFootnote">
    <w:name w:val="TableText Footnote"/>
    <w:rsid w:val="00B569CC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lueText">
    <w:name w:val="Blue Text"/>
    <w:rsid w:val="00B569CC"/>
    <w:rPr>
      <w:color w:val="0000FF"/>
    </w:rPr>
  </w:style>
  <w:style w:type="paragraph" w:customStyle="1" w:styleId="Heading2Unnumbered">
    <w:name w:val="Heading 2 Unnumbered"/>
    <w:next w:val="Normal"/>
    <w:rsid w:val="00B569CC"/>
    <w:pPr>
      <w:keepNext/>
      <w:spacing w:after="240" w:line="240" w:lineRule="auto"/>
      <w:outlineLvl w:val="1"/>
    </w:pPr>
    <w:rPr>
      <w:rFonts w:ascii="Times New Roman Bold" w:eastAsia="Times New Roman" w:hAnsi="Times New Roman Bold" w:cs="Times New Roman"/>
      <w:b/>
      <w:sz w:val="24"/>
      <w:szCs w:val="20"/>
    </w:rPr>
  </w:style>
  <w:style w:type="paragraph" w:customStyle="1" w:styleId="Heading3Unnumbered">
    <w:name w:val="Heading 3 Unnumbered"/>
    <w:next w:val="Normal"/>
    <w:rsid w:val="00B569CC"/>
    <w:pPr>
      <w:keepNext/>
      <w:spacing w:after="240" w:line="240" w:lineRule="auto"/>
      <w:outlineLvl w:val="2"/>
    </w:pPr>
    <w:rPr>
      <w:rFonts w:ascii="Times New Roman Bold" w:eastAsia="Times New Roman" w:hAnsi="Times New Roman Bold" w:cs="Times New Roman"/>
      <w:b/>
      <w:sz w:val="24"/>
      <w:szCs w:val="20"/>
    </w:rPr>
  </w:style>
  <w:style w:type="paragraph" w:customStyle="1" w:styleId="Heading4Unnumbered">
    <w:name w:val="Heading 4 Unnumbered"/>
    <w:next w:val="Normal"/>
    <w:rsid w:val="00B569CC"/>
    <w:pPr>
      <w:spacing w:after="240" w:line="240" w:lineRule="auto"/>
      <w:outlineLvl w:val="3"/>
    </w:pPr>
    <w:rPr>
      <w:rFonts w:ascii="Times New Roman Bold" w:eastAsia="Times New Roman" w:hAnsi="Times New Roman Bold" w:cs="Times New Roman"/>
      <w:b/>
      <w:sz w:val="24"/>
      <w:szCs w:val="20"/>
    </w:rPr>
  </w:style>
  <w:style w:type="paragraph" w:customStyle="1" w:styleId="ListNoBullet">
    <w:name w:val="List No Bullet"/>
    <w:rsid w:val="00B569CC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SCII">
    <w:name w:val="ASCII"/>
    <w:basedOn w:val="Normal"/>
    <w:autoRedefine/>
    <w:rsid w:val="00B569CC"/>
    <w:pPr>
      <w:spacing w:after="240" w:line="150" w:lineRule="exact"/>
    </w:pPr>
    <w:rPr>
      <w:rFonts w:ascii="Courier New" w:eastAsia="Times New Roman" w:hAnsi="Courier New" w:cs="Times New Roman"/>
      <w:sz w:val="15"/>
      <w:szCs w:val="24"/>
    </w:rPr>
  </w:style>
  <w:style w:type="paragraph" w:styleId="BodyText">
    <w:name w:val="Body Text"/>
    <w:basedOn w:val="Normal"/>
    <w:link w:val="BodyTextChar"/>
    <w:rsid w:val="00B569C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569CC"/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CrossReference">
    <w:name w:val="Caption CrossReference"/>
    <w:basedOn w:val="Normal"/>
    <w:autoRedefine/>
    <w:rsid w:val="00B569CC"/>
    <w:pPr>
      <w:keepNext/>
      <w:spacing w:before="120" w:after="120" w:line="240" w:lineRule="auto"/>
    </w:pPr>
    <w:rPr>
      <w:rFonts w:ascii="Times New Roman Bold" w:eastAsia="Times New Roman" w:hAnsi="Times New Roman Bold" w:cs="Times New Roman"/>
      <w:b/>
      <w:kern w:val="28"/>
      <w:sz w:val="24"/>
      <w:szCs w:val="24"/>
    </w:rPr>
  </w:style>
  <w:style w:type="paragraph" w:styleId="DocumentMap">
    <w:name w:val="Document Map"/>
    <w:basedOn w:val="Normal"/>
    <w:link w:val="DocumentMapChar"/>
    <w:rsid w:val="00B569CC"/>
    <w:pPr>
      <w:shd w:val="clear" w:color="auto" w:fill="000080"/>
      <w:spacing w:after="24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B569C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Emphasis">
    <w:name w:val="Emphasis"/>
    <w:qFormat/>
    <w:rsid w:val="00B569CC"/>
    <w:rPr>
      <w:i/>
      <w:iCs/>
    </w:rPr>
  </w:style>
  <w:style w:type="paragraph" w:styleId="Index1">
    <w:name w:val="index 1"/>
    <w:basedOn w:val="Normal"/>
    <w:next w:val="Normal"/>
    <w:autoRedefine/>
    <w:rsid w:val="00B569CC"/>
    <w:pPr>
      <w:spacing w:after="24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rsid w:val="00B569CC"/>
    <w:pPr>
      <w:spacing w:after="24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3">
    <w:name w:val="index 3"/>
    <w:basedOn w:val="Normal"/>
    <w:next w:val="Normal"/>
    <w:autoRedefine/>
    <w:rsid w:val="00B569CC"/>
    <w:pPr>
      <w:spacing w:after="24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4">
    <w:name w:val="index 4"/>
    <w:basedOn w:val="Normal"/>
    <w:next w:val="Normal"/>
    <w:autoRedefine/>
    <w:rsid w:val="00B569CC"/>
    <w:pPr>
      <w:spacing w:after="24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5">
    <w:name w:val="index 5"/>
    <w:basedOn w:val="Normal"/>
    <w:next w:val="Normal"/>
    <w:autoRedefine/>
    <w:rsid w:val="00B569CC"/>
    <w:pPr>
      <w:spacing w:after="24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6">
    <w:name w:val="index 6"/>
    <w:basedOn w:val="Normal"/>
    <w:next w:val="Normal"/>
    <w:autoRedefine/>
    <w:rsid w:val="00B569CC"/>
    <w:pPr>
      <w:spacing w:after="24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7">
    <w:name w:val="index 7"/>
    <w:basedOn w:val="Normal"/>
    <w:next w:val="Normal"/>
    <w:autoRedefine/>
    <w:rsid w:val="00B569CC"/>
    <w:pPr>
      <w:spacing w:after="24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8">
    <w:name w:val="index 8"/>
    <w:basedOn w:val="Normal"/>
    <w:next w:val="Normal"/>
    <w:autoRedefine/>
    <w:rsid w:val="00B569CC"/>
    <w:pPr>
      <w:spacing w:after="24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9">
    <w:name w:val="index 9"/>
    <w:basedOn w:val="Normal"/>
    <w:next w:val="Normal"/>
    <w:autoRedefine/>
    <w:rsid w:val="00B569CC"/>
    <w:pPr>
      <w:spacing w:after="24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rsid w:val="00B569CC"/>
    <w:pPr>
      <w:spacing w:after="24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styleId="LineNumber">
    <w:name w:val="line number"/>
    <w:basedOn w:val="DefaultParagraphFont"/>
    <w:rsid w:val="00B569CC"/>
  </w:style>
  <w:style w:type="paragraph" w:customStyle="1" w:styleId="ListofFigures">
    <w:name w:val="List of Figures"/>
    <w:basedOn w:val="Normal"/>
    <w:next w:val="Paragraph"/>
    <w:rsid w:val="00B569CC"/>
    <w:pPr>
      <w:keepNext/>
      <w:spacing w:before="120" w:after="120" w:line="240" w:lineRule="auto"/>
      <w:outlineLvl w:val="0"/>
    </w:pPr>
    <w:rPr>
      <w:rFonts w:ascii="Times New Roman Bold" w:eastAsia="Times New Roman" w:hAnsi="Times New Roman Bold" w:cs="Times New Roman"/>
      <w:b/>
      <w:caps/>
      <w:sz w:val="24"/>
      <w:szCs w:val="24"/>
    </w:rPr>
  </w:style>
  <w:style w:type="paragraph" w:customStyle="1" w:styleId="ListofTables">
    <w:name w:val="List of Tables"/>
    <w:basedOn w:val="Normal"/>
    <w:next w:val="Paragraph"/>
    <w:rsid w:val="00B569CC"/>
    <w:pPr>
      <w:keepNext/>
      <w:spacing w:before="120" w:after="120" w:line="240" w:lineRule="auto"/>
      <w:outlineLvl w:val="0"/>
    </w:pPr>
    <w:rPr>
      <w:rFonts w:ascii="Times New Roman Bold" w:eastAsia="Times New Roman" w:hAnsi="Times New Roman Bold" w:cs="Times New Roman"/>
      <w:b/>
      <w:caps/>
      <w:sz w:val="24"/>
      <w:szCs w:val="24"/>
    </w:rPr>
  </w:style>
  <w:style w:type="paragraph" w:styleId="MacroText">
    <w:name w:val="macro"/>
    <w:link w:val="MacroTextChar"/>
    <w:rsid w:val="00B569C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240" w:line="240" w:lineRule="auto"/>
      <w:textAlignment w:val="baseline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B569CC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rsid w:val="00B569CC"/>
    <w:pPr>
      <w:spacing w:after="24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569CC"/>
    <w:rPr>
      <w:rFonts w:ascii="Courier New" w:eastAsia="Times New Roman" w:hAnsi="Courier New" w:cs="Courier New"/>
      <w:sz w:val="20"/>
      <w:szCs w:val="20"/>
    </w:rPr>
  </w:style>
  <w:style w:type="paragraph" w:customStyle="1" w:styleId="SupportiveAppendices">
    <w:name w:val="Supportive Appendices"/>
    <w:basedOn w:val="Heading2"/>
    <w:next w:val="Normal"/>
    <w:autoRedefine/>
    <w:rsid w:val="00B569CC"/>
    <w:pPr>
      <w:numPr>
        <w:ilvl w:val="0"/>
        <w:numId w:val="0"/>
      </w:numPr>
      <w:spacing w:before="120" w:after="120"/>
    </w:pPr>
    <w:rPr>
      <w:kern w:val="28"/>
    </w:rPr>
  </w:style>
  <w:style w:type="paragraph" w:customStyle="1" w:styleId="SupportiveFigure">
    <w:name w:val="Supportive Figure"/>
    <w:basedOn w:val="Heading2"/>
    <w:next w:val="Normal"/>
    <w:autoRedefine/>
    <w:rsid w:val="00B569CC"/>
    <w:pPr>
      <w:numPr>
        <w:ilvl w:val="0"/>
        <w:numId w:val="0"/>
      </w:numPr>
      <w:spacing w:before="120" w:after="120"/>
    </w:pPr>
    <w:rPr>
      <w:kern w:val="28"/>
    </w:rPr>
  </w:style>
  <w:style w:type="paragraph" w:customStyle="1" w:styleId="SupportiveTable">
    <w:name w:val="Supportive Table"/>
    <w:basedOn w:val="Heading2"/>
    <w:next w:val="Normal"/>
    <w:autoRedefine/>
    <w:rsid w:val="00B569CC"/>
    <w:pPr>
      <w:numPr>
        <w:ilvl w:val="0"/>
        <w:numId w:val="0"/>
      </w:numPr>
      <w:spacing w:before="120" w:after="120"/>
    </w:pPr>
    <w:rPr>
      <w:kern w:val="28"/>
    </w:rPr>
  </w:style>
  <w:style w:type="paragraph" w:customStyle="1" w:styleId="TableAnnotationReference">
    <w:name w:val="Table Annotation Reference"/>
    <w:basedOn w:val="Normal"/>
    <w:autoRedefine/>
    <w:rsid w:val="00B569CC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vertAlign w:val="superscript"/>
    </w:rPr>
  </w:style>
  <w:style w:type="paragraph" w:styleId="TableofAuthorities">
    <w:name w:val="table of authorities"/>
    <w:basedOn w:val="Normal"/>
    <w:next w:val="Normal"/>
    <w:rsid w:val="00B569CC"/>
    <w:pPr>
      <w:spacing w:after="24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TOAHeading">
    <w:name w:val="toa heading"/>
    <w:basedOn w:val="Normal"/>
    <w:next w:val="Normal"/>
    <w:rsid w:val="00B569CC"/>
    <w:pPr>
      <w:spacing w:before="120" w:after="240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styleId="TOC5">
    <w:name w:val="toc 5"/>
    <w:basedOn w:val="Normal"/>
    <w:next w:val="Normal"/>
    <w:autoRedefine/>
    <w:rsid w:val="00B569CC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B569CC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B569CC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B569CC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B569CC"/>
    <w:pPr>
      <w:spacing w:after="0"/>
      <w:ind w:left="1760"/>
    </w:pPr>
    <w:rPr>
      <w:sz w:val="20"/>
      <w:szCs w:val="20"/>
    </w:rPr>
  </w:style>
  <w:style w:type="paragraph" w:customStyle="1" w:styleId="TOCHeadingCentered">
    <w:name w:val="TOC Heading Centered"/>
    <w:basedOn w:val="Normal"/>
    <w:next w:val="Paragraph"/>
    <w:autoRedefine/>
    <w:rsid w:val="00B569CC"/>
    <w:pPr>
      <w:keepNext/>
      <w:spacing w:before="120" w:after="120" w:line="240" w:lineRule="auto"/>
      <w:jc w:val="center"/>
      <w:outlineLvl w:val="0"/>
    </w:pPr>
    <w:rPr>
      <w:rFonts w:ascii="Times New Roman Bold" w:eastAsia="Times New Roman" w:hAnsi="Times New Roman Bold" w:cs="Times New Roman"/>
      <w:b/>
      <w:caps/>
      <w:sz w:val="24"/>
      <w:szCs w:val="24"/>
    </w:rPr>
  </w:style>
  <w:style w:type="paragraph" w:customStyle="1" w:styleId="C-NumberedList">
    <w:name w:val="C-Numbered List"/>
    <w:rsid w:val="00B569CC"/>
    <w:pPr>
      <w:numPr>
        <w:numId w:val="24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B569CC"/>
    <w:pPr>
      <w:spacing w:after="24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56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Reference">
    <w:name w:val="Intense Reference"/>
    <w:uiPriority w:val="32"/>
    <w:qFormat/>
    <w:rsid w:val="00B569CC"/>
    <w:rPr>
      <w:b/>
      <w:bCs/>
      <w:caps w:val="0"/>
      <w:smallCaps/>
      <w:color w:val="0000FF"/>
      <w:spacing w:val="5"/>
    </w:rPr>
  </w:style>
  <w:style w:type="character" w:customStyle="1" w:styleId="ParagraphChar">
    <w:name w:val="Paragraph Char"/>
    <w:link w:val="Paragraph"/>
    <w:locked/>
    <w:rsid w:val="00B569CC"/>
    <w:rPr>
      <w:rFonts w:ascii="Times New Roman" w:eastAsia="Times New Roman" w:hAnsi="Times New Roman" w:cs="Times New Roman"/>
      <w:sz w:val="24"/>
      <w:szCs w:val="24"/>
    </w:rPr>
  </w:style>
  <w:style w:type="paragraph" w:customStyle="1" w:styleId="A2PGNormal">
    <w:name w:val="A2PG Normal"/>
    <w:basedOn w:val="Normal"/>
    <w:qFormat/>
    <w:rsid w:val="00B569CC"/>
    <w:pPr>
      <w:spacing w:before="120" w:after="120" w:line="280" w:lineRule="atLeast"/>
    </w:pPr>
    <w:rPr>
      <w:rFonts w:ascii="Times New Roman" w:eastAsia="Malgun Gothic" w:hAnsi="Times New Roman" w:cs="Times New Roman"/>
      <w:sz w:val="24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B569CC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EquationSection">
    <w:name w:val="MTEquationSection"/>
    <w:rsid w:val="00B569CC"/>
    <w:rPr>
      <w:rFonts w:eastAsia="Malgun Gothic"/>
      <w:vanish/>
      <w:color w:val="FF0000"/>
      <w:sz w:val="52"/>
      <w:szCs w:val="52"/>
    </w:rPr>
  </w:style>
  <w:style w:type="paragraph" w:customStyle="1" w:styleId="MTDisplayEquation">
    <w:name w:val="MTDisplayEquation"/>
    <w:basedOn w:val="Header"/>
    <w:next w:val="Normal"/>
    <w:link w:val="MTDisplayEquationChar"/>
    <w:rsid w:val="00B569CC"/>
    <w:pPr>
      <w:tabs>
        <w:tab w:val="clear" w:pos="4680"/>
        <w:tab w:val="clear" w:pos="9360"/>
        <w:tab w:val="center" w:pos="4500"/>
        <w:tab w:val="right" w:pos="9000"/>
      </w:tabs>
      <w:spacing w:after="240"/>
    </w:pPr>
    <w:rPr>
      <w:rFonts w:ascii="Times New Roman" w:eastAsia="Times New Roman" w:hAnsi="Times New Roman" w:cs="Arial"/>
      <w:sz w:val="24"/>
      <w:szCs w:val="24"/>
    </w:rPr>
  </w:style>
  <w:style w:type="character" w:customStyle="1" w:styleId="MTDisplayEquationChar">
    <w:name w:val="MTDisplayEquation Char"/>
    <w:link w:val="MTDisplayEquation"/>
    <w:rsid w:val="00B569CC"/>
    <w:rPr>
      <w:rFonts w:ascii="Times New Roman" w:eastAsia="Times New Roman" w:hAnsi="Times New Roman" w:cs="Arial"/>
      <w:sz w:val="24"/>
      <w:szCs w:val="24"/>
    </w:rPr>
  </w:style>
  <w:style w:type="character" w:customStyle="1" w:styleId="MediumGrid11">
    <w:name w:val="Medium Grid 11"/>
    <w:uiPriority w:val="99"/>
    <w:semiHidden/>
    <w:rsid w:val="00B569CC"/>
    <w:rPr>
      <w:color w:val="808080"/>
    </w:rPr>
  </w:style>
  <w:style w:type="paragraph" w:customStyle="1" w:styleId="C-Heading1">
    <w:name w:val="C-Heading 1"/>
    <w:next w:val="C-BodyText"/>
    <w:rsid w:val="00B569CC"/>
    <w:pPr>
      <w:keepNext/>
      <w:pageBreakBefore/>
      <w:numPr>
        <w:numId w:val="25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B569CC"/>
    <w:pPr>
      <w:keepNext/>
      <w:numPr>
        <w:ilvl w:val="1"/>
        <w:numId w:val="25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rsid w:val="00B569CC"/>
    <w:pPr>
      <w:keepNext/>
      <w:numPr>
        <w:ilvl w:val="2"/>
        <w:numId w:val="25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B569CC"/>
    <w:pPr>
      <w:keepNext/>
      <w:numPr>
        <w:ilvl w:val="3"/>
        <w:numId w:val="25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B569CC"/>
    <w:pPr>
      <w:keepNext/>
      <w:numPr>
        <w:ilvl w:val="4"/>
        <w:numId w:val="25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B569CC"/>
    <w:pPr>
      <w:keepNext/>
      <w:numPr>
        <w:ilvl w:val="5"/>
        <w:numId w:val="25"/>
      </w:numPr>
      <w:tabs>
        <w:tab w:val="clear" w:pos="1080"/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Appendix">
    <w:name w:val="C-Appendix"/>
    <w:next w:val="C-BodyText"/>
    <w:rsid w:val="00B569CC"/>
    <w:pPr>
      <w:keepNext/>
      <w:pageBreakBefore/>
      <w:numPr>
        <w:numId w:val="26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PLR-TOCTitle">
    <w:name w:val="C-PLR-TOC Title"/>
    <w:next w:val="Normal"/>
    <w:rsid w:val="00B569CC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SynopsisText">
    <w:name w:val="Synopsis Text"/>
    <w:basedOn w:val="BodyText"/>
    <w:link w:val="SynopsisTextChar"/>
    <w:rsid w:val="00B569CC"/>
    <w:pPr>
      <w:widowControl w:val="0"/>
      <w:spacing w:before="60" w:after="60"/>
    </w:pPr>
    <w:rPr>
      <w:sz w:val="20"/>
    </w:rPr>
  </w:style>
  <w:style w:type="character" w:customStyle="1" w:styleId="SynopsisTextChar">
    <w:name w:val="Synopsis Text Char"/>
    <w:link w:val="SynopsisText"/>
    <w:rsid w:val="00B569CC"/>
    <w:rPr>
      <w:rFonts w:ascii="Times New Roman" w:eastAsia="Times New Roman" w:hAnsi="Times New Roman" w:cs="Times New Roman"/>
      <w:sz w:val="20"/>
      <w:szCs w:val="24"/>
    </w:rPr>
  </w:style>
  <w:style w:type="paragraph" w:styleId="Revision">
    <w:name w:val="Revision"/>
    <w:hidden/>
    <w:uiPriority w:val="71"/>
    <w:rsid w:val="00B569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C51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1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51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5183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3F95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23A02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6447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4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tran@exelixis.com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47758-4B4F-49D9-A16B-1141D6225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043</Words>
  <Characters>11651</Characters>
  <Application>Microsoft Office Word</Application>
  <DocSecurity>0</DocSecurity>
  <Lines>97</Lines>
  <Paragraphs>27</Paragraphs>
  <ScaleCrop>false</ScaleCrop>
  <Company/>
  <LinksUpToDate>false</LinksUpToDate>
  <CharactersWithSpaces>1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2T23:59:00Z</dcterms:created>
  <dcterms:modified xsi:type="dcterms:W3CDTF">2022-12-12T23:59:00Z</dcterms:modified>
</cp:coreProperties>
</file>